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E6958" w14:textId="77777777" w:rsidR="00120202" w:rsidRPr="006C6C60" w:rsidRDefault="00120202" w:rsidP="00120202">
      <w:pPr>
        <w:rPr>
          <w:rFonts w:ascii="Calibri" w:hAnsi="Calibri" w:cs="Calibri"/>
          <w:b/>
          <w:bCs/>
          <w:color w:val="000000" w:themeColor="text1"/>
        </w:rPr>
      </w:pPr>
      <w:r w:rsidRPr="006C6C60">
        <w:rPr>
          <w:rFonts w:ascii="Calibri" w:hAnsi="Calibri" w:cs="Calibri"/>
          <w:b/>
          <w:bCs/>
          <w:color w:val="000000" w:themeColor="text1"/>
        </w:rPr>
        <w:t>Supplementary material</w:t>
      </w:r>
    </w:p>
    <w:tbl>
      <w:tblPr>
        <w:tblStyle w:val="TableGrid"/>
        <w:tblpPr w:leftFromText="180" w:rightFromText="180" w:vertAnchor="page" w:horzAnchor="margin" w:tblpXSpec="center" w:tblpY="1882"/>
        <w:tblW w:w="10768" w:type="dxa"/>
        <w:tblLayout w:type="fixed"/>
        <w:tblLook w:val="04A0" w:firstRow="1" w:lastRow="0" w:firstColumn="1" w:lastColumn="0" w:noHBand="0" w:noVBand="1"/>
      </w:tblPr>
      <w:tblGrid>
        <w:gridCol w:w="1555"/>
        <w:gridCol w:w="4157"/>
        <w:gridCol w:w="2363"/>
        <w:gridCol w:w="992"/>
        <w:gridCol w:w="1701"/>
      </w:tblGrid>
      <w:tr w:rsidR="00120202" w:rsidRPr="006C6C60" w14:paraId="7FBB5E32" w14:textId="77777777" w:rsidTr="00804CCE">
        <w:trPr>
          <w:trHeight w:val="416"/>
        </w:trPr>
        <w:tc>
          <w:tcPr>
            <w:tcW w:w="10768" w:type="dxa"/>
            <w:gridSpan w:val="5"/>
          </w:tcPr>
          <w:p w14:paraId="111C24C5" w14:textId="77777777" w:rsidR="00120202" w:rsidRPr="006C6C60" w:rsidRDefault="00120202" w:rsidP="00804CCE">
            <w:pPr>
              <w:ind w:right="195"/>
              <w:jc w:val="center"/>
              <w:rPr>
                <w:rFonts w:ascii="Calibri" w:hAnsi="Calibri" w:cs="Calibri"/>
                <w:b/>
                <w:bCs/>
                <w:color w:val="156082" w:themeColor="accent1"/>
              </w:rPr>
            </w:pPr>
            <w:r w:rsidRPr="006C6C60">
              <w:rPr>
                <w:rFonts w:ascii="Calibri" w:hAnsi="Calibri" w:cs="Calibri"/>
                <w:b/>
                <w:bCs/>
                <w:color w:val="000000" w:themeColor="text1"/>
              </w:rPr>
              <w:t xml:space="preserve">Supplementary Material 1. </w:t>
            </w:r>
            <w:r w:rsidRPr="006C6C60">
              <w:rPr>
                <w:rFonts w:ascii="Calibri" w:hAnsi="Calibri" w:cs="Calibri"/>
                <w:color w:val="000000" w:themeColor="text1"/>
              </w:rPr>
              <w:t>A detailed description of the search terms and strategy.</w:t>
            </w:r>
          </w:p>
        </w:tc>
      </w:tr>
      <w:tr w:rsidR="00120202" w:rsidRPr="006C6C60" w14:paraId="199685F8" w14:textId="77777777" w:rsidTr="00804CCE">
        <w:trPr>
          <w:trHeight w:val="414"/>
        </w:trPr>
        <w:tc>
          <w:tcPr>
            <w:tcW w:w="1555" w:type="dxa"/>
          </w:tcPr>
          <w:p w14:paraId="5219B30D" w14:textId="77777777" w:rsidR="00120202" w:rsidRPr="006C6C60" w:rsidRDefault="00120202" w:rsidP="00804CCE">
            <w:pPr>
              <w:ind w:right="195"/>
              <w:jc w:val="center"/>
              <w:rPr>
                <w:rFonts w:ascii="Calibri" w:hAnsi="Calibri" w:cs="Calibri"/>
                <w:b/>
                <w:bCs/>
                <w:color w:val="000000" w:themeColor="text1"/>
                <w:sz w:val="14"/>
                <w:szCs w:val="14"/>
              </w:rPr>
            </w:pPr>
            <w:r w:rsidRPr="006C6C60">
              <w:rPr>
                <w:rFonts w:ascii="Calibri" w:hAnsi="Calibri" w:cs="Calibri"/>
                <w:b/>
                <w:bCs/>
                <w:color w:val="000000" w:themeColor="text1"/>
                <w:sz w:val="14"/>
                <w:szCs w:val="14"/>
              </w:rPr>
              <w:t>Source and coverage</w:t>
            </w:r>
          </w:p>
        </w:tc>
        <w:tc>
          <w:tcPr>
            <w:tcW w:w="6520" w:type="dxa"/>
            <w:gridSpan w:val="2"/>
          </w:tcPr>
          <w:p w14:paraId="3EF6E28C" w14:textId="77777777" w:rsidR="00120202" w:rsidRPr="006C6C60" w:rsidRDefault="00120202" w:rsidP="00804CCE">
            <w:pPr>
              <w:ind w:left="47" w:right="195" w:hanging="47"/>
              <w:jc w:val="center"/>
              <w:rPr>
                <w:rFonts w:ascii="Calibri" w:hAnsi="Calibri" w:cs="Calibri"/>
                <w:b/>
                <w:bCs/>
                <w:color w:val="000000" w:themeColor="text1"/>
                <w:sz w:val="14"/>
                <w:szCs w:val="14"/>
              </w:rPr>
            </w:pPr>
            <w:r w:rsidRPr="006C6C60">
              <w:rPr>
                <w:rFonts w:ascii="Calibri" w:hAnsi="Calibri" w:cs="Calibri"/>
                <w:b/>
                <w:bCs/>
                <w:color w:val="000000" w:themeColor="text1"/>
                <w:sz w:val="14"/>
                <w:szCs w:val="14"/>
              </w:rPr>
              <w:t>Search string</w:t>
            </w:r>
          </w:p>
        </w:tc>
        <w:tc>
          <w:tcPr>
            <w:tcW w:w="992" w:type="dxa"/>
          </w:tcPr>
          <w:p w14:paraId="205DF31F" w14:textId="77777777" w:rsidR="00120202" w:rsidRPr="006C6C60" w:rsidRDefault="00120202" w:rsidP="00804CCE">
            <w:pPr>
              <w:ind w:right="195"/>
              <w:jc w:val="center"/>
              <w:rPr>
                <w:rFonts w:ascii="Calibri" w:hAnsi="Calibri" w:cs="Calibri"/>
                <w:b/>
                <w:bCs/>
                <w:color w:val="000000" w:themeColor="text1"/>
                <w:sz w:val="14"/>
                <w:szCs w:val="14"/>
              </w:rPr>
            </w:pPr>
            <w:r w:rsidRPr="006C6C60">
              <w:rPr>
                <w:rFonts w:ascii="Calibri" w:hAnsi="Calibri" w:cs="Calibri"/>
                <w:b/>
                <w:bCs/>
                <w:color w:val="000000" w:themeColor="text1"/>
                <w:sz w:val="14"/>
                <w:szCs w:val="14"/>
              </w:rPr>
              <w:t>Results</w:t>
            </w:r>
          </w:p>
        </w:tc>
        <w:tc>
          <w:tcPr>
            <w:tcW w:w="1701" w:type="dxa"/>
          </w:tcPr>
          <w:p w14:paraId="4F44B311" w14:textId="77777777" w:rsidR="00120202" w:rsidRPr="006C6C60" w:rsidRDefault="00120202" w:rsidP="00804CCE">
            <w:pPr>
              <w:ind w:right="195"/>
              <w:jc w:val="center"/>
              <w:rPr>
                <w:rFonts w:ascii="Calibri" w:hAnsi="Calibri" w:cs="Calibri"/>
                <w:b/>
                <w:bCs/>
                <w:color w:val="000000" w:themeColor="text1"/>
                <w:sz w:val="14"/>
                <w:szCs w:val="14"/>
              </w:rPr>
            </w:pPr>
            <w:r w:rsidRPr="006C6C60">
              <w:rPr>
                <w:rFonts w:ascii="Calibri" w:hAnsi="Calibri" w:cs="Calibri"/>
                <w:b/>
                <w:bCs/>
                <w:color w:val="000000" w:themeColor="text1"/>
                <w:sz w:val="14"/>
                <w:szCs w:val="14"/>
              </w:rPr>
              <w:t>notes</w:t>
            </w:r>
          </w:p>
        </w:tc>
      </w:tr>
      <w:tr w:rsidR="00120202" w:rsidRPr="006C6C60" w14:paraId="38FB9486" w14:textId="77777777" w:rsidTr="00804CCE">
        <w:tc>
          <w:tcPr>
            <w:tcW w:w="1555" w:type="dxa"/>
          </w:tcPr>
          <w:p w14:paraId="3E9E390F"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PubMed (NLM)</w:t>
            </w:r>
          </w:p>
          <w:p w14:paraId="56FFD69B"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Coverage:</w:t>
            </w:r>
          </w:p>
          <w:p w14:paraId="2FD8D033"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From database inception-2024-01-28</w:t>
            </w:r>
          </w:p>
          <w:p w14:paraId="2BB810D7" w14:textId="77777777" w:rsidR="00120202" w:rsidRPr="00C04273" w:rsidRDefault="00120202" w:rsidP="00804CCE">
            <w:pPr>
              <w:jc w:val="center"/>
              <w:rPr>
                <w:rFonts w:ascii="Calibri" w:hAnsi="Calibri" w:cs="Calibri"/>
                <w:color w:val="000000" w:themeColor="text1"/>
                <w:sz w:val="14"/>
                <w:szCs w:val="14"/>
              </w:rPr>
            </w:pPr>
          </w:p>
        </w:tc>
        <w:tc>
          <w:tcPr>
            <w:tcW w:w="6520" w:type="dxa"/>
            <w:gridSpan w:val="2"/>
          </w:tcPr>
          <w:p w14:paraId="4F6AD98D"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Simulation-Based Learning "[Title/Abstract]) ) OR ("Simulation Training"[Title/Abstract])) OR ("Medical Simulation"[Title/Abstract])) OR ("Simulation-Based Education"[Title/Abstract])) OR ("Interactive Training"[Title/Abstract])) OR ("Virtual Reality (VR)"[Title/Abstract])) OR ("VR-Based Learning "[Title/Abstract])) OR ("Immersive Learning"[Title/Abstract])) OR ("Augmented Reality (AR) "[Title/Abstract])) OR ("AR-Based Training"[Title/Abstract])) OR ("High-Fidelity Simulation "[Title/Abstract])) OR ("Low-Fidelity Simulation "[Title/Abstract])) OR ("Mixed Reality (MR) "[Title/Abstract])) OR ("Experiential Learning"[Title/Abstract])) AND (((((((((((((("Medical Education"[Title/Abstract]) OR ("Undergraduate Medical Education "[Title/Abstract])) OR ("Graduate Medical Education "[Title/Abstract])) OR ("Continuing Medical Education"[Title/Abstract])) OR ("Medical Training "[Title/Abstract])) OR ("Medical Teaching"[Title/Abstract])) OR ("Clinical Skills Training "[Title/Abstract])) OR ("Interprofessional Education (IPE) "[Title/Abstract])) OR ("Area Health Education Centers "[Title/Abstract])) OR ("Fellowships[Title/Abstract] AND Scholarships "[Title/Abstract])) OR ("Internship and Residency"[Title/Abstract])) OR ("Public Health Professional Education "[Title/Abstract])) OR ("Health Professions Education "[Title/Abstract])) OR ("Faculty Development"[Title/Abstract]))) AND ((((((("Educational Technology"[Title/Abstract]) OR ("Computer-Assisted Instruction"[Title/Abstract])) OR ("Manikins) "[Title/Abstract])) OR ("Technology-Enhanced Education "[Title/Abstract])) OR ("Technology-Enhanced Learning"[Title/Abstract])) OR ("AI"[Title/Abstract])) OR ("Artificial Intelligence"[Title/Abstract])) Filters: Bibliography, Case Reports, Clinical Conference, Clinical Study, Clinical Trial, Clinical Trial, Phase I, Clinical Trial, Phase II, Clinical Trial, Phase III, Clinical Trial, Phase IV, Clinical Trial Protocol, Consensus Development Conference, Consensus Development Conference, NIH, Controlled Clinical Trial, Observational Study, Practice Guideline, Preprint, Randomized Controlled Trial, Review, Scientific Integrity Review, Systematic Review, Technical Report, Validation Study, English, from 2000 - 2025</w:t>
            </w:r>
          </w:p>
        </w:tc>
        <w:tc>
          <w:tcPr>
            <w:tcW w:w="992" w:type="dxa"/>
          </w:tcPr>
          <w:p w14:paraId="5128E112" w14:textId="77777777" w:rsidR="00120202" w:rsidRPr="00C04273" w:rsidRDefault="00120202" w:rsidP="00804CCE">
            <w:pPr>
              <w:jc w:val="center"/>
              <w:rPr>
                <w:rFonts w:ascii="Calibri" w:hAnsi="Calibri" w:cs="Calibri"/>
                <w:color w:val="000000" w:themeColor="text1"/>
                <w:sz w:val="14"/>
                <w:szCs w:val="14"/>
              </w:rPr>
            </w:pPr>
            <w:hyperlink r:id="rId5" w:history="1">
              <w:r w:rsidRPr="00C04273">
                <w:rPr>
                  <w:rStyle w:val="Hyperlink"/>
                  <w:rFonts w:ascii="Calibri" w:hAnsi="Calibri" w:cs="Calibri"/>
                  <w:color w:val="000000" w:themeColor="text1"/>
                  <w:sz w:val="14"/>
                  <w:szCs w:val="14"/>
                </w:rPr>
                <w:t>34</w:t>
              </w:r>
            </w:hyperlink>
          </w:p>
          <w:p w14:paraId="284F4A21" w14:textId="77777777" w:rsidR="00120202" w:rsidRPr="00C04273" w:rsidRDefault="00120202" w:rsidP="00804CCE">
            <w:pPr>
              <w:jc w:val="center"/>
              <w:rPr>
                <w:rFonts w:ascii="Calibri" w:hAnsi="Calibri" w:cs="Calibri"/>
                <w:color w:val="000000" w:themeColor="text1"/>
                <w:sz w:val="14"/>
                <w:szCs w:val="14"/>
              </w:rPr>
            </w:pPr>
          </w:p>
        </w:tc>
        <w:tc>
          <w:tcPr>
            <w:tcW w:w="1701" w:type="dxa"/>
          </w:tcPr>
          <w:p w14:paraId="04DB9E9F" w14:textId="77777777" w:rsidR="00120202" w:rsidRPr="00C04273" w:rsidRDefault="00120202" w:rsidP="00804CCE">
            <w:pPr>
              <w:jc w:val="center"/>
              <w:rPr>
                <w:rFonts w:ascii="Calibri" w:eastAsia="Times New Roman" w:hAnsi="Calibri" w:cs="Calibri"/>
                <w:color w:val="000000" w:themeColor="text1"/>
                <w:sz w:val="14"/>
                <w:szCs w:val="14"/>
              </w:rPr>
            </w:pPr>
            <w:r w:rsidRPr="00C04273">
              <w:rPr>
                <w:rFonts w:ascii="Calibri" w:hAnsi="Calibri" w:cs="Calibri"/>
                <w:color w:val="000000" w:themeColor="text1"/>
                <w:sz w:val="14"/>
                <w:szCs w:val="14"/>
              </w:rPr>
              <w:t xml:space="preserve">All search terms are searched in the field: [Title/Abstract] and in </w:t>
            </w:r>
            <w:proofErr w:type="spellStart"/>
            <w:r w:rsidRPr="00C04273">
              <w:rPr>
                <w:rFonts w:ascii="Calibri" w:hAnsi="Calibri" w:cs="Calibri"/>
                <w:color w:val="000000" w:themeColor="text1"/>
                <w:sz w:val="14"/>
                <w:szCs w:val="14"/>
              </w:rPr>
              <w:t>MeSH</w:t>
            </w:r>
            <w:proofErr w:type="spellEnd"/>
            <w:r w:rsidRPr="00C04273">
              <w:rPr>
                <w:rFonts w:ascii="Calibri" w:hAnsi="Calibri" w:cs="Calibri"/>
                <w:color w:val="000000" w:themeColor="text1"/>
                <w:sz w:val="14"/>
                <w:szCs w:val="14"/>
              </w:rPr>
              <w:t xml:space="preserve"> (when available). filters or English language, </w:t>
            </w:r>
            <w:r w:rsidRPr="00C04273">
              <w:rPr>
                <w:rFonts w:ascii="Calibri" w:eastAsia="Times New Roman" w:hAnsi="Calibri" w:cs="Calibri"/>
                <w:color w:val="000000" w:themeColor="text1"/>
                <w:sz w:val="14"/>
                <w:szCs w:val="14"/>
              </w:rPr>
              <w:t>articles and reviews</w:t>
            </w:r>
          </w:p>
          <w:p w14:paraId="7860E9F0"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Years 2000-2025</w:t>
            </w:r>
          </w:p>
        </w:tc>
      </w:tr>
      <w:tr w:rsidR="00120202" w:rsidRPr="006C6C60" w14:paraId="230B5822" w14:textId="77777777" w:rsidTr="00804CCE">
        <w:tc>
          <w:tcPr>
            <w:tcW w:w="1555" w:type="dxa"/>
          </w:tcPr>
          <w:p w14:paraId="267DA7BB"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Scopus (Elsevier)</w:t>
            </w:r>
          </w:p>
          <w:p w14:paraId="3D987C9D"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Coverage:</w:t>
            </w:r>
          </w:p>
          <w:p w14:paraId="1DF1580C"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From database inception-2024-01-28</w:t>
            </w:r>
          </w:p>
        </w:tc>
        <w:tc>
          <w:tcPr>
            <w:tcW w:w="6520" w:type="dxa"/>
            <w:gridSpan w:val="2"/>
          </w:tcPr>
          <w:p w14:paraId="4ECB8300"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 TITLE-ABS-KEY ( "Simulation-Based Learning" ) OR TITLE-ABS-KEY ( "Simulation Training" ) OR TITLE-ABS-KEY ( "Medical Simulation" ) OR TITLE-ABS-KEY ( "Simulation-Based Education" ) OR TITLE-ABS-KEY ( "Interactive Training" ) OR TITLE-ABS-KEY ( "Virtual Reality (VR)" ) OR TITLE-ABS-KEY ( "VR-Based Learning" ) OR TITLE-ABS-KEY ( "Immersive Learning" ) OR TITLE-ABS-KEY ( "Augmented Reality (AR)" ) OR TITLE-ABS-KEY ( "AR-Based Training " ) OR TITLE-ABS-KEY ( "Low-Fidelity Simulation" ) OR TITLE-ABS-KEY ( "High-Fidelity Simulation" ) OR TITLE-ABS-KEY ( "Mixed Reality (MR)" ) OR TITLE-ABS-KEY ( "Experiential Learning" ) ) AND ( TITLE-ABS-KEY ( "Medical Education " ) OR TITLE-ABS-KEY ( "Undergraduate Medical Education " ) OR TITLE-ABS-KEY ( "Graduate Medical Education " ) OR TITLE-ABS-KEY ( "Continuing Medical Education " ) OR TITLE-ABS-KEY ( "Medical Training" ) OR TITLE-ABS-KEY ( "Medical Teaching " ) OR TITLE-ABS-KEY ( "Clinical Skills Training " ) OR TITLE-ABS-KEY ( "Interprofessional Education (IPE) " ) OR TITLE-ABS-KEY ( "Area Health Education Centers " ) OR TITLE-ABS-KEY ( "Fellowships and Scholarships " ) OR TITLE-ABS-KEY ( "Internship and Residency " ) OR TITLE-ABS-KEY ( "Public Health Professional Education" ) OR TITLE-ABS-KEY ( "Health Professions Education " ) OR TITLE-ABS-KEY ( "Faculty Development" ) ) AND ( TITLE-ABS-KEY ( "Educational Technology " ) OR TITLE-ABS-KEY ( "Computer-Assisted Instruction" ) OR TITLE-ABS-KEY ( "Manikins for medical training" ) OR TITLE-ABS-KEY ( "Technology-Enhanced Education " ) OR TITLE-ABS-KEY ( "Technology-Enhanced Learning " ) OR TITLE-ABS-KEY ( "AI" ) OR TITLE-ABS-KEY ( "Artificial Intelligence" ) ) AND PUBYEAR &gt; 1999 AND PUBYEAR &lt; 2026 AND ( LIMIT-TO ( DOCTYPE , "ar" ) OR LIMIT-TO ( DOCTYPE , "re" ) ) AND ( LIMIT-TO ( LANGUAGE , "English" ) )</w:t>
            </w:r>
          </w:p>
        </w:tc>
        <w:tc>
          <w:tcPr>
            <w:tcW w:w="992" w:type="dxa"/>
          </w:tcPr>
          <w:p w14:paraId="706D6B24"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u w:val="single"/>
                <w:shd w:val="clear" w:color="auto" w:fill="FFFFFF"/>
              </w:rPr>
              <w:t>480 results</w:t>
            </w:r>
          </w:p>
        </w:tc>
        <w:tc>
          <w:tcPr>
            <w:tcW w:w="1701" w:type="dxa"/>
          </w:tcPr>
          <w:p w14:paraId="30B4439B" w14:textId="77777777" w:rsidR="00120202" w:rsidRPr="00C04273" w:rsidRDefault="00120202" w:rsidP="00804CCE">
            <w:pPr>
              <w:jc w:val="center"/>
              <w:rPr>
                <w:rFonts w:ascii="Calibri" w:eastAsia="Times New Roman" w:hAnsi="Calibri" w:cs="Calibri"/>
                <w:color w:val="000000" w:themeColor="text1"/>
                <w:sz w:val="14"/>
                <w:szCs w:val="14"/>
              </w:rPr>
            </w:pPr>
            <w:r w:rsidRPr="00C04273">
              <w:rPr>
                <w:rFonts w:ascii="Calibri" w:hAnsi="Calibri" w:cs="Calibri"/>
                <w:color w:val="000000" w:themeColor="text1"/>
                <w:sz w:val="14"/>
                <w:szCs w:val="14"/>
              </w:rPr>
              <w:t xml:space="preserve">All search terms are searched in the fields: “title”, “abstract” and “keywords” (here marked with “TITLE-ABS-KEY”) filters or limitations English language, </w:t>
            </w:r>
            <w:r w:rsidRPr="00C04273">
              <w:rPr>
                <w:rFonts w:ascii="Calibri" w:eastAsia="Times New Roman" w:hAnsi="Calibri" w:cs="Calibri"/>
                <w:color w:val="000000" w:themeColor="text1"/>
                <w:sz w:val="14"/>
                <w:szCs w:val="14"/>
              </w:rPr>
              <w:t>articles and reviews</w:t>
            </w:r>
          </w:p>
          <w:p w14:paraId="0E927125"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Years 2000-2025</w:t>
            </w:r>
          </w:p>
        </w:tc>
      </w:tr>
      <w:tr w:rsidR="00120202" w:rsidRPr="006C6C60" w14:paraId="2BAA9DE1" w14:textId="77777777" w:rsidTr="00804CCE">
        <w:tc>
          <w:tcPr>
            <w:tcW w:w="1555" w:type="dxa"/>
          </w:tcPr>
          <w:p w14:paraId="0540D2F7"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Web of Science-Core Collection (Clarivate)</w:t>
            </w:r>
          </w:p>
          <w:p w14:paraId="22EA1391"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Coverage:</w:t>
            </w:r>
          </w:p>
          <w:p w14:paraId="08FD603F"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From database inception-2024-01-28</w:t>
            </w:r>
          </w:p>
        </w:tc>
        <w:tc>
          <w:tcPr>
            <w:tcW w:w="6520" w:type="dxa"/>
            <w:gridSpan w:val="2"/>
          </w:tcPr>
          <w:p w14:paraId="7B61F7B2"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1 (((((((((((((TS=("Simulation-Based Learning" )) OR TS=(" Simulation Training ")) OR TS=("Medical Simulation" )) OR TS=("Simulation-Based Education" )) OR TS=("Interactive Training ")) OR TS=("Virtual Reality (VR)")) OR TS=("VR-Based Learning ")) OR TS=("Immersive Learning" )) OR TS=("Augmented Reality (AR) ")) OR TS=("AR-Based Training" )) OR TS=("High-Fidelity Simulation" )) OR TS=("Low-Fidelity Simulation ")) OR TS=("Mixed Reality (MR)" )) OR TS=("Experiential Learning")</w:t>
            </w:r>
          </w:p>
          <w:p w14:paraId="78686B4F" w14:textId="77777777" w:rsidR="00120202" w:rsidRPr="00C04273" w:rsidRDefault="00120202" w:rsidP="00804CCE">
            <w:pPr>
              <w:ind w:left="47" w:hanging="47"/>
              <w:jc w:val="center"/>
              <w:rPr>
                <w:rFonts w:ascii="Calibri" w:hAnsi="Calibri" w:cs="Calibri"/>
                <w:color w:val="000000" w:themeColor="text1"/>
                <w:sz w:val="14"/>
                <w:szCs w:val="14"/>
              </w:rPr>
            </w:pPr>
            <w:hyperlink r:id="rId6" w:history="1">
              <w:r w:rsidRPr="00C04273">
                <w:rPr>
                  <w:rStyle w:val="Hyperlink"/>
                  <w:rFonts w:ascii="Calibri" w:hAnsi="Calibri" w:cs="Calibri"/>
                  <w:color w:val="000000" w:themeColor="text1"/>
                  <w:sz w:val="14"/>
                  <w:szCs w:val="14"/>
                </w:rPr>
                <w:t>https://www.webofscience.com/wos/woscc/summary/a2d4c0e2-9c76-4b9a-8743-973cc6e1debd-014c88c8eb/relevance/1</w:t>
              </w:r>
            </w:hyperlink>
          </w:p>
          <w:p w14:paraId="58E9BB72" w14:textId="77777777" w:rsidR="00120202" w:rsidRPr="00C04273" w:rsidRDefault="00120202" w:rsidP="00804CCE">
            <w:pPr>
              <w:ind w:left="47" w:hanging="47"/>
              <w:jc w:val="center"/>
              <w:rPr>
                <w:rFonts w:ascii="Calibri" w:hAnsi="Calibri" w:cs="Calibri"/>
                <w:color w:val="000000" w:themeColor="text1"/>
                <w:sz w:val="14"/>
                <w:szCs w:val="14"/>
              </w:rPr>
            </w:pPr>
          </w:p>
          <w:p w14:paraId="19C8E719"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2(((((((((((((TS=("Medical Education " )) OR TS=(" Undergraduate Medical Education  ")) OR TS=("Graduate Medical Education " )) OR TS=("Continuing Medical Education " )) OR TS=(" Medical Training")) OR TS=("Health Professions Education ")) OR TS=("Public Health Professional Education  ")) OR TS=("Faculty Development " )) OR TS=("Medical Teaching ")) OR TS=("Clinical Skills Training " )) OR TS=(" Interprofessional Education (IPE)" )) OR TS=("Area Health Education Centers  ")) OR TS=("Fellowships and Scholarships " )) OR TS=("Internship and Residency ")</w:t>
            </w:r>
          </w:p>
          <w:p w14:paraId="4B566606" w14:textId="77777777" w:rsidR="00120202" w:rsidRPr="00C04273" w:rsidRDefault="00120202" w:rsidP="00804CCE">
            <w:pPr>
              <w:ind w:left="47" w:hanging="47"/>
              <w:jc w:val="center"/>
              <w:rPr>
                <w:rFonts w:ascii="Calibri" w:hAnsi="Calibri" w:cs="Calibri"/>
                <w:color w:val="000000" w:themeColor="text1"/>
                <w:sz w:val="14"/>
                <w:szCs w:val="14"/>
              </w:rPr>
            </w:pPr>
            <w:hyperlink r:id="rId7" w:history="1">
              <w:r w:rsidRPr="00C04273">
                <w:rPr>
                  <w:rStyle w:val="Hyperlink"/>
                  <w:rFonts w:ascii="Calibri" w:hAnsi="Calibri" w:cs="Calibri"/>
                  <w:color w:val="000000" w:themeColor="text1"/>
                  <w:sz w:val="14"/>
                  <w:szCs w:val="14"/>
                </w:rPr>
                <w:t>https://www.webofscience.com/wos/woscc/summary/32bdb06e-3306-452f-9dbb-90696557adae-014c88da81/relevance/1</w:t>
              </w:r>
            </w:hyperlink>
          </w:p>
          <w:p w14:paraId="4C94DA02" w14:textId="77777777" w:rsidR="00120202" w:rsidRPr="00C04273" w:rsidRDefault="00120202" w:rsidP="00804CCE">
            <w:pPr>
              <w:ind w:left="47" w:hanging="47"/>
              <w:jc w:val="center"/>
              <w:rPr>
                <w:rFonts w:ascii="Calibri" w:hAnsi="Calibri" w:cs="Calibri"/>
                <w:color w:val="000000" w:themeColor="text1"/>
                <w:sz w:val="14"/>
                <w:szCs w:val="14"/>
              </w:rPr>
            </w:pPr>
          </w:p>
          <w:p w14:paraId="057C52CD"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3</w:t>
            </w:r>
            <w:r w:rsidRPr="00C04273">
              <w:rPr>
                <w:rFonts w:ascii="Calibri" w:hAnsi="Calibri" w:cs="Calibri"/>
                <w:color w:val="000000" w:themeColor="text1"/>
                <w:sz w:val="14"/>
                <w:szCs w:val="14"/>
                <w:shd w:val="clear" w:color="auto" w:fill="FAFAFC"/>
              </w:rPr>
              <w:t xml:space="preserve"> </w:t>
            </w:r>
            <w:r w:rsidRPr="00C04273">
              <w:rPr>
                <w:rFonts w:ascii="Calibri" w:hAnsi="Calibri" w:cs="Calibri"/>
                <w:color w:val="000000" w:themeColor="text1"/>
                <w:sz w:val="14"/>
                <w:szCs w:val="14"/>
              </w:rPr>
              <w:t>((((((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Educational Technology "))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Computer-Assisted Instruction</w:t>
            </w:r>
            <w:proofErr w:type="gramStart"/>
            <w:r w:rsidRPr="00C04273">
              <w:rPr>
                <w:rFonts w:ascii="Calibri" w:hAnsi="Calibri" w:cs="Calibri"/>
                <w:color w:val="000000" w:themeColor="text1"/>
                <w:sz w:val="14"/>
                <w:szCs w:val="14"/>
              </w:rPr>
              <w:t>" )</w:t>
            </w:r>
            <w:proofErr w:type="gramEnd"/>
            <w:r w:rsidRPr="00C04273">
              <w:rPr>
                <w:rFonts w:ascii="Calibri" w:hAnsi="Calibri" w:cs="Calibri"/>
                <w:color w:val="000000" w:themeColor="text1"/>
                <w:sz w:val="14"/>
                <w:szCs w:val="14"/>
              </w:rPr>
              <w:t>)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Manikins for medical training</w:t>
            </w:r>
            <w:proofErr w:type="gramStart"/>
            <w:r w:rsidRPr="00C04273">
              <w:rPr>
                <w:rFonts w:ascii="Calibri" w:hAnsi="Calibri" w:cs="Calibri"/>
                <w:color w:val="000000" w:themeColor="text1"/>
                <w:sz w:val="14"/>
                <w:szCs w:val="14"/>
              </w:rPr>
              <w:t>" )</w:t>
            </w:r>
            <w:proofErr w:type="gramEnd"/>
            <w:r w:rsidRPr="00C04273">
              <w:rPr>
                <w:rFonts w:ascii="Calibri" w:hAnsi="Calibri" w:cs="Calibri"/>
                <w:color w:val="000000" w:themeColor="text1"/>
                <w:sz w:val="14"/>
                <w:szCs w:val="14"/>
              </w:rPr>
              <w:t>)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Technology-Enhanced Education "))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Technology-Enhanced Learning ")) OR TS=("AI")) OR TS</w:t>
            </w:r>
            <w:proofErr w:type="gramStart"/>
            <w:r w:rsidRPr="00C04273">
              <w:rPr>
                <w:rFonts w:ascii="Calibri" w:hAnsi="Calibri" w:cs="Calibri"/>
                <w:color w:val="000000" w:themeColor="text1"/>
                <w:sz w:val="14"/>
                <w:szCs w:val="14"/>
              </w:rPr>
              <w:t>=(</w:t>
            </w:r>
            <w:proofErr w:type="gramEnd"/>
            <w:r w:rsidRPr="00C04273">
              <w:rPr>
                <w:rFonts w:ascii="Calibri" w:hAnsi="Calibri" w:cs="Calibri"/>
                <w:color w:val="000000" w:themeColor="text1"/>
                <w:sz w:val="14"/>
                <w:szCs w:val="14"/>
              </w:rPr>
              <w:t>"Artificial Intelligence")</w:t>
            </w:r>
          </w:p>
          <w:p w14:paraId="0D812E4F" w14:textId="77777777" w:rsidR="00120202" w:rsidRPr="00C04273" w:rsidRDefault="00120202" w:rsidP="00804CCE">
            <w:pPr>
              <w:ind w:left="47" w:hanging="47"/>
              <w:jc w:val="center"/>
              <w:rPr>
                <w:rFonts w:ascii="Calibri" w:hAnsi="Calibri" w:cs="Calibri"/>
                <w:color w:val="000000" w:themeColor="text1"/>
                <w:sz w:val="14"/>
                <w:szCs w:val="14"/>
              </w:rPr>
            </w:pPr>
            <w:hyperlink r:id="rId8" w:history="1">
              <w:r w:rsidRPr="00C04273">
                <w:rPr>
                  <w:rStyle w:val="Hyperlink"/>
                  <w:rFonts w:ascii="Calibri" w:hAnsi="Calibri" w:cs="Calibri"/>
                  <w:color w:val="000000" w:themeColor="text1"/>
                  <w:sz w:val="14"/>
                  <w:szCs w:val="14"/>
                </w:rPr>
                <w:t>https://www.webofscience.com/wos/woscc/summary/02266145-0890-489b-a738-ee5ad05b44d4-014ca3f57f/relevance/1</w:t>
              </w:r>
            </w:hyperlink>
          </w:p>
          <w:p w14:paraId="2FDA4A24" w14:textId="77777777" w:rsidR="00120202" w:rsidRPr="00C04273" w:rsidRDefault="00120202" w:rsidP="00804CCE">
            <w:pPr>
              <w:ind w:left="47" w:hanging="47"/>
              <w:jc w:val="center"/>
              <w:rPr>
                <w:rFonts w:ascii="Calibri" w:hAnsi="Calibri" w:cs="Calibri"/>
                <w:color w:val="000000" w:themeColor="text1"/>
                <w:sz w:val="14"/>
                <w:szCs w:val="14"/>
              </w:rPr>
            </w:pPr>
          </w:p>
          <w:p w14:paraId="645B1ED1"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1&amp;#2&amp;#3</w:t>
            </w:r>
          </w:p>
          <w:p w14:paraId="16BA2CAB" w14:textId="77777777" w:rsidR="00120202" w:rsidRPr="00C04273" w:rsidRDefault="00120202" w:rsidP="00804CCE">
            <w:pPr>
              <w:ind w:left="47" w:hanging="47"/>
              <w:jc w:val="center"/>
              <w:rPr>
                <w:rFonts w:ascii="Calibri" w:hAnsi="Calibri" w:cs="Calibri"/>
                <w:color w:val="000000" w:themeColor="text1"/>
                <w:sz w:val="14"/>
                <w:szCs w:val="14"/>
              </w:rPr>
            </w:pPr>
            <w:hyperlink r:id="rId9" w:history="1">
              <w:r w:rsidRPr="00C04273">
                <w:rPr>
                  <w:rStyle w:val="Hyperlink"/>
                  <w:rFonts w:ascii="Calibri" w:hAnsi="Calibri" w:cs="Calibri"/>
                  <w:color w:val="000000" w:themeColor="text1"/>
                  <w:sz w:val="14"/>
                  <w:szCs w:val="14"/>
                </w:rPr>
                <w:t>https://www.webofscience.com/wos/woscc/summary/4160e21a-cf2d-4a1b-89ed-2966a232aaab-014ca4782b/relevance/1</w:t>
              </w:r>
            </w:hyperlink>
          </w:p>
          <w:p w14:paraId="7F504F72" w14:textId="77777777" w:rsidR="00120202" w:rsidRPr="00C04273" w:rsidRDefault="00120202" w:rsidP="00804CCE">
            <w:pPr>
              <w:ind w:left="47" w:hanging="47"/>
              <w:jc w:val="center"/>
              <w:rPr>
                <w:rFonts w:ascii="Calibri" w:hAnsi="Calibri" w:cs="Calibri"/>
                <w:color w:val="000000" w:themeColor="text1"/>
                <w:sz w:val="14"/>
                <w:szCs w:val="14"/>
              </w:rPr>
            </w:pPr>
          </w:p>
        </w:tc>
        <w:tc>
          <w:tcPr>
            <w:tcW w:w="992" w:type="dxa"/>
          </w:tcPr>
          <w:p w14:paraId="4704B283" w14:textId="77777777" w:rsidR="00120202" w:rsidRPr="00C04273" w:rsidRDefault="00120202" w:rsidP="00804CCE">
            <w:pPr>
              <w:shd w:val="clear" w:color="auto" w:fill="FFFFFF"/>
              <w:jc w:val="center"/>
              <w:rPr>
                <w:rFonts w:ascii="Calibri" w:hAnsi="Calibri" w:cs="Calibri"/>
                <w:color w:val="000000" w:themeColor="text1"/>
                <w:sz w:val="14"/>
                <w:szCs w:val="14"/>
              </w:rPr>
            </w:pPr>
          </w:p>
          <w:p w14:paraId="1A412D39" w14:textId="77777777" w:rsidR="00120202" w:rsidRPr="00C04273" w:rsidRDefault="00120202" w:rsidP="00804CCE">
            <w:pPr>
              <w:shd w:val="clear" w:color="auto" w:fill="FFFFFF"/>
              <w:jc w:val="center"/>
              <w:rPr>
                <w:rFonts w:ascii="Calibri" w:hAnsi="Calibri" w:cs="Calibri"/>
                <w:color w:val="000000" w:themeColor="text1"/>
                <w:sz w:val="14"/>
                <w:szCs w:val="14"/>
              </w:rPr>
            </w:pPr>
            <w:hyperlink r:id="rId10" w:history="1">
              <w:r w:rsidRPr="00C04273">
                <w:rPr>
                  <w:rStyle w:val="Hyperlink"/>
                  <w:rFonts w:ascii="Calibri" w:hAnsi="Calibri" w:cs="Calibri"/>
                  <w:color w:val="000000" w:themeColor="text1"/>
                  <w:sz w:val="14"/>
                  <w:szCs w:val="14"/>
                </w:rPr>
                <w:t>99</w:t>
              </w:r>
            </w:hyperlink>
          </w:p>
          <w:p w14:paraId="5170B12F" w14:textId="77777777" w:rsidR="00120202" w:rsidRPr="00C04273" w:rsidRDefault="00120202" w:rsidP="00804CCE">
            <w:pPr>
              <w:jc w:val="center"/>
              <w:rPr>
                <w:rFonts w:ascii="Calibri" w:hAnsi="Calibri" w:cs="Calibri"/>
                <w:color w:val="000000" w:themeColor="text1"/>
                <w:sz w:val="14"/>
                <w:szCs w:val="14"/>
              </w:rPr>
            </w:pPr>
          </w:p>
        </w:tc>
        <w:tc>
          <w:tcPr>
            <w:tcW w:w="1701" w:type="dxa"/>
          </w:tcPr>
          <w:p w14:paraId="6B4A2ADE" w14:textId="77777777" w:rsidR="00120202" w:rsidRPr="00C04273" w:rsidRDefault="00120202" w:rsidP="00804CCE">
            <w:pPr>
              <w:jc w:val="center"/>
              <w:rPr>
                <w:rFonts w:ascii="Calibri" w:eastAsia="Times New Roman" w:hAnsi="Calibri" w:cs="Calibri"/>
                <w:color w:val="000000" w:themeColor="text1"/>
                <w:sz w:val="14"/>
                <w:szCs w:val="14"/>
              </w:rPr>
            </w:pPr>
            <w:r w:rsidRPr="00C04273">
              <w:rPr>
                <w:rFonts w:ascii="Calibri" w:hAnsi="Calibri" w:cs="Calibri"/>
                <w:color w:val="000000" w:themeColor="text1"/>
                <w:sz w:val="14"/>
                <w:szCs w:val="14"/>
              </w:rPr>
              <w:t xml:space="preserve">All search terms are searched in the field: “Topic” (including title, abstract and author supplied keywords, here marked with “TOPIC”). filters or limitations English language, </w:t>
            </w:r>
            <w:r w:rsidRPr="00C04273">
              <w:rPr>
                <w:rFonts w:ascii="Calibri" w:eastAsia="Times New Roman" w:hAnsi="Calibri" w:cs="Calibri"/>
                <w:color w:val="000000" w:themeColor="text1"/>
                <w:sz w:val="14"/>
                <w:szCs w:val="14"/>
              </w:rPr>
              <w:t>articles and reviews</w:t>
            </w:r>
          </w:p>
          <w:p w14:paraId="175B7BD7" w14:textId="77777777" w:rsidR="00120202" w:rsidRPr="00C04273" w:rsidRDefault="00120202" w:rsidP="00804CCE">
            <w:pPr>
              <w:jc w:val="center"/>
              <w:rPr>
                <w:rFonts w:ascii="Calibri" w:hAnsi="Calibri" w:cs="Calibri"/>
                <w:color w:val="000000" w:themeColor="text1"/>
                <w:sz w:val="14"/>
                <w:szCs w:val="14"/>
              </w:rPr>
            </w:pPr>
            <w:r w:rsidRPr="00C04273">
              <w:rPr>
                <w:rFonts w:ascii="Calibri" w:hAnsi="Calibri" w:cs="Calibri"/>
                <w:color w:val="000000" w:themeColor="text1"/>
                <w:sz w:val="14"/>
                <w:szCs w:val="14"/>
              </w:rPr>
              <w:t>Years 2000-2025</w:t>
            </w:r>
          </w:p>
        </w:tc>
      </w:tr>
      <w:tr w:rsidR="00120202" w:rsidRPr="006C6C60" w14:paraId="6BABFCE7" w14:textId="77777777" w:rsidTr="00804CCE">
        <w:tc>
          <w:tcPr>
            <w:tcW w:w="5712" w:type="dxa"/>
            <w:gridSpan w:val="2"/>
            <w:tcBorders>
              <w:top w:val="single" w:sz="4" w:space="0" w:color="auto"/>
              <w:left w:val="single" w:sz="4" w:space="0" w:color="auto"/>
              <w:bottom w:val="single" w:sz="4" w:space="0" w:color="auto"/>
              <w:right w:val="single" w:sz="4" w:space="0" w:color="auto"/>
            </w:tcBorders>
          </w:tcPr>
          <w:p w14:paraId="4B77921C"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Total no. references identified</w:t>
            </w:r>
          </w:p>
        </w:tc>
        <w:tc>
          <w:tcPr>
            <w:tcW w:w="2363" w:type="dxa"/>
            <w:tcBorders>
              <w:left w:val="single" w:sz="4" w:space="0" w:color="auto"/>
            </w:tcBorders>
          </w:tcPr>
          <w:p w14:paraId="452D200D"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613</w:t>
            </w:r>
          </w:p>
        </w:tc>
        <w:tc>
          <w:tcPr>
            <w:tcW w:w="992" w:type="dxa"/>
            <w:tcBorders>
              <w:left w:val="nil"/>
            </w:tcBorders>
          </w:tcPr>
          <w:p w14:paraId="6F33716E" w14:textId="77777777" w:rsidR="00120202" w:rsidRPr="00C04273" w:rsidRDefault="00120202" w:rsidP="00804CCE">
            <w:pPr>
              <w:jc w:val="center"/>
              <w:rPr>
                <w:rFonts w:ascii="Calibri" w:hAnsi="Calibri" w:cs="Calibri"/>
                <w:color w:val="000000" w:themeColor="text1"/>
                <w:sz w:val="14"/>
                <w:szCs w:val="14"/>
              </w:rPr>
            </w:pPr>
          </w:p>
        </w:tc>
        <w:tc>
          <w:tcPr>
            <w:tcW w:w="1701" w:type="dxa"/>
            <w:tcBorders>
              <w:left w:val="nil"/>
            </w:tcBorders>
          </w:tcPr>
          <w:p w14:paraId="23937995" w14:textId="77777777" w:rsidR="00120202" w:rsidRPr="00C04273" w:rsidRDefault="00120202" w:rsidP="00804CCE">
            <w:pPr>
              <w:jc w:val="center"/>
              <w:rPr>
                <w:rFonts w:ascii="Calibri" w:hAnsi="Calibri" w:cs="Calibri"/>
                <w:color w:val="000000" w:themeColor="text1"/>
                <w:sz w:val="14"/>
                <w:szCs w:val="14"/>
              </w:rPr>
            </w:pPr>
          </w:p>
        </w:tc>
      </w:tr>
      <w:tr w:rsidR="00120202" w:rsidRPr="006C6C60" w14:paraId="0DA25089" w14:textId="77777777" w:rsidTr="00804CCE">
        <w:trPr>
          <w:trHeight w:val="225"/>
        </w:trPr>
        <w:tc>
          <w:tcPr>
            <w:tcW w:w="5712" w:type="dxa"/>
            <w:gridSpan w:val="2"/>
            <w:tcBorders>
              <w:top w:val="single" w:sz="4" w:space="0" w:color="auto"/>
            </w:tcBorders>
          </w:tcPr>
          <w:p w14:paraId="40121777"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Total no. unique references identified after automatic de-duplication in Covidence</w:t>
            </w:r>
          </w:p>
        </w:tc>
        <w:tc>
          <w:tcPr>
            <w:tcW w:w="2363" w:type="dxa"/>
          </w:tcPr>
          <w:p w14:paraId="111AF94A"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520</w:t>
            </w:r>
          </w:p>
        </w:tc>
        <w:tc>
          <w:tcPr>
            <w:tcW w:w="992" w:type="dxa"/>
          </w:tcPr>
          <w:p w14:paraId="52DA432E" w14:textId="77777777" w:rsidR="00120202" w:rsidRPr="00C04273" w:rsidRDefault="00120202" w:rsidP="00804CCE">
            <w:pPr>
              <w:jc w:val="center"/>
              <w:rPr>
                <w:rFonts w:ascii="Calibri" w:hAnsi="Calibri" w:cs="Calibri"/>
                <w:color w:val="000000" w:themeColor="text1"/>
                <w:sz w:val="14"/>
                <w:szCs w:val="14"/>
              </w:rPr>
            </w:pPr>
          </w:p>
        </w:tc>
        <w:tc>
          <w:tcPr>
            <w:tcW w:w="1701" w:type="dxa"/>
          </w:tcPr>
          <w:p w14:paraId="1A501780" w14:textId="77777777" w:rsidR="00120202" w:rsidRPr="00C04273" w:rsidRDefault="00120202" w:rsidP="00804CCE">
            <w:pPr>
              <w:jc w:val="center"/>
              <w:rPr>
                <w:rFonts w:ascii="Calibri" w:hAnsi="Calibri" w:cs="Calibri"/>
                <w:color w:val="000000" w:themeColor="text1"/>
                <w:sz w:val="14"/>
                <w:szCs w:val="14"/>
              </w:rPr>
            </w:pPr>
          </w:p>
        </w:tc>
      </w:tr>
      <w:tr w:rsidR="00120202" w:rsidRPr="006C6C60" w14:paraId="5D843708" w14:textId="77777777" w:rsidTr="00804CCE">
        <w:tc>
          <w:tcPr>
            <w:tcW w:w="5712" w:type="dxa"/>
            <w:gridSpan w:val="2"/>
          </w:tcPr>
          <w:p w14:paraId="26F852BD"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duplicate</w:t>
            </w:r>
          </w:p>
        </w:tc>
        <w:tc>
          <w:tcPr>
            <w:tcW w:w="2363" w:type="dxa"/>
          </w:tcPr>
          <w:p w14:paraId="1F8AF4A1" w14:textId="77777777" w:rsidR="00120202" w:rsidRPr="00C04273" w:rsidRDefault="00120202" w:rsidP="00804CCE">
            <w:pPr>
              <w:ind w:left="47" w:hanging="47"/>
              <w:jc w:val="center"/>
              <w:rPr>
                <w:rFonts w:ascii="Calibri" w:hAnsi="Calibri" w:cs="Calibri"/>
                <w:color w:val="000000" w:themeColor="text1"/>
                <w:sz w:val="14"/>
                <w:szCs w:val="14"/>
              </w:rPr>
            </w:pPr>
            <w:r w:rsidRPr="00C04273">
              <w:rPr>
                <w:rFonts w:ascii="Calibri" w:hAnsi="Calibri" w:cs="Calibri"/>
                <w:color w:val="000000" w:themeColor="text1"/>
                <w:sz w:val="14"/>
                <w:szCs w:val="14"/>
              </w:rPr>
              <w:t>93</w:t>
            </w:r>
          </w:p>
        </w:tc>
        <w:tc>
          <w:tcPr>
            <w:tcW w:w="992" w:type="dxa"/>
          </w:tcPr>
          <w:p w14:paraId="30D78168" w14:textId="77777777" w:rsidR="00120202" w:rsidRPr="00C04273" w:rsidRDefault="00120202" w:rsidP="00804CCE">
            <w:pPr>
              <w:jc w:val="center"/>
              <w:rPr>
                <w:rFonts w:ascii="Calibri" w:hAnsi="Calibri" w:cs="Calibri"/>
                <w:color w:val="000000" w:themeColor="text1"/>
                <w:sz w:val="14"/>
                <w:szCs w:val="14"/>
              </w:rPr>
            </w:pPr>
          </w:p>
        </w:tc>
        <w:tc>
          <w:tcPr>
            <w:tcW w:w="1701" w:type="dxa"/>
          </w:tcPr>
          <w:p w14:paraId="568C401B" w14:textId="77777777" w:rsidR="00120202" w:rsidRPr="00C04273" w:rsidRDefault="00120202" w:rsidP="00804CCE">
            <w:pPr>
              <w:jc w:val="center"/>
              <w:rPr>
                <w:rFonts w:ascii="Calibri" w:hAnsi="Calibri" w:cs="Calibri"/>
                <w:color w:val="000000" w:themeColor="text1"/>
                <w:sz w:val="14"/>
                <w:szCs w:val="14"/>
              </w:rPr>
            </w:pPr>
          </w:p>
        </w:tc>
      </w:tr>
    </w:tbl>
    <w:p w14:paraId="344004F9" w14:textId="77777777" w:rsidR="00120202" w:rsidRDefault="00120202" w:rsidP="00120202">
      <w:pPr>
        <w:rPr>
          <w:rFonts w:ascii="Calibri" w:hAnsi="Calibri" w:cs="Calibri"/>
          <w:b/>
          <w:bCs/>
          <w:color w:val="000000" w:themeColor="text1"/>
        </w:rPr>
      </w:pPr>
    </w:p>
    <w:tbl>
      <w:tblPr>
        <w:tblStyle w:val="TableGrid"/>
        <w:tblW w:w="0" w:type="auto"/>
        <w:tblLook w:val="04A0" w:firstRow="1" w:lastRow="0" w:firstColumn="1" w:lastColumn="0" w:noHBand="0" w:noVBand="1"/>
      </w:tblPr>
      <w:tblGrid>
        <w:gridCol w:w="9010"/>
      </w:tblGrid>
      <w:tr w:rsidR="00120202" w14:paraId="342656E3" w14:textId="77777777" w:rsidTr="00804CCE">
        <w:tc>
          <w:tcPr>
            <w:tcW w:w="9010" w:type="dxa"/>
          </w:tcPr>
          <w:p w14:paraId="170BA0D9" w14:textId="77777777" w:rsidR="00120202" w:rsidRDefault="00120202" w:rsidP="00804CCE">
            <w:pPr>
              <w:rPr>
                <w:rFonts w:ascii="Calibri" w:hAnsi="Calibri" w:cs="Calibri"/>
                <w:b/>
                <w:bCs/>
                <w:color w:val="000000" w:themeColor="text1"/>
              </w:rPr>
            </w:pPr>
            <w:r w:rsidRPr="006C6C60">
              <w:rPr>
                <w:rFonts w:ascii="Calibri" w:hAnsi="Calibri" w:cs="Calibri"/>
                <w:b/>
                <w:bCs/>
                <w:color w:val="000000" w:themeColor="text1"/>
              </w:rPr>
              <w:lastRenderedPageBreak/>
              <w:t>Supplementary Material 2</w:t>
            </w:r>
            <w:r w:rsidRPr="006C6C60">
              <w:rPr>
                <w:rFonts w:ascii="Calibri" w:eastAsia="Aptos" w:hAnsi="Calibri" w:cs="Calibri"/>
              </w:rPr>
              <w:t>. Sources Local impact by H Index</w:t>
            </w:r>
          </w:p>
        </w:tc>
      </w:tr>
      <w:tr w:rsidR="00120202" w14:paraId="55D959FA" w14:textId="77777777" w:rsidTr="00804CCE">
        <w:tc>
          <w:tcPr>
            <w:tcW w:w="9010" w:type="dxa"/>
          </w:tcPr>
          <w:p w14:paraId="3DE002D4" w14:textId="77777777" w:rsidR="00120202" w:rsidRDefault="00120202" w:rsidP="00804CCE">
            <w:pPr>
              <w:rPr>
                <w:rFonts w:ascii="Calibri" w:hAnsi="Calibri" w:cs="Calibri"/>
                <w:b/>
                <w:bCs/>
                <w:color w:val="000000" w:themeColor="text1"/>
              </w:rPr>
            </w:pPr>
            <w:r w:rsidRPr="006C6C60">
              <w:rPr>
                <w:rFonts w:ascii="Calibri" w:hAnsi="Calibri" w:cs="Calibri"/>
                <w:noProof/>
              </w:rPr>
              <w:drawing>
                <wp:inline distT="0" distB="0" distL="0" distR="0" wp14:anchorId="72AC830B" wp14:editId="753802AB">
                  <wp:extent cx="3873839" cy="2713621"/>
                  <wp:effectExtent l="0" t="0" r="0" b="4445"/>
                  <wp:docPr id="100160301" name="Picture 100160301" descr="A graph with blue dots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0301" name="Picture 100160301" descr="A graph with blue dots and white line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3912617" cy="2740785"/>
                          </a:xfrm>
                          <a:prstGeom prst="rect">
                            <a:avLst/>
                          </a:prstGeom>
                        </pic:spPr>
                      </pic:pic>
                    </a:graphicData>
                  </a:graphic>
                </wp:inline>
              </w:drawing>
            </w:r>
          </w:p>
        </w:tc>
      </w:tr>
    </w:tbl>
    <w:p w14:paraId="0E5DB94B" w14:textId="77777777" w:rsidR="00120202" w:rsidRPr="006C6C60" w:rsidRDefault="00120202" w:rsidP="00120202">
      <w:pPr>
        <w:rPr>
          <w:rFonts w:ascii="Calibri" w:hAnsi="Calibri" w:cs="Calibri"/>
          <w:b/>
          <w:bCs/>
          <w:color w:val="000000" w:themeColor="text1"/>
        </w:rPr>
      </w:pPr>
    </w:p>
    <w:tbl>
      <w:tblPr>
        <w:tblStyle w:val="TableGrid"/>
        <w:tblW w:w="10207" w:type="dxa"/>
        <w:jc w:val="center"/>
        <w:tblLayout w:type="fixed"/>
        <w:tblLook w:val="04A0" w:firstRow="1" w:lastRow="0" w:firstColumn="1" w:lastColumn="0" w:noHBand="0" w:noVBand="1"/>
      </w:tblPr>
      <w:tblGrid>
        <w:gridCol w:w="1413"/>
        <w:gridCol w:w="709"/>
        <w:gridCol w:w="5676"/>
        <w:gridCol w:w="2409"/>
      </w:tblGrid>
      <w:tr w:rsidR="00120202" w:rsidRPr="006C6C60" w14:paraId="02D0C2EC" w14:textId="77777777" w:rsidTr="00804CCE">
        <w:trPr>
          <w:trHeight w:val="382"/>
          <w:jc w:val="center"/>
        </w:trPr>
        <w:tc>
          <w:tcPr>
            <w:tcW w:w="10207" w:type="dxa"/>
            <w:gridSpan w:val="4"/>
            <w:vAlign w:val="center"/>
          </w:tcPr>
          <w:p w14:paraId="3C9A342F"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b/>
                <w:bCs/>
                <w:color w:val="000000" w:themeColor="text1"/>
              </w:rPr>
              <w:t xml:space="preserve">Supplementary Material 3. </w:t>
            </w:r>
            <w:r w:rsidRPr="006C6C60">
              <w:rPr>
                <w:rFonts w:ascii="Calibri" w:hAnsi="Calibri" w:cs="Calibri"/>
              </w:rPr>
              <w:t>The top three influential authors in medical simulation research</w:t>
            </w:r>
          </w:p>
        </w:tc>
      </w:tr>
      <w:tr w:rsidR="00120202" w:rsidRPr="006C6C60" w14:paraId="63B9E18E" w14:textId="77777777" w:rsidTr="00804CCE">
        <w:trPr>
          <w:trHeight w:val="382"/>
          <w:jc w:val="center"/>
        </w:trPr>
        <w:tc>
          <w:tcPr>
            <w:tcW w:w="1413" w:type="dxa"/>
            <w:vAlign w:val="center"/>
          </w:tcPr>
          <w:p w14:paraId="1DD29507"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 xml:space="preserve">Authors </w:t>
            </w:r>
          </w:p>
        </w:tc>
        <w:tc>
          <w:tcPr>
            <w:tcW w:w="709" w:type="dxa"/>
            <w:vAlign w:val="center"/>
          </w:tcPr>
          <w:p w14:paraId="32ABF75A"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year</w:t>
            </w:r>
          </w:p>
        </w:tc>
        <w:tc>
          <w:tcPr>
            <w:tcW w:w="5676" w:type="dxa"/>
            <w:vAlign w:val="center"/>
          </w:tcPr>
          <w:p w14:paraId="0A3CFEF5"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 xml:space="preserve">Title </w:t>
            </w:r>
          </w:p>
        </w:tc>
        <w:tc>
          <w:tcPr>
            <w:tcW w:w="2409" w:type="dxa"/>
            <w:vAlign w:val="center"/>
          </w:tcPr>
          <w:p w14:paraId="610DA683"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 xml:space="preserve">Journal </w:t>
            </w:r>
          </w:p>
        </w:tc>
      </w:tr>
      <w:tr w:rsidR="00120202" w:rsidRPr="006C6C60" w14:paraId="75F5A979" w14:textId="77777777" w:rsidTr="00804CCE">
        <w:trPr>
          <w:trHeight w:val="617"/>
          <w:jc w:val="center"/>
        </w:trPr>
        <w:tc>
          <w:tcPr>
            <w:tcW w:w="1413" w:type="dxa"/>
            <w:vMerge w:val="restart"/>
            <w:vAlign w:val="center"/>
          </w:tcPr>
          <w:p w14:paraId="6D0EE8FD"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t>SCHIJVEN M</w:t>
            </w:r>
          </w:p>
        </w:tc>
        <w:tc>
          <w:tcPr>
            <w:tcW w:w="709" w:type="dxa"/>
            <w:vAlign w:val="center"/>
          </w:tcPr>
          <w:p w14:paraId="700D1B08"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21</w:t>
            </w:r>
          </w:p>
        </w:tc>
        <w:tc>
          <w:tcPr>
            <w:tcW w:w="5676" w:type="dxa"/>
            <w:vAlign w:val="center"/>
          </w:tcPr>
          <w:p w14:paraId="41D2FC1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D</w:t>
            </w:r>
            <w:r w:rsidRPr="006C6C60">
              <w:rPr>
                <w:rFonts w:ascii="Calibri" w:hAnsi="Calibri" w:cs="Calibri"/>
                <w:color w:val="000000"/>
                <w:sz w:val="20"/>
                <w:szCs w:val="20"/>
              </w:rPr>
              <w:t>evelopment of a model for video-assisted postoperative team debriefing</w:t>
            </w:r>
          </w:p>
        </w:tc>
        <w:tc>
          <w:tcPr>
            <w:tcW w:w="2409" w:type="dxa"/>
            <w:vAlign w:val="center"/>
          </w:tcPr>
          <w:p w14:paraId="561EC844"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J</w:t>
            </w:r>
            <w:r w:rsidRPr="006C6C60">
              <w:rPr>
                <w:rFonts w:ascii="Calibri" w:hAnsi="Calibri" w:cs="Calibri"/>
                <w:color w:val="000000"/>
                <w:sz w:val="20"/>
                <w:szCs w:val="20"/>
              </w:rPr>
              <w:t>ournal of surgical research</w:t>
            </w:r>
          </w:p>
        </w:tc>
      </w:tr>
      <w:tr w:rsidR="00120202" w:rsidRPr="006C6C60" w14:paraId="5FA76E1A" w14:textId="77777777" w:rsidTr="00804CCE">
        <w:trPr>
          <w:trHeight w:val="121"/>
          <w:jc w:val="center"/>
        </w:trPr>
        <w:tc>
          <w:tcPr>
            <w:tcW w:w="1413" w:type="dxa"/>
            <w:vMerge/>
            <w:vAlign w:val="center"/>
          </w:tcPr>
          <w:p w14:paraId="6C737FD0"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25FB4E51"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5</w:t>
            </w:r>
          </w:p>
        </w:tc>
        <w:tc>
          <w:tcPr>
            <w:tcW w:w="5676" w:type="dxa"/>
            <w:vAlign w:val="center"/>
          </w:tcPr>
          <w:p w14:paraId="34F847BA"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P</w:t>
            </w:r>
            <w:r w:rsidRPr="006C6C60">
              <w:rPr>
                <w:rFonts w:ascii="Calibri" w:hAnsi="Calibri" w:cs="Calibri"/>
                <w:color w:val="000000"/>
                <w:sz w:val="20"/>
                <w:szCs w:val="20"/>
              </w:rPr>
              <w:t>orcine cadaver organ or virtual-reality simulation training for laparoscopic cholecystectomy: a randomized, controlled trial</w:t>
            </w:r>
          </w:p>
        </w:tc>
        <w:tc>
          <w:tcPr>
            <w:tcW w:w="2409" w:type="dxa"/>
            <w:vAlign w:val="center"/>
          </w:tcPr>
          <w:p w14:paraId="33E47D4B"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J</w:t>
            </w:r>
            <w:r w:rsidRPr="006C6C60">
              <w:rPr>
                <w:rFonts w:ascii="Calibri" w:hAnsi="Calibri" w:cs="Calibri"/>
                <w:color w:val="000000"/>
                <w:sz w:val="20"/>
                <w:szCs w:val="20"/>
              </w:rPr>
              <w:t>ournal of surgical education</w:t>
            </w:r>
          </w:p>
        </w:tc>
      </w:tr>
      <w:tr w:rsidR="00120202" w:rsidRPr="006C6C60" w14:paraId="3292F7D4" w14:textId="77777777" w:rsidTr="00804CCE">
        <w:trPr>
          <w:trHeight w:val="121"/>
          <w:jc w:val="center"/>
        </w:trPr>
        <w:tc>
          <w:tcPr>
            <w:tcW w:w="1413" w:type="dxa"/>
            <w:vMerge/>
            <w:vAlign w:val="center"/>
          </w:tcPr>
          <w:p w14:paraId="3537BCB4"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64F1664"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4</w:t>
            </w:r>
          </w:p>
        </w:tc>
        <w:tc>
          <w:tcPr>
            <w:tcW w:w="5676" w:type="dxa"/>
            <w:vAlign w:val="center"/>
          </w:tcPr>
          <w:p w14:paraId="131ABB5E"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ugmented reality in medical education?</w:t>
            </w:r>
          </w:p>
        </w:tc>
        <w:tc>
          <w:tcPr>
            <w:tcW w:w="2409" w:type="dxa"/>
            <w:vAlign w:val="center"/>
          </w:tcPr>
          <w:p w14:paraId="0392D21B"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P</w:t>
            </w:r>
            <w:r w:rsidRPr="006C6C60">
              <w:rPr>
                <w:rFonts w:ascii="Calibri" w:hAnsi="Calibri" w:cs="Calibri"/>
                <w:color w:val="000000"/>
                <w:sz w:val="20"/>
                <w:szCs w:val="20"/>
              </w:rPr>
              <w:t>erspectives on medical education</w:t>
            </w:r>
          </w:p>
        </w:tc>
      </w:tr>
      <w:tr w:rsidR="00120202" w:rsidRPr="006C6C60" w14:paraId="1DD84463" w14:textId="77777777" w:rsidTr="00804CCE">
        <w:trPr>
          <w:trHeight w:val="121"/>
          <w:jc w:val="center"/>
        </w:trPr>
        <w:tc>
          <w:tcPr>
            <w:tcW w:w="1413" w:type="dxa"/>
            <w:vMerge/>
            <w:vAlign w:val="center"/>
          </w:tcPr>
          <w:p w14:paraId="4B3A4553"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15825BAB"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2</w:t>
            </w:r>
          </w:p>
        </w:tc>
        <w:tc>
          <w:tcPr>
            <w:tcW w:w="5676" w:type="dxa"/>
            <w:vAlign w:val="center"/>
          </w:tcPr>
          <w:p w14:paraId="450372C8"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D</w:t>
            </w:r>
            <w:r w:rsidRPr="006C6C60">
              <w:rPr>
                <w:rFonts w:ascii="Calibri" w:hAnsi="Calibri" w:cs="Calibri"/>
                <w:color w:val="000000"/>
                <w:sz w:val="20"/>
                <w:szCs w:val="20"/>
              </w:rPr>
              <w:t xml:space="preserve">esigning a proficiency-based, content validated virtual reality curriculum for laparoscopic colorectal surgery: a </w:t>
            </w:r>
            <w:proofErr w:type="spellStart"/>
            <w:r w:rsidRPr="006C6C60">
              <w:rPr>
                <w:rFonts w:ascii="Calibri" w:hAnsi="Calibri" w:cs="Calibri"/>
                <w:color w:val="000000"/>
                <w:sz w:val="20"/>
                <w:szCs w:val="20"/>
              </w:rPr>
              <w:t>delphi</w:t>
            </w:r>
            <w:proofErr w:type="spellEnd"/>
            <w:r w:rsidRPr="006C6C60">
              <w:rPr>
                <w:rFonts w:ascii="Calibri" w:hAnsi="Calibri" w:cs="Calibri"/>
                <w:color w:val="000000"/>
                <w:sz w:val="20"/>
                <w:szCs w:val="20"/>
              </w:rPr>
              <w:t xml:space="preserve"> approach</w:t>
            </w:r>
          </w:p>
        </w:tc>
        <w:tc>
          <w:tcPr>
            <w:tcW w:w="2409" w:type="dxa"/>
            <w:vAlign w:val="center"/>
          </w:tcPr>
          <w:p w14:paraId="30573D52"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surgery</w:t>
            </w:r>
          </w:p>
        </w:tc>
      </w:tr>
      <w:tr w:rsidR="00120202" w:rsidRPr="006C6C60" w14:paraId="315E6259" w14:textId="77777777" w:rsidTr="00804CCE">
        <w:trPr>
          <w:trHeight w:val="121"/>
          <w:jc w:val="center"/>
        </w:trPr>
        <w:tc>
          <w:tcPr>
            <w:tcW w:w="1413" w:type="dxa"/>
            <w:vMerge/>
            <w:vAlign w:val="center"/>
          </w:tcPr>
          <w:p w14:paraId="0CC45C64"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6419144F"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9</w:t>
            </w:r>
          </w:p>
        </w:tc>
        <w:tc>
          <w:tcPr>
            <w:tcW w:w="5676" w:type="dxa"/>
            <w:vAlign w:val="center"/>
          </w:tcPr>
          <w:p w14:paraId="312D0C71"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erious gaming and voluntary laparoscopic skills training: a multicenter study</w:t>
            </w:r>
          </w:p>
        </w:tc>
        <w:tc>
          <w:tcPr>
            <w:tcW w:w="2409" w:type="dxa"/>
            <w:vAlign w:val="center"/>
          </w:tcPr>
          <w:p w14:paraId="28431A8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M</w:t>
            </w:r>
            <w:r w:rsidRPr="006C6C60">
              <w:rPr>
                <w:rFonts w:ascii="Calibri" w:hAnsi="Calibri" w:cs="Calibri"/>
                <w:color w:val="000000"/>
                <w:sz w:val="20"/>
                <w:szCs w:val="20"/>
              </w:rPr>
              <w:t>inimally invasive therapy and allied technologies</w:t>
            </w:r>
          </w:p>
        </w:tc>
      </w:tr>
      <w:tr w:rsidR="00120202" w:rsidRPr="006C6C60" w14:paraId="299F4D33" w14:textId="77777777" w:rsidTr="00804CCE">
        <w:trPr>
          <w:trHeight w:val="121"/>
          <w:jc w:val="center"/>
        </w:trPr>
        <w:tc>
          <w:tcPr>
            <w:tcW w:w="1413" w:type="dxa"/>
            <w:vMerge/>
            <w:vAlign w:val="center"/>
          </w:tcPr>
          <w:p w14:paraId="0CEFC2FB"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6517D812"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9</w:t>
            </w:r>
          </w:p>
        </w:tc>
        <w:tc>
          <w:tcPr>
            <w:tcW w:w="5676" w:type="dxa"/>
            <w:vAlign w:val="center"/>
          </w:tcPr>
          <w:p w14:paraId="5EC90FEA"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he value of haptic feedback in conventional and robot-assisted minimal invasive surgery and virtual reality training: a current review</w:t>
            </w:r>
          </w:p>
        </w:tc>
        <w:tc>
          <w:tcPr>
            <w:tcW w:w="2409" w:type="dxa"/>
            <w:vAlign w:val="center"/>
          </w:tcPr>
          <w:p w14:paraId="62747AFE"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urgical endoscopy</w:t>
            </w:r>
          </w:p>
        </w:tc>
      </w:tr>
      <w:tr w:rsidR="00120202" w:rsidRPr="006C6C60" w14:paraId="09B57E86" w14:textId="77777777" w:rsidTr="00804CCE">
        <w:trPr>
          <w:trHeight w:val="121"/>
          <w:jc w:val="center"/>
        </w:trPr>
        <w:tc>
          <w:tcPr>
            <w:tcW w:w="1413" w:type="dxa"/>
            <w:vMerge/>
            <w:vAlign w:val="center"/>
          </w:tcPr>
          <w:p w14:paraId="5F6158B8"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49577B7"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5</w:t>
            </w:r>
          </w:p>
        </w:tc>
        <w:tc>
          <w:tcPr>
            <w:tcW w:w="5676" w:type="dxa"/>
            <w:vAlign w:val="center"/>
          </w:tcPr>
          <w:p w14:paraId="651E7E65"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 xml:space="preserve">he </w:t>
            </w:r>
            <w:proofErr w:type="spellStart"/>
            <w:r w:rsidRPr="006C6C60">
              <w:rPr>
                <w:rFonts w:ascii="Calibri" w:hAnsi="Calibri" w:cs="Calibri"/>
                <w:color w:val="000000"/>
                <w:sz w:val="20"/>
                <w:szCs w:val="20"/>
              </w:rPr>
              <w:t>eindhoven</w:t>
            </w:r>
            <w:proofErr w:type="spellEnd"/>
            <w:r w:rsidRPr="006C6C60">
              <w:rPr>
                <w:rFonts w:ascii="Calibri" w:hAnsi="Calibri" w:cs="Calibri"/>
                <w:color w:val="000000"/>
                <w:sz w:val="20"/>
                <w:szCs w:val="20"/>
              </w:rPr>
              <w:t xml:space="preserve"> laparoscopic cholecystectomy training course - improving operating room performance using virtual reality training: results from the first </w:t>
            </w:r>
            <w:proofErr w:type="spellStart"/>
            <w:r w:rsidRPr="006C6C60">
              <w:rPr>
                <w:rFonts w:ascii="Calibri" w:hAnsi="Calibri" w:cs="Calibri"/>
                <w:color w:val="000000"/>
                <w:sz w:val="20"/>
                <w:szCs w:val="20"/>
              </w:rPr>
              <w:t>e.a.e.s</w:t>
            </w:r>
            <w:proofErr w:type="spellEnd"/>
            <w:r w:rsidRPr="006C6C60">
              <w:rPr>
                <w:rFonts w:ascii="Calibri" w:hAnsi="Calibri" w:cs="Calibri"/>
                <w:color w:val="000000"/>
                <w:sz w:val="20"/>
                <w:szCs w:val="20"/>
              </w:rPr>
              <w:t>. accredited virtual reality trainings curriculum</w:t>
            </w:r>
          </w:p>
        </w:tc>
        <w:tc>
          <w:tcPr>
            <w:tcW w:w="2409" w:type="dxa"/>
            <w:vAlign w:val="center"/>
          </w:tcPr>
          <w:p w14:paraId="5DE3DD81"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urgical endoscopy and other interventional techniques</w:t>
            </w:r>
          </w:p>
        </w:tc>
      </w:tr>
      <w:tr w:rsidR="00120202" w:rsidRPr="006C6C60" w14:paraId="5EF8B0C5" w14:textId="77777777" w:rsidTr="00804CCE">
        <w:trPr>
          <w:trHeight w:val="121"/>
          <w:jc w:val="center"/>
        </w:trPr>
        <w:tc>
          <w:tcPr>
            <w:tcW w:w="1413" w:type="dxa"/>
            <w:vMerge w:val="restart"/>
            <w:vAlign w:val="center"/>
          </w:tcPr>
          <w:p w14:paraId="12C39A4C" w14:textId="77777777" w:rsidR="00120202" w:rsidRPr="006C6C60" w:rsidRDefault="00120202" w:rsidP="00804CCE">
            <w:pPr>
              <w:spacing w:line="0" w:lineRule="atLeast"/>
              <w:contextualSpacing/>
              <w:rPr>
                <w:rFonts w:ascii="Calibri" w:hAnsi="Calibri" w:cs="Calibri"/>
                <w:color w:val="000000"/>
                <w:sz w:val="20"/>
                <w:szCs w:val="20"/>
              </w:rPr>
            </w:pPr>
            <w:r w:rsidRPr="006C6C60">
              <w:rPr>
                <w:rFonts w:ascii="Calibri" w:hAnsi="Calibri" w:cs="Calibri"/>
                <w:color w:val="000000"/>
                <w:sz w:val="20"/>
                <w:szCs w:val="20"/>
              </w:rPr>
              <w:t>COOK D A</w:t>
            </w:r>
          </w:p>
          <w:p w14:paraId="75031140"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11B9B492"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25</w:t>
            </w:r>
          </w:p>
        </w:tc>
        <w:tc>
          <w:tcPr>
            <w:tcW w:w="5676" w:type="dxa"/>
            <w:vAlign w:val="center"/>
          </w:tcPr>
          <w:p w14:paraId="1C51034F"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C</w:t>
            </w:r>
            <w:r w:rsidRPr="006C6C60">
              <w:rPr>
                <w:rFonts w:ascii="Calibri" w:hAnsi="Calibri" w:cs="Calibri"/>
                <w:color w:val="000000"/>
                <w:sz w:val="20"/>
                <w:szCs w:val="20"/>
              </w:rPr>
              <w:t>reating virtual patients using large language models: scalable, global, and low cost</w:t>
            </w:r>
          </w:p>
        </w:tc>
        <w:tc>
          <w:tcPr>
            <w:tcW w:w="2409" w:type="dxa"/>
            <w:vAlign w:val="center"/>
          </w:tcPr>
          <w:p w14:paraId="6AF89F00"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M</w:t>
            </w:r>
            <w:r w:rsidRPr="006C6C60">
              <w:rPr>
                <w:rFonts w:ascii="Calibri" w:hAnsi="Calibri" w:cs="Calibri"/>
                <w:color w:val="000000"/>
                <w:sz w:val="20"/>
                <w:szCs w:val="20"/>
              </w:rPr>
              <w:t>edical teacher</w:t>
            </w:r>
          </w:p>
        </w:tc>
      </w:tr>
      <w:tr w:rsidR="00120202" w:rsidRPr="006C6C60" w14:paraId="4EB76887" w14:textId="77777777" w:rsidTr="00804CCE">
        <w:trPr>
          <w:trHeight w:val="121"/>
          <w:jc w:val="center"/>
        </w:trPr>
        <w:tc>
          <w:tcPr>
            <w:tcW w:w="1413" w:type="dxa"/>
            <w:vMerge/>
            <w:vAlign w:val="center"/>
          </w:tcPr>
          <w:p w14:paraId="05A25375"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F685378"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20</w:t>
            </w:r>
          </w:p>
        </w:tc>
        <w:tc>
          <w:tcPr>
            <w:tcW w:w="5676" w:type="dxa"/>
            <w:vAlign w:val="center"/>
          </w:tcPr>
          <w:p w14:paraId="205703A1"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daptive instruction and learner interactivity in online learning: a randomized trial</w:t>
            </w:r>
          </w:p>
        </w:tc>
        <w:tc>
          <w:tcPr>
            <w:tcW w:w="2409" w:type="dxa"/>
            <w:vAlign w:val="center"/>
          </w:tcPr>
          <w:p w14:paraId="4532F395"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dvances in health sciences education</w:t>
            </w:r>
          </w:p>
        </w:tc>
      </w:tr>
      <w:tr w:rsidR="00120202" w:rsidRPr="006C6C60" w14:paraId="6BA06604" w14:textId="77777777" w:rsidTr="00804CCE">
        <w:trPr>
          <w:trHeight w:val="121"/>
          <w:jc w:val="center"/>
        </w:trPr>
        <w:tc>
          <w:tcPr>
            <w:tcW w:w="1413" w:type="dxa"/>
            <w:vMerge/>
            <w:vAlign w:val="center"/>
          </w:tcPr>
          <w:p w14:paraId="6D31F53B"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099D1BE"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8</w:t>
            </w:r>
          </w:p>
        </w:tc>
        <w:tc>
          <w:tcPr>
            <w:tcW w:w="5676" w:type="dxa"/>
            <w:vAlign w:val="center"/>
          </w:tcPr>
          <w:p w14:paraId="181042D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E</w:t>
            </w:r>
            <w:r w:rsidRPr="006C6C60">
              <w:rPr>
                <w:rFonts w:ascii="Calibri" w:hAnsi="Calibri" w:cs="Calibri"/>
                <w:color w:val="000000"/>
                <w:sz w:val="20"/>
                <w:szCs w:val="20"/>
              </w:rPr>
              <w:t>ducational technologies for physician continuous professional development: a national survey</w:t>
            </w:r>
          </w:p>
        </w:tc>
        <w:tc>
          <w:tcPr>
            <w:tcW w:w="2409" w:type="dxa"/>
            <w:vAlign w:val="center"/>
          </w:tcPr>
          <w:p w14:paraId="42E1CDC9"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cademic medicine</w:t>
            </w:r>
          </w:p>
        </w:tc>
      </w:tr>
      <w:tr w:rsidR="00120202" w:rsidRPr="006C6C60" w14:paraId="64F36233" w14:textId="77777777" w:rsidTr="00804CCE">
        <w:trPr>
          <w:trHeight w:val="522"/>
          <w:jc w:val="center"/>
        </w:trPr>
        <w:tc>
          <w:tcPr>
            <w:tcW w:w="1413" w:type="dxa"/>
            <w:vMerge/>
            <w:vAlign w:val="center"/>
          </w:tcPr>
          <w:p w14:paraId="0376AB08"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7A8C03E1"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3</w:t>
            </w:r>
          </w:p>
        </w:tc>
        <w:tc>
          <w:tcPr>
            <w:tcW w:w="5676" w:type="dxa"/>
            <w:vAlign w:val="center"/>
          </w:tcPr>
          <w:p w14:paraId="687DD4DC"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simulation training for breast and pelvic physical examination: a systematic review and meta-analysis</w:t>
            </w:r>
          </w:p>
        </w:tc>
        <w:tc>
          <w:tcPr>
            <w:tcW w:w="2409" w:type="dxa"/>
            <w:vAlign w:val="center"/>
          </w:tcPr>
          <w:p w14:paraId="3E5BDB28" w14:textId="77777777" w:rsidR="00120202" w:rsidRPr="006C6C60" w:rsidRDefault="00120202" w:rsidP="00804CCE">
            <w:pPr>
              <w:spacing w:line="0" w:lineRule="atLeast"/>
              <w:contextualSpacing/>
              <w:rPr>
                <w:rFonts w:ascii="Calibri" w:hAnsi="Calibri" w:cs="Calibri"/>
                <w:sz w:val="20"/>
                <w:szCs w:val="20"/>
              </w:rPr>
            </w:pPr>
            <w:proofErr w:type="spellStart"/>
            <w:r>
              <w:rPr>
                <w:rFonts w:ascii="Calibri" w:hAnsi="Calibri" w:cs="Calibri"/>
                <w:color w:val="000000"/>
                <w:sz w:val="20"/>
                <w:szCs w:val="20"/>
              </w:rPr>
              <w:t>B</w:t>
            </w:r>
            <w:r w:rsidRPr="006C6C60">
              <w:rPr>
                <w:rFonts w:ascii="Calibri" w:hAnsi="Calibri" w:cs="Calibri"/>
                <w:color w:val="000000"/>
                <w:sz w:val="20"/>
                <w:szCs w:val="20"/>
              </w:rPr>
              <w:t>jog</w:t>
            </w:r>
            <w:proofErr w:type="spellEnd"/>
            <w:r w:rsidRPr="006C6C60">
              <w:rPr>
                <w:rFonts w:ascii="Calibri" w:hAnsi="Calibri" w:cs="Calibri"/>
                <w:color w:val="000000"/>
                <w:sz w:val="20"/>
                <w:szCs w:val="20"/>
              </w:rPr>
              <w:t xml:space="preserve">: an international journal of obstetrics and </w:t>
            </w:r>
            <w:proofErr w:type="spellStart"/>
            <w:r w:rsidRPr="006C6C60">
              <w:rPr>
                <w:rFonts w:ascii="Calibri" w:hAnsi="Calibri" w:cs="Calibri"/>
                <w:color w:val="000000"/>
                <w:sz w:val="20"/>
                <w:szCs w:val="20"/>
              </w:rPr>
              <w:t>gynaecology</w:t>
            </w:r>
            <w:proofErr w:type="spellEnd"/>
          </w:p>
        </w:tc>
      </w:tr>
      <w:tr w:rsidR="00120202" w:rsidRPr="006C6C60" w14:paraId="709E6368" w14:textId="77777777" w:rsidTr="00804CCE">
        <w:trPr>
          <w:trHeight w:val="733"/>
          <w:jc w:val="center"/>
        </w:trPr>
        <w:tc>
          <w:tcPr>
            <w:tcW w:w="1413" w:type="dxa"/>
            <w:vMerge/>
            <w:vAlign w:val="center"/>
          </w:tcPr>
          <w:p w14:paraId="680B221B"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0E284F03"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2</w:t>
            </w:r>
          </w:p>
        </w:tc>
        <w:tc>
          <w:tcPr>
            <w:tcW w:w="5676" w:type="dxa"/>
            <w:vAlign w:val="center"/>
          </w:tcPr>
          <w:p w14:paraId="3B6BDA77"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C</w:t>
            </w:r>
            <w:r w:rsidRPr="006C6C60">
              <w:rPr>
                <w:rFonts w:ascii="Calibri" w:hAnsi="Calibri" w:cs="Calibri"/>
                <w:color w:val="000000"/>
                <w:sz w:val="20"/>
                <w:szCs w:val="20"/>
              </w:rPr>
              <w:t>omparative effectiveness of technology-enhanced simulation versus other instructional methods a systematic review and meta-analysis</w:t>
            </w:r>
          </w:p>
        </w:tc>
        <w:tc>
          <w:tcPr>
            <w:tcW w:w="2409" w:type="dxa"/>
            <w:vAlign w:val="center"/>
          </w:tcPr>
          <w:p w14:paraId="33A8DFCC"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imulation in healthcare-journal of the society for simulation in healthcare</w:t>
            </w:r>
          </w:p>
        </w:tc>
      </w:tr>
      <w:tr w:rsidR="00120202" w:rsidRPr="006C6C60" w14:paraId="0828E062" w14:textId="77777777" w:rsidTr="00804CCE">
        <w:trPr>
          <w:trHeight w:val="121"/>
          <w:jc w:val="center"/>
        </w:trPr>
        <w:tc>
          <w:tcPr>
            <w:tcW w:w="1413" w:type="dxa"/>
            <w:vMerge/>
            <w:vAlign w:val="center"/>
          </w:tcPr>
          <w:p w14:paraId="075885DF"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6A145D81"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2</w:t>
            </w:r>
          </w:p>
        </w:tc>
        <w:tc>
          <w:tcPr>
            <w:tcW w:w="5676" w:type="dxa"/>
            <w:vAlign w:val="center"/>
          </w:tcPr>
          <w:p w14:paraId="2A53FF1F"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M</w:t>
            </w:r>
            <w:r w:rsidRPr="006C6C60">
              <w:rPr>
                <w:rFonts w:ascii="Calibri" w:hAnsi="Calibri" w:cs="Calibri"/>
                <w:color w:val="000000"/>
                <w:sz w:val="20"/>
                <w:szCs w:val="20"/>
              </w:rPr>
              <w:t xml:space="preserve">astery learning simulation-based curriculum for laparoscopic </w:t>
            </w:r>
            <w:proofErr w:type="spellStart"/>
            <w:r w:rsidRPr="006C6C60">
              <w:rPr>
                <w:rFonts w:ascii="Calibri" w:hAnsi="Calibri" w:cs="Calibri"/>
                <w:color w:val="000000"/>
                <w:sz w:val="20"/>
                <w:szCs w:val="20"/>
              </w:rPr>
              <w:t>tep</w:t>
            </w:r>
            <w:proofErr w:type="spellEnd"/>
            <w:r w:rsidRPr="006C6C60">
              <w:rPr>
                <w:rFonts w:ascii="Calibri" w:hAnsi="Calibri" w:cs="Calibri"/>
                <w:color w:val="000000"/>
                <w:sz w:val="20"/>
                <w:szCs w:val="20"/>
              </w:rPr>
              <w:t xml:space="preserve"> inguinal hernia repair</w:t>
            </w:r>
          </w:p>
        </w:tc>
        <w:tc>
          <w:tcPr>
            <w:tcW w:w="2409" w:type="dxa"/>
            <w:vAlign w:val="center"/>
          </w:tcPr>
          <w:p w14:paraId="736F1942"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J</w:t>
            </w:r>
            <w:r w:rsidRPr="006C6C60">
              <w:rPr>
                <w:rFonts w:ascii="Calibri" w:hAnsi="Calibri" w:cs="Calibri"/>
                <w:color w:val="000000"/>
                <w:sz w:val="20"/>
                <w:szCs w:val="20"/>
              </w:rPr>
              <w:t>ournal of surgical education</w:t>
            </w:r>
          </w:p>
        </w:tc>
      </w:tr>
      <w:tr w:rsidR="00120202" w:rsidRPr="006C6C60" w14:paraId="7153EA8E" w14:textId="77777777" w:rsidTr="00804CCE">
        <w:trPr>
          <w:trHeight w:val="121"/>
          <w:jc w:val="center"/>
        </w:trPr>
        <w:tc>
          <w:tcPr>
            <w:tcW w:w="1413" w:type="dxa"/>
            <w:vMerge w:val="restart"/>
            <w:vAlign w:val="center"/>
          </w:tcPr>
          <w:p w14:paraId="2334B631"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sz w:val="20"/>
                <w:szCs w:val="20"/>
              </w:rPr>
              <w:lastRenderedPageBreak/>
              <w:t>AGGARWAL R</w:t>
            </w:r>
          </w:p>
        </w:tc>
        <w:tc>
          <w:tcPr>
            <w:tcW w:w="709" w:type="dxa"/>
            <w:vAlign w:val="center"/>
          </w:tcPr>
          <w:p w14:paraId="383E3E2F"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2</w:t>
            </w:r>
          </w:p>
        </w:tc>
        <w:tc>
          <w:tcPr>
            <w:tcW w:w="5676" w:type="dxa"/>
            <w:vAlign w:val="center"/>
          </w:tcPr>
          <w:p w14:paraId="46E45662"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R</w:t>
            </w:r>
            <w:r w:rsidRPr="006C6C60">
              <w:rPr>
                <w:rFonts w:ascii="Calibri" w:hAnsi="Calibri" w:cs="Calibri"/>
                <w:color w:val="000000"/>
                <w:sz w:val="20"/>
                <w:szCs w:val="20"/>
              </w:rPr>
              <w:t>ecent advancements in medical simulation: patient-specific virtual reality simulation</w:t>
            </w:r>
          </w:p>
        </w:tc>
        <w:tc>
          <w:tcPr>
            <w:tcW w:w="2409" w:type="dxa"/>
            <w:vAlign w:val="center"/>
          </w:tcPr>
          <w:p w14:paraId="40D2C81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W</w:t>
            </w:r>
            <w:r w:rsidRPr="006C6C60">
              <w:rPr>
                <w:rFonts w:ascii="Calibri" w:hAnsi="Calibri" w:cs="Calibri"/>
                <w:color w:val="000000"/>
                <w:sz w:val="20"/>
                <w:szCs w:val="20"/>
              </w:rPr>
              <w:t>orld journal of surgery</w:t>
            </w:r>
          </w:p>
        </w:tc>
      </w:tr>
      <w:tr w:rsidR="00120202" w:rsidRPr="006C6C60" w14:paraId="467CB414" w14:textId="77777777" w:rsidTr="00804CCE">
        <w:trPr>
          <w:trHeight w:val="121"/>
          <w:jc w:val="center"/>
        </w:trPr>
        <w:tc>
          <w:tcPr>
            <w:tcW w:w="1413" w:type="dxa"/>
            <w:vMerge/>
            <w:vAlign w:val="center"/>
          </w:tcPr>
          <w:p w14:paraId="3B5A4A9D"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11ED3AC9"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1</w:t>
            </w:r>
          </w:p>
        </w:tc>
        <w:tc>
          <w:tcPr>
            <w:tcW w:w="5676" w:type="dxa"/>
            <w:vAlign w:val="center"/>
          </w:tcPr>
          <w:p w14:paraId="54F4EB03"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 xml:space="preserve">raining in surgical oncology - the role of </w:t>
            </w:r>
            <w:proofErr w:type="spellStart"/>
            <w:r w:rsidRPr="006C6C60">
              <w:rPr>
                <w:rFonts w:ascii="Calibri" w:hAnsi="Calibri" w:cs="Calibri"/>
                <w:color w:val="000000"/>
                <w:sz w:val="20"/>
                <w:szCs w:val="20"/>
              </w:rPr>
              <w:t>vr</w:t>
            </w:r>
            <w:proofErr w:type="spellEnd"/>
            <w:r w:rsidRPr="006C6C60">
              <w:rPr>
                <w:rFonts w:ascii="Calibri" w:hAnsi="Calibri" w:cs="Calibri"/>
                <w:color w:val="000000"/>
                <w:sz w:val="20"/>
                <w:szCs w:val="20"/>
              </w:rPr>
              <w:t xml:space="preserve"> simulation</w:t>
            </w:r>
          </w:p>
        </w:tc>
        <w:tc>
          <w:tcPr>
            <w:tcW w:w="2409" w:type="dxa"/>
            <w:vAlign w:val="center"/>
          </w:tcPr>
          <w:p w14:paraId="52E8C28E"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S</w:t>
            </w:r>
            <w:r w:rsidRPr="006C6C60">
              <w:rPr>
                <w:rFonts w:ascii="Calibri" w:hAnsi="Calibri" w:cs="Calibri"/>
                <w:color w:val="000000"/>
                <w:sz w:val="20"/>
                <w:szCs w:val="20"/>
              </w:rPr>
              <w:t>urgical oncology</w:t>
            </w:r>
          </w:p>
        </w:tc>
      </w:tr>
      <w:tr w:rsidR="00120202" w:rsidRPr="006C6C60" w14:paraId="7D60C100" w14:textId="77777777" w:rsidTr="00804CCE">
        <w:trPr>
          <w:trHeight w:val="121"/>
          <w:jc w:val="center"/>
        </w:trPr>
        <w:tc>
          <w:tcPr>
            <w:tcW w:w="1413" w:type="dxa"/>
            <w:vMerge/>
            <w:vAlign w:val="center"/>
          </w:tcPr>
          <w:p w14:paraId="39152BB9"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7C3B247B"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10</w:t>
            </w:r>
          </w:p>
        </w:tc>
        <w:tc>
          <w:tcPr>
            <w:tcW w:w="5676" w:type="dxa"/>
            <w:vAlign w:val="center"/>
          </w:tcPr>
          <w:p w14:paraId="03F37F71"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raining and simulation for patient safety.</w:t>
            </w:r>
          </w:p>
        </w:tc>
        <w:tc>
          <w:tcPr>
            <w:tcW w:w="2409" w:type="dxa"/>
            <w:vAlign w:val="center"/>
          </w:tcPr>
          <w:p w14:paraId="2F6CD629"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Q</w:t>
            </w:r>
            <w:r w:rsidRPr="006C6C60">
              <w:rPr>
                <w:rFonts w:ascii="Calibri" w:hAnsi="Calibri" w:cs="Calibri"/>
                <w:color w:val="000000"/>
                <w:sz w:val="20"/>
                <w:szCs w:val="20"/>
              </w:rPr>
              <w:t>uality &amp; safety in health care</w:t>
            </w:r>
          </w:p>
        </w:tc>
      </w:tr>
      <w:tr w:rsidR="00120202" w:rsidRPr="006C6C60" w14:paraId="205DF500" w14:textId="77777777" w:rsidTr="00804CCE">
        <w:trPr>
          <w:trHeight w:val="121"/>
          <w:jc w:val="center"/>
        </w:trPr>
        <w:tc>
          <w:tcPr>
            <w:tcW w:w="1413" w:type="dxa"/>
            <w:vMerge/>
            <w:vAlign w:val="center"/>
          </w:tcPr>
          <w:p w14:paraId="03D9229A"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3C111C54"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8</w:t>
            </w:r>
          </w:p>
        </w:tc>
        <w:tc>
          <w:tcPr>
            <w:tcW w:w="5676" w:type="dxa"/>
            <w:vAlign w:val="center"/>
          </w:tcPr>
          <w:p w14:paraId="777886B3"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T</w:t>
            </w:r>
            <w:r w:rsidRPr="006C6C60">
              <w:rPr>
                <w:rFonts w:ascii="Calibri" w:hAnsi="Calibri" w:cs="Calibri"/>
                <w:color w:val="000000"/>
                <w:sz w:val="20"/>
                <w:szCs w:val="20"/>
              </w:rPr>
              <w:t>raining opportunities and the role of virtual reality simulation in acquisition of basic laparoscopic skills</w:t>
            </w:r>
          </w:p>
        </w:tc>
        <w:tc>
          <w:tcPr>
            <w:tcW w:w="2409" w:type="dxa"/>
            <w:vAlign w:val="center"/>
          </w:tcPr>
          <w:p w14:paraId="65D4661B"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J</w:t>
            </w:r>
            <w:r w:rsidRPr="006C6C60">
              <w:rPr>
                <w:rFonts w:ascii="Calibri" w:hAnsi="Calibri" w:cs="Calibri"/>
                <w:color w:val="000000"/>
                <w:sz w:val="20"/>
                <w:szCs w:val="20"/>
              </w:rPr>
              <w:t>ournal of surgical research</w:t>
            </w:r>
          </w:p>
        </w:tc>
      </w:tr>
      <w:tr w:rsidR="00120202" w:rsidRPr="006C6C60" w14:paraId="2B492200" w14:textId="77777777" w:rsidTr="00804CCE">
        <w:trPr>
          <w:trHeight w:val="121"/>
          <w:jc w:val="center"/>
        </w:trPr>
        <w:tc>
          <w:tcPr>
            <w:tcW w:w="1413" w:type="dxa"/>
            <w:vMerge/>
            <w:vAlign w:val="center"/>
          </w:tcPr>
          <w:p w14:paraId="4F8CB6A6" w14:textId="77777777" w:rsidR="00120202" w:rsidRPr="006C6C60" w:rsidRDefault="00120202" w:rsidP="00804CCE">
            <w:pPr>
              <w:spacing w:line="0" w:lineRule="atLeast"/>
              <w:contextualSpacing/>
              <w:rPr>
                <w:rFonts w:ascii="Calibri" w:hAnsi="Calibri" w:cs="Calibri"/>
                <w:sz w:val="20"/>
                <w:szCs w:val="20"/>
              </w:rPr>
            </w:pPr>
          </w:p>
        </w:tc>
        <w:tc>
          <w:tcPr>
            <w:tcW w:w="709" w:type="dxa"/>
            <w:vAlign w:val="center"/>
          </w:tcPr>
          <w:p w14:paraId="6447DA3D" w14:textId="77777777" w:rsidR="00120202" w:rsidRPr="006C6C60" w:rsidRDefault="00120202" w:rsidP="00804CCE">
            <w:pPr>
              <w:spacing w:line="0" w:lineRule="atLeast"/>
              <w:contextualSpacing/>
              <w:rPr>
                <w:rFonts w:ascii="Calibri" w:hAnsi="Calibri" w:cs="Calibri"/>
                <w:sz w:val="20"/>
                <w:szCs w:val="20"/>
              </w:rPr>
            </w:pPr>
            <w:r w:rsidRPr="006C6C60">
              <w:rPr>
                <w:rFonts w:ascii="Calibri" w:hAnsi="Calibri" w:cs="Calibri"/>
                <w:color w:val="000000"/>
                <w:sz w:val="20"/>
                <w:szCs w:val="20"/>
              </w:rPr>
              <w:t>2007</w:t>
            </w:r>
          </w:p>
        </w:tc>
        <w:tc>
          <w:tcPr>
            <w:tcW w:w="5676" w:type="dxa"/>
            <w:vAlign w:val="center"/>
          </w:tcPr>
          <w:p w14:paraId="338C517E"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P</w:t>
            </w:r>
            <w:r w:rsidRPr="006C6C60">
              <w:rPr>
                <w:rFonts w:ascii="Calibri" w:hAnsi="Calibri" w:cs="Calibri"/>
                <w:color w:val="000000"/>
                <w:sz w:val="20"/>
                <w:szCs w:val="20"/>
              </w:rPr>
              <w:t>roving the effectiveness of virtual reality simulation for training in laparoscopic surgery</w:t>
            </w:r>
          </w:p>
        </w:tc>
        <w:tc>
          <w:tcPr>
            <w:tcW w:w="2409" w:type="dxa"/>
            <w:vAlign w:val="center"/>
          </w:tcPr>
          <w:p w14:paraId="291F27DD" w14:textId="77777777" w:rsidR="00120202" w:rsidRPr="006C6C60" w:rsidRDefault="00120202" w:rsidP="00804CCE">
            <w:pPr>
              <w:spacing w:line="0" w:lineRule="atLeast"/>
              <w:contextualSpacing/>
              <w:rPr>
                <w:rFonts w:ascii="Calibri" w:hAnsi="Calibri" w:cs="Calibri"/>
                <w:sz w:val="20"/>
                <w:szCs w:val="20"/>
              </w:rPr>
            </w:pPr>
            <w:r>
              <w:rPr>
                <w:rFonts w:ascii="Calibri" w:hAnsi="Calibri" w:cs="Calibri"/>
                <w:color w:val="000000"/>
                <w:sz w:val="20"/>
                <w:szCs w:val="20"/>
              </w:rPr>
              <w:t>A</w:t>
            </w:r>
            <w:r w:rsidRPr="006C6C60">
              <w:rPr>
                <w:rFonts w:ascii="Calibri" w:hAnsi="Calibri" w:cs="Calibri"/>
                <w:color w:val="000000"/>
                <w:sz w:val="20"/>
                <w:szCs w:val="20"/>
              </w:rPr>
              <w:t>nnals of surgery</w:t>
            </w:r>
          </w:p>
        </w:tc>
      </w:tr>
    </w:tbl>
    <w:p w14:paraId="2FAA363D" w14:textId="77777777" w:rsidR="00120202" w:rsidRDefault="00120202" w:rsidP="00120202">
      <w:pPr>
        <w:rPr>
          <w:rFonts w:ascii="Calibri" w:hAnsi="Calibri" w:cs="Calibri"/>
          <w:b/>
          <w:bCs/>
          <w:color w:val="000000" w:themeColor="text1"/>
        </w:rPr>
      </w:pPr>
    </w:p>
    <w:tbl>
      <w:tblPr>
        <w:tblStyle w:val="TableGrid"/>
        <w:tblW w:w="0" w:type="auto"/>
        <w:tblLook w:val="04A0" w:firstRow="1" w:lastRow="0" w:firstColumn="1" w:lastColumn="0" w:noHBand="0" w:noVBand="1"/>
      </w:tblPr>
      <w:tblGrid>
        <w:gridCol w:w="9010"/>
      </w:tblGrid>
      <w:tr w:rsidR="00120202" w14:paraId="13F33830" w14:textId="77777777" w:rsidTr="00804CCE">
        <w:tc>
          <w:tcPr>
            <w:tcW w:w="9010" w:type="dxa"/>
          </w:tcPr>
          <w:p w14:paraId="2FEF8CA4" w14:textId="77777777" w:rsidR="00120202" w:rsidRDefault="00120202" w:rsidP="00804CCE">
            <w:pPr>
              <w:rPr>
                <w:rFonts w:ascii="Calibri" w:hAnsi="Calibri" w:cs="Calibri"/>
                <w:b/>
                <w:bCs/>
                <w:color w:val="000000" w:themeColor="text1"/>
              </w:rPr>
            </w:pPr>
            <w:r w:rsidRPr="006C6C60">
              <w:rPr>
                <w:rFonts w:ascii="Calibri" w:hAnsi="Calibri" w:cs="Calibri"/>
                <w:b/>
                <w:bCs/>
              </w:rPr>
              <w:t>Supplementary material 4.</w:t>
            </w:r>
            <w:r w:rsidRPr="006C6C60">
              <w:rPr>
                <w:rFonts w:ascii="Calibri" w:hAnsi="Calibri" w:cs="Calibri"/>
              </w:rPr>
              <w:t xml:space="preserve"> Most Relevant affiliations</w:t>
            </w:r>
          </w:p>
        </w:tc>
      </w:tr>
      <w:tr w:rsidR="00120202" w14:paraId="679F0E08" w14:textId="77777777" w:rsidTr="00804CCE">
        <w:tc>
          <w:tcPr>
            <w:tcW w:w="9010" w:type="dxa"/>
          </w:tcPr>
          <w:p w14:paraId="74BF3D49" w14:textId="77777777" w:rsidR="00120202" w:rsidRDefault="00120202" w:rsidP="00804CCE">
            <w:pPr>
              <w:rPr>
                <w:rFonts w:ascii="Calibri" w:hAnsi="Calibri" w:cs="Calibri"/>
                <w:b/>
                <w:bCs/>
                <w:color w:val="000000" w:themeColor="text1"/>
              </w:rPr>
            </w:pPr>
            <w:r w:rsidRPr="006C6C60">
              <w:rPr>
                <w:rFonts w:ascii="Calibri" w:hAnsi="Calibri" w:cs="Calibri"/>
                <w:noProof/>
              </w:rPr>
              <w:drawing>
                <wp:anchor distT="0" distB="0" distL="114300" distR="114300" simplePos="0" relativeHeight="251659264" behindDoc="0" locked="0" layoutInCell="1" allowOverlap="1" wp14:anchorId="3E93A684" wp14:editId="4167F6E9">
                  <wp:simplePos x="0" y="0"/>
                  <wp:positionH relativeFrom="column">
                    <wp:posOffset>-1270</wp:posOffset>
                  </wp:positionH>
                  <wp:positionV relativeFrom="paragraph">
                    <wp:posOffset>184150</wp:posOffset>
                  </wp:positionV>
                  <wp:extent cx="4121150" cy="2886710"/>
                  <wp:effectExtent l="0" t="0" r="6350" b="0"/>
                  <wp:wrapSquare wrapText="bothSides"/>
                  <wp:docPr id="1760100483" name="Picture 1760100483" descr="A graph with blue dots and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100483" name="Picture 1760100483" descr="A graph with blue dots and black background&#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4121150" cy="2886710"/>
                          </a:xfrm>
                          <a:prstGeom prst="rect">
                            <a:avLst/>
                          </a:prstGeom>
                        </pic:spPr>
                      </pic:pic>
                    </a:graphicData>
                  </a:graphic>
                  <wp14:sizeRelH relativeFrom="page">
                    <wp14:pctWidth>0</wp14:pctWidth>
                  </wp14:sizeRelH>
                  <wp14:sizeRelV relativeFrom="page">
                    <wp14:pctHeight>0</wp14:pctHeight>
                  </wp14:sizeRelV>
                </wp:anchor>
              </w:drawing>
            </w:r>
          </w:p>
        </w:tc>
      </w:tr>
    </w:tbl>
    <w:p w14:paraId="5BEA3421" w14:textId="77777777" w:rsidR="00120202" w:rsidRPr="006C6C60" w:rsidRDefault="00120202" w:rsidP="00120202">
      <w:pPr>
        <w:rPr>
          <w:rFonts w:ascii="Calibri" w:hAnsi="Calibri" w:cs="Calibri"/>
          <w:b/>
          <w:bCs/>
          <w:color w:val="000000" w:themeColor="text1"/>
        </w:rPr>
      </w:pPr>
    </w:p>
    <w:tbl>
      <w:tblPr>
        <w:tblStyle w:val="TableGrid"/>
        <w:tblW w:w="9067" w:type="dxa"/>
        <w:tblLook w:val="04A0" w:firstRow="1" w:lastRow="0" w:firstColumn="1" w:lastColumn="0" w:noHBand="0" w:noVBand="1"/>
      </w:tblPr>
      <w:tblGrid>
        <w:gridCol w:w="562"/>
        <w:gridCol w:w="6271"/>
        <w:gridCol w:w="2234"/>
      </w:tblGrid>
      <w:tr w:rsidR="00120202" w:rsidRPr="006C6C60" w14:paraId="73A1CE78" w14:textId="77777777" w:rsidTr="00804CCE">
        <w:trPr>
          <w:trHeight w:val="300"/>
        </w:trPr>
        <w:tc>
          <w:tcPr>
            <w:tcW w:w="9067" w:type="dxa"/>
            <w:gridSpan w:val="3"/>
          </w:tcPr>
          <w:p w14:paraId="42DEAD0E" w14:textId="77777777" w:rsidR="00120202" w:rsidRPr="006C6C60" w:rsidRDefault="00120202" w:rsidP="00804CCE">
            <w:pPr>
              <w:jc w:val="center"/>
              <w:rPr>
                <w:rFonts w:ascii="Calibri" w:hAnsi="Calibri" w:cs="Calibri"/>
                <w:sz w:val="22"/>
                <w:szCs w:val="22"/>
              </w:rPr>
            </w:pPr>
            <w:r w:rsidRPr="006C6C60">
              <w:rPr>
                <w:rFonts w:ascii="Calibri" w:hAnsi="Calibri" w:cs="Calibri"/>
                <w:b/>
                <w:bCs/>
                <w:sz w:val="22"/>
                <w:szCs w:val="22"/>
              </w:rPr>
              <w:t>Supplementary material 5.</w:t>
            </w:r>
            <w:r w:rsidRPr="006C6C60">
              <w:rPr>
                <w:rFonts w:ascii="Calibri" w:hAnsi="Calibri" w:cs="Calibri"/>
                <w:sz w:val="22"/>
                <w:szCs w:val="22"/>
              </w:rPr>
              <w:t xml:space="preserve"> Most relevant affiliation of simulation-based learning literature</w:t>
            </w:r>
          </w:p>
        </w:tc>
      </w:tr>
      <w:tr w:rsidR="00120202" w:rsidRPr="006C6C60" w14:paraId="2DF4C0E2" w14:textId="77777777" w:rsidTr="00804CCE">
        <w:trPr>
          <w:trHeight w:val="300"/>
        </w:trPr>
        <w:tc>
          <w:tcPr>
            <w:tcW w:w="562" w:type="dxa"/>
          </w:tcPr>
          <w:p w14:paraId="217AD060" w14:textId="77777777" w:rsidR="00120202" w:rsidRPr="006C6C60" w:rsidRDefault="00120202" w:rsidP="00804CCE">
            <w:pPr>
              <w:jc w:val="both"/>
              <w:rPr>
                <w:rFonts w:ascii="Calibri" w:hAnsi="Calibri" w:cs="Calibri"/>
                <w:b/>
                <w:bCs/>
                <w:sz w:val="22"/>
                <w:szCs w:val="22"/>
              </w:rPr>
            </w:pPr>
          </w:p>
        </w:tc>
        <w:tc>
          <w:tcPr>
            <w:tcW w:w="6271" w:type="dxa"/>
            <w:noWrap/>
            <w:hideMark/>
          </w:tcPr>
          <w:p w14:paraId="7F98B33C" w14:textId="77777777" w:rsidR="00120202" w:rsidRPr="006C6C60" w:rsidRDefault="00120202" w:rsidP="00804CCE">
            <w:pPr>
              <w:jc w:val="center"/>
              <w:rPr>
                <w:rFonts w:ascii="Calibri" w:hAnsi="Calibri" w:cs="Calibri"/>
                <w:b/>
                <w:bCs/>
                <w:sz w:val="22"/>
                <w:szCs w:val="22"/>
              </w:rPr>
            </w:pPr>
            <w:r w:rsidRPr="006C6C60">
              <w:rPr>
                <w:rFonts w:ascii="Calibri" w:hAnsi="Calibri" w:cs="Calibri"/>
                <w:b/>
                <w:bCs/>
                <w:sz w:val="22"/>
                <w:szCs w:val="22"/>
              </w:rPr>
              <w:t>Affiliation</w:t>
            </w:r>
          </w:p>
        </w:tc>
        <w:tc>
          <w:tcPr>
            <w:tcW w:w="2234" w:type="dxa"/>
            <w:noWrap/>
            <w:hideMark/>
          </w:tcPr>
          <w:p w14:paraId="20210620" w14:textId="77777777" w:rsidR="00120202" w:rsidRPr="006C6C60" w:rsidRDefault="00120202" w:rsidP="00804CCE">
            <w:pPr>
              <w:jc w:val="center"/>
              <w:rPr>
                <w:rFonts w:ascii="Calibri" w:hAnsi="Calibri" w:cs="Calibri"/>
                <w:b/>
                <w:bCs/>
                <w:sz w:val="22"/>
                <w:szCs w:val="22"/>
              </w:rPr>
            </w:pPr>
            <w:r w:rsidRPr="006C6C60">
              <w:rPr>
                <w:rFonts w:ascii="Calibri" w:hAnsi="Calibri" w:cs="Calibri"/>
                <w:b/>
                <w:bCs/>
                <w:sz w:val="22"/>
                <w:szCs w:val="22"/>
              </w:rPr>
              <w:t>Articles</w:t>
            </w:r>
          </w:p>
        </w:tc>
      </w:tr>
      <w:tr w:rsidR="00120202" w:rsidRPr="006C6C60" w14:paraId="0CD93058" w14:textId="77777777" w:rsidTr="00804CCE">
        <w:trPr>
          <w:trHeight w:val="300"/>
        </w:trPr>
        <w:tc>
          <w:tcPr>
            <w:tcW w:w="562" w:type="dxa"/>
          </w:tcPr>
          <w:p w14:paraId="21986DFA"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FBFDB6C"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W</w:t>
            </w:r>
            <w:r w:rsidRPr="006C6C60">
              <w:rPr>
                <w:rFonts w:ascii="Calibri" w:hAnsi="Calibri" w:cs="Calibri"/>
                <w:sz w:val="22"/>
                <w:szCs w:val="22"/>
              </w:rPr>
              <w:t>ashington</w:t>
            </w:r>
          </w:p>
        </w:tc>
        <w:tc>
          <w:tcPr>
            <w:tcW w:w="2234" w:type="dxa"/>
            <w:noWrap/>
            <w:hideMark/>
          </w:tcPr>
          <w:p w14:paraId="2E51A2A4"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31</w:t>
            </w:r>
          </w:p>
        </w:tc>
      </w:tr>
      <w:tr w:rsidR="00120202" w:rsidRPr="006C6C60" w14:paraId="3AD0A366" w14:textId="77777777" w:rsidTr="00804CCE">
        <w:trPr>
          <w:trHeight w:val="300"/>
        </w:trPr>
        <w:tc>
          <w:tcPr>
            <w:tcW w:w="562" w:type="dxa"/>
          </w:tcPr>
          <w:p w14:paraId="03204D61"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9453891"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M</w:t>
            </w:r>
            <w:r w:rsidRPr="006C6C60">
              <w:rPr>
                <w:rFonts w:ascii="Calibri" w:hAnsi="Calibri" w:cs="Calibri"/>
                <w:sz w:val="22"/>
                <w:szCs w:val="22"/>
              </w:rPr>
              <w:t xml:space="preserve">cGill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3F97BA3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30</w:t>
            </w:r>
          </w:p>
        </w:tc>
      </w:tr>
      <w:tr w:rsidR="00120202" w:rsidRPr="006C6C60" w14:paraId="71330A58" w14:textId="77777777" w:rsidTr="00804CCE">
        <w:trPr>
          <w:trHeight w:val="300"/>
        </w:trPr>
        <w:tc>
          <w:tcPr>
            <w:tcW w:w="562" w:type="dxa"/>
          </w:tcPr>
          <w:p w14:paraId="71194429"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158DD5D"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T</w:t>
            </w:r>
            <w:r w:rsidRPr="006C6C60">
              <w:rPr>
                <w:rFonts w:ascii="Calibri" w:hAnsi="Calibri" w:cs="Calibri"/>
                <w:sz w:val="22"/>
                <w:szCs w:val="22"/>
              </w:rPr>
              <w:t>oronto</w:t>
            </w:r>
          </w:p>
        </w:tc>
        <w:tc>
          <w:tcPr>
            <w:tcW w:w="2234" w:type="dxa"/>
            <w:noWrap/>
            <w:hideMark/>
          </w:tcPr>
          <w:p w14:paraId="79313E61"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30</w:t>
            </w:r>
          </w:p>
        </w:tc>
      </w:tr>
      <w:tr w:rsidR="00120202" w:rsidRPr="006C6C60" w14:paraId="03B3E5F5" w14:textId="77777777" w:rsidTr="00804CCE">
        <w:trPr>
          <w:trHeight w:val="300"/>
        </w:trPr>
        <w:tc>
          <w:tcPr>
            <w:tcW w:w="562" w:type="dxa"/>
          </w:tcPr>
          <w:p w14:paraId="4E20BC97"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58EFD8FA"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H</w:t>
            </w:r>
            <w:r w:rsidRPr="006C6C60">
              <w:rPr>
                <w:rFonts w:ascii="Calibri" w:hAnsi="Calibri" w:cs="Calibri"/>
                <w:sz w:val="22"/>
                <w:szCs w:val="22"/>
              </w:rPr>
              <w:t xml:space="preserve">arvard </w:t>
            </w:r>
            <w:r>
              <w:rPr>
                <w:rFonts w:ascii="Calibri" w:hAnsi="Calibri" w:cs="Calibri"/>
                <w:sz w:val="22"/>
                <w:szCs w:val="22"/>
              </w:rPr>
              <w:t>M</w:t>
            </w:r>
            <w:r w:rsidRPr="006C6C60">
              <w:rPr>
                <w:rFonts w:ascii="Calibri" w:hAnsi="Calibri" w:cs="Calibri"/>
                <w:sz w:val="22"/>
                <w:szCs w:val="22"/>
              </w:rPr>
              <w:t xml:space="preserve">edical </w:t>
            </w:r>
            <w:r>
              <w:rPr>
                <w:rFonts w:ascii="Calibri" w:hAnsi="Calibri" w:cs="Calibri"/>
                <w:sz w:val="22"/>
                <w:szCs w:val="22"/>
              </w:rPr>
              <w:t>S</w:t>
            </w:r>
            <w:r w:rsidRPr="006C6C60">
              <w:rPr>
                <w:rFonts w:ascii="Calibri" w:hAnsi="Calibri" w:cs="Calibri"/>
                <w:sz w:val="22"/>
                <w:szCs w:val="22"/>
              </w:rPr>
              <w:t>chool</w:t>
            </w:r>
          </w:p>
        </w:tc>
        <w:tc>
          <w:tcPr>
            <w:tcW w:w="2234" w:type="dxa"/>
            <w:noWrap/>
            <w:hideMark/>
          </w:tcPr>
          <w:p w14:paraId="0463CCC9"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24</w:t>
            </w:r>
          </w:p>
        </w:tc>
      </w:tr>
      <w:tr w:rsidR="00120202" w:rsidRPr="006C6C60" w14:paraId="0EEF3552" w14:textId="77777777" w:rsidTr="00804CCE">
        <w:trPr>
          <w:trHeight w:val="300"/>
        </w:trPr>
        <w:tc>
          <w:tcPr>
            <w:tcW w:w="562" w:type="dxa"/>
          </w:tcPr>
          <w:p w14:paraId="27899E8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5946A0D"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C</w:t>
            </w:r>
            <w:r w:rsidRPr="006C6C60">
              <w:rPr>
                <w:rFonts w:ascii="Calibri" w:hAnsi="Calibri" w:cs="Calibri"/>
                <w:sz w:val="22"/>
                <w:szCs w:val="22"/>
              </w:rPr>
              <w:t>algary</w:t>
            </w:r>
          </w:p>
        </w:tc>
        <w:tc>
          <w:tcPr>
            <w:tcW w:w="2234" w:type="dxa"/>
            <w:noWrap/>
            <w:hideMark/>
          </w:tcPr>
          <w:p w14:paraId="09B564F8"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23</w:t>
            </w:r>
          </w:p>
        </w:tc>
      </w:tr>
      <w:tr w:rsidR="00120202" w:rsidRPr="006C6C60" w14:paraId="05379559" w14:textId="77777777" w:rsidTr="00804CCE">
        <w:trPr>
          <w:trHeight w:val="300"/>
        </w:trPr>
        <w:tc>
          <w:tcPr>
            <w:tcW w:w="562" w:type="dxa"/>
          </w:tcPr>
          <w:p w14:paraId="09DD3940"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6E9F10B"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B</w:t>
            </w:r>
            <w:r w:rsidRPr="006C6C60">
              <w:rPr>
                <w:rFonts w:ascii="Calibri" w:hAnsi="Calibri" w:cs="Calibri"/>
                <w:sz w:val="22"/>
                <w:szCs w:val="22"/>
              </w:rPr>
              <w:t>ologna</w:t>
            </w:r>
          </w:p>
        </w:tc>
        <w:tc>
          <w:tcPr>
            <w:tcW w:w="2234" w:type="dxa"/>
            <w:noWrap/>
            <w:hideMark/>
          </w:tcPr>
          <w:p w14:paraId="57D0ED97"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20</w:t>
            </w:r>
          </w:p>
        </w:tc>
      </w:tr>
      <w:tr w:rsidR="00120202" w:rsidRPr="006C6C60" w14:paraId="50330323" w14:textId="77777777" w:rsidTr="00804CCE">
        <w:trPr>
          <w:trHeight w:val="300"/>
        </w:trPr>
        <w:tc>
          <w:tcPr>
            <w:tcW w:w="562" w:type="dxa"/>
          </w:tcPr>
          <w:p w14:paraId="4069227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1C5D073B"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L</w:t>
            </w:r>
            <w:r w:rsidRPr="006C6C60">
              <w:rPr>
                <w:rFonts w:ascii="Calibri" w:hAnsi="Calibri" w:cs="Calibri"/>
                <w:sz w:val="22"/>
                <w:szCs w:val="22"/>
              </w:rPr>
              <w:t xml:space="preserve">ouisiana state </w:t>
            </w:r>
            <w:r>
              <w:rPr>
                <w:rFonts w:ascii="Calibri" w:hAnsi="Calibri" w:cs="Calibri"/>
                <w:sz w:val="22"/>
                <w:szCs w:val="22"/>
              </w:rPr>
              <w:t>U</w:t>
            </w:r>
            <w:r w:rsidRPr="006C6C60">
              <w:rPr>
                <w:rFonts w:ascii="Calibri" w:hAnsi="Calibri" w:cs="Calibri"/>
                <w:sz w:val="22"/>
                <w:szCs w:val="22"/>
              </w:rPr>
              <w:t xml:space="preserve">niversity </w:t>
            </w:r>
            <w:r>
              <w:rPr>
                <w:rFonts w:ascii="Calibri" w:hAnsi="Calibri" w:cs="Calibri"/>
                <w:sz w:val="22"/>
                <w:szCs w:val="22"/>
              </w:rPr>
              <w:t>H</w:t>
            </w:r>
            <w:r w:rsidRPr="006C6C60">
              <w:rPr>
                <w:rFonts w:ascii="Calibri" w:hAnsi="Calibri" w:cs="Calibri"/>
                <w:sz w:val="22"/>
                <w:szCs w:val="22"/>
              </w:rPr>
              <w:t xml:space="preserve">ealth </w:t>
            </w:r>
            <w:r>
              <w:rPr>
                <w:rFonts w:ascii="Calibri" w:hAnsi="Calibri" w:cs="Calibri"/>
                <w:sz w:val="22"/>
                <w:szCs w:val="22"/>
              </w:rPr>
              <w:t>S</w:t>
            </w:r>
            <w:r w:rsidRPr="006C6C60">
              <w:rPr>
                <w:rFonts w:ascii="Calibri" w:hAnsi="Calibri" w:cs="Calibri"/>
                <w:sz w:val="22"/>
                <w:szCs w:val="22"/>
              </w:rPr>
              <w:t xml:space="preserve">ciences </w:t>
            </w:r>
            <w:r>
              <w:rPr>
                <w:rFonts w:ascii="Calibri" w:hAnsi="Calibri" w:cs="Calibri"/>
                <w:sz w:val="22"/>
                <w:szCs w:val="22"/>
              </w:rPr>
              <w:t>C</w:t>
            </w:r>
            <w:r w:rsidRPr="006C6C60">
              <w:rPr>
                <w:rFonts w:ascii="Calibri" w:hAnsi="Calibri" w:cs="Calibri"/>
                <w:sz w:val="22"/>
                <w:szCs w:val="22"/>
              </w:rPr>
              <w:t>enter</w:t>
            </w:r>
          </w:p>
        </w:tc>
        <w:tc>
          <w:tcPr>
            <w:tcW w:w="2234" w:type="dxa"/>
            <w:noWrap/>
            <w:hideMark/>
          </w:tcPr>
          <w:p w14:paraId="37EB128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8</w:t>
            </w:r>
          </w:p>
        </w:tc>
      </w:tr>
      <w:tr w:rsidR="00120202" w:rsidRPr="006C6C60" w14:paraId="197A9713" w14:textId="77777777" w:rsidTr="00804CCE">
        <w:trPr>
          <w:trHeight w:val="300"/>
        </w:trPr>
        <w:tc>
          <w:tcPr>
            <w:tcW w:w="562" w:type="dxa"/>
          </w:tcPr>
          <w:p w14:paraId="500C28BC"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D839806"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niversity of Alabama at Birmingham</w:t>
            </w:r>
          </w:p>
        </w:tc>
        <w:tc>
          <w:tcPr>
            <w:tcW w:w="2234" w:type="dxa"/>
            <w:noWrap/>
            <w:hideMark/>
          </w:tcPr>
          <w:p w14:paraId="3C6C1551"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8</w:t>
            </w:r>
          </w:p>
        </w:tc>
      </w:tr>
      <w:tr w:rsidR="00120202" w:rsidRPr="006C6C60" w14:paraId="114C1CCB" w14:textId="77777777" w:rsidTr="00804CCE">
        <w:trPr>
          <w:trHeight w:val="300"/>
        </w:trPr>
        <w:tc>
          <w:tcPr>
            <w:tcW w:w="562" w:type="dxa"/>
          </w:tcPr>
          <w:p w14:paraId="0F0274CB"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C474EC2"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Massachusetts general hospital</w:t>
            </w:r>
          </w:p>
        </w:tc>
        <w:tc>
          <w:tcPr>
            <w:tcW w:w="2234" w:type="dxa"/>
            <w:noWrap/>
            <w:hideMark/>
          </w:tcPr>
          <w:p w14:paraId="06A55F77"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7</w:t>
            </w:r>
          </w:p>
        </w:tc>
      </w:tr>
      <w:tr w:rsidR="00120202" w:rsidRPr="006C6C60" w14:paraId="087F809A" w14:textId="77777777" w:rsidTr="00804CCE">
        <w:trPr>
          <w:trHeight w:val="300"/>
        </w:trPr>
        <w:tc>
          <w:tcPr>
            <w:tcW w:w="562" w:type="dxa"/>
          </w:tcPr>
          <w:p w14:paraId="2FF952F1"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AEFAE10"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Pontificia Universidad </w:t>
            </w:r>
            <w:r>
              <w:rPr>
                <w:rFonts w:ascii="Calibri" w:hAnsi="Calibri" w:cs="Calibri"/>
                <w:sz w:val="22"/>
                <w:szCs w:val="22"/>
              </w:rPr>
              <w:t>C</w:t>
            </w:r>
            <w:r w:rsidRPr="006C6C60">
              <w:rPr>
                <w:rFonts w:ascii="Calibri" w:hAnsi="Calibri" w:cs="Calibri"/>
                <w:sz w:val="22"/>
                <w:szCs w:val="22"/>
              </w:rPr>
              <w:t>atólica de Chile</w:t>
            </w:r>
          </w:p>
        </w:tc>
        <w:tc>
          <w:tcPr>
            <w:tcW w:w="2234" w:type="dxa"/>
            <w:noWrap/>
            <w:hideMark/>
          </w:tcPr>
          <w:p w14:paraId="27F54C5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7</w:t>
            </w:r>
          </w:p>
        </w:tc>
      </w:tr>
      <w:tr w:rsidR="00120202" w:rsidRPr="006C6C60" w14:paraId="2868832A" w14:textId="77777777" w:rsidTr="00804CCE">
        <w:trPr>
          <w:trHeight w:val="300"/>
        </w:trPr>
        <w:tc>
          <w:tcPr>
            <w:tcW w:w="562" w:type="dxa"/>
          </w:tcPr>
          <w:p w14:paraId="1E754E3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15476024"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I</w:t>
            </w:r>
            <w:r w:rsidRPr="006C6C60">
              <w:rPr>
                <w:rFonts w:ascii="Calibri" w:hAnsi="Calibri" w:cs="Calibri"/>
                <w:sz w:val="22"/>
                <w:szCs w:val="22"/>
              </w:rPr>
              <w:t xml:space="preserve">mperial </w:t>
            </w:r>
            <w:r>
              <w:rPr>
                <w:rFonts w:ascii="Calibri" w:hAnsi="Calibri" w:cs="Calibri"/>
                <w:sz w:val="22"/>
                <w:szCs w:val="22"/>
              </w:rPr>
              <w:t>C</w:t>
            </w:r>
            <w:r w:rsidRPr="006C6C60">
              <w:rPr>
                <w:rFonts w:ascii="Calibri" w:hAnsi="Calibri" w:cs="Calibri"/>
                <w:sz w:val="22"/>
                <w:szCs w:val="22"/>
              </w:rPr>
              <w:t>ollege London</w:t>
            </w:r>
          </w:p>
        </w:tc>
        <w:tc>
          <w:tcPr>
            <w:tcW w:w="2234" w:type="dxa"/>
            <w:noWrap/>
            <w:hideMark/>
          </w:tcPr>
          <w:p w14:paraId="6E4000B8"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6</w:t>
            </w:r>
          </w:p>
        </w:tc>
      </w:tr>
      <w:tr w:rsidR="00120202" w:rsidRPr="006C6C60" w14:paraId="3E782579" w14:textId="77777777" w:rsidTr="00804CCE">
        <w:trPr>
          <w:trHeight w:val="300"/>
        </w:trPr>
        <w:tc>
          <w:tcPr>
            <w:tcW w:w="562" w:type="dxa"/>
          </w:tcPr>
          <w:p w14:paraId="4C7CA086"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4270C58"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M</w:t>
            </w:r>
            <w:r w:rsidRPr="006C6C60">
              <w:rPr>
                <w:rFonts w:ascii="Calibri" w:hAnsi="Calibri" w:cs="Calibri"/>
                <w:sz w:val="22"/>
                <w:szCs w:val="22"/>
              </w:rPr>
              <w:t xml:space="preserve">ayo </w:t>
            </w:r>
            <w:r>
              <w:rPr>
                <w:rFonts w:ascii="Calibri" w:hAnsi="Calibri" w:cs="Calibri"/>
                <w:sz w:val="22"/>
                <w:szCs w:val="22"/>
              </w:rPr>
              <w:t>C</w:t>
            </w:r>
            <w:r w:rsidRPr="006C6C60">
              <w:rPr>
                <w:rFonts w:ascii="Calibri" w:hAnsi="Calibri" w:cs="Calibri"/>
                <w:sz w:val="22"/>
                <w:szCs w:val="22"/>
              </w:rPr>
              <w:t xml:space="preserve">linic </w:t>
            </w:r>
            <w:r>
              <w:rPr>
                <w:rFonts w:ascii="Calibri" w:hAnsi="Calibri" w:cs="Calibri"/>
                <w:sz w:val="22"/>
                <w:szCs w:val="22"/>
              </w:rPr>
              <w:t>C</w:t>
            </w:r>
            <w:r w:rsidRPr="006C6C60">
              <w:rPr>
                <w:rFonts w:ascii="Calibri" w:hAnsi="Calibri" w:cs="Calibri"/>
                <w:sz w:val="22"/>
                <w:szCs w:val="22"/>
              </w:rPr>
              <w:t xml:space="preserve">ollege of </w:t>
            </w:r>
            <w:r>
              <w:rPr>
                <w:rFonts w:ascii="Calibri" w:hAnsi="Calibri" w:cs="Calibri"/>
                <w:sz w:val="22"/>
                <w:szCs w:val="22"/>
              </w:rPr>
              <w:t>M</w:t>
            </w:r>
            <w:r w:rsidRPr="006C6C60">
              <w:rPr>
                <w:rFonts w:ascii="Calibri" w:hAnsi="Calibri" w:cs="Calibri"/>
                <w:sz w:val="22"/>
                <w:szCs w:val="22"/>
              </w:rPr>
              <w:t>edicine</w:t>
            </w:r>
          </w:p>
        </w:tc>
        <w:tc>
          <w:tcPr>
            <w:tcW w:w="2234" w:type="dxa"/>
            <w:noWrap/>
            <w:hideMark/>
          </w:tcPr>
          <w:p w14:paraId="491179BD"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6</w:t>
            </w:r>
          </w:p>
        </w:tc>
      </w:tr>
      <w:tr w:rsidR="00120202" w:rsidRPr="006C6C60" w14:paraId="452EBEC1" w14:textId="77777777" w:rsidTr="00804CCE">
        <w:trPr>
          <w:trHeight w:val="300"/>
        </w:trPr>
        <w:tc>
          <w:tcPr>
            <w:tcW w:w="562" w:type="dxa"/>
          </w:tcPr>
          <w:p w14:paraId="22425652"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5F64694"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M</w:t>
            </w:r>
            <w:r w:rsidRPr="006C6C60">
              <w:rPr>
                <w:rFonts w:ascii="Calibri" w:hAnsi="Calibri" w:cs="Calibri"/>
                <w:sz w:val="22"/>
                <w:szCs w:val="22"/>
              </w:rPr>
              <w:t xml:space="preserve">ayo </w:t>
            </w:r>
            <w:r>
              <w:rPr>
                <w:rFonts w:ascii="Calibri" w:hAnsi="Calibri" w:cs="Calibri"/>
                <w:sz w:val="22"/>
                <w:szCs w:val="22"/>
              </w:rPr>
              <w:t>C</w:t>
            </w:r>
            <w:r w:rsidRPr="006C6C60">
              <w:rPr>
                <w:rFonts w:ascii="Calibri" w:hAnsi="Calibri" w:cs="Calibri"/>
                <w:sz w:val="22"/>
                <w:szCs w:val="22"/>
              </w:rPr>
              <w:t>linic</w:t>
            </w:r>
          </w:p>
        </w:tc>
        <w:tc>
          <w:tcPr>
            <w:tcW w:w="2234" w:type="dxa"/>
            <w:noWrap/>
            <w:hideMark/>
          </w:tcPr>
          <w:p w14:paraId="33FE7DD9"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4</w:t>
            </w:r>
          </w:p>
        </w:tc>
      </w:tr>
      <w:tr w:rsidR="00120202" w:rsidRPr="006C6C60" w14:paraId="44976936" w14:textId="77777777" w:rsidTr="00804CCE">
        <w:trPr>
          <w:trHeight w:val="300"/>
        </w:trPr>
        <w:tc>
          <w:tcPr>
            <w:tcW w:w="562" w:type="dxa"/>
          </w:tcPr>
          <w:p w14:paraId="2D58D28C"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439215EF"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niversity of California</w:t>
            </w:r>
          </w:p>
        </w:tc>
        <w:tc>
          <w:tcPr>
            <w:tcW w:w="2234" w:type="dxa"/>
            <w:noWrap/>
            <w:hideMark/>
          </w:tcPr>
          <w:p w14:paraId="566039D4"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3</w:t>
            </w:r>
          </w:p>
        </w:tc>
      </w:tr>
      <w:tr w:rsidR="00120202" w:rsidRPr="006C6C60" w14:paraId="54926565" w14:textId="77777777" w:rsidTr="00804CCE">
        <w:trPr>
          <w:trHeight w:val="300"/>
        </w:trPr>
        <w:tc>
          <w:tcPr>
            <w:tcW w:w="562" w:type="dxa"/>
          </w:tcPr>
          <w:p w14:paraId="7FAC055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556F5AA"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N</w:t>
            </w:r>
            <w:r w:rsidRPr="006C6C60">
              <w:rPr>
                <w:rFonts w:ascii="Calibri" w:hAnsi="Calibri" w:cs="Calibri"/>
                <w:sz w:val="22"/>
                <w:szCs w:val="22"/>
              </w:rPr>
              <w:t xml:space="preserve">ew </w:t>
            </w:r>
            <w:r>
              <w:rPr>
                <w:rFonts w:ascii="Calibri" w:hAnsi="Calibri" w:cs="Calibri"/>
                <w:sz w:val="22"/>
                <w:szCs w:val="22"/>
              </w:rPr>
              <w:t>M</w:t>
            </w:r>
            <w:r w:rsidRPr="006C6C60">
              <w:rPr>
                <w:rFonts w:ascii="Calibri" w:hAnsi="Calibri" w:cs="Calibri"/>
                <w:sz w:val="22"/>
                <w:szCs w:val="22"/>
              </w:rPr>
              <w:t>exico</w:t>
            </w:r>
          </w:p>
        </w:tc>
        <w:tc>
          <w:tcPr>
            <w:tcW w:w="2234" w:type="dxa"/>
            <w:noWrap/>
            <w:hideMark/>
          </w:tcPr>
          <w:p w14:paraId="741B40D0"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3</w:t>
            </w:r>
          </w:p>
        </w:tc>
      </w:tr>
      <w:tr w:rsidR="00120202" w:rsidRPr="006C6C60" w14:paraId="22EB43D5" w14:textId="77777777" w:rsidTr="00804CCE">
        <w:trPr>
          <w:trHeight w:val="300"/>
        </w:trPr>
        <w:tc>
          <w:tcPr>
            <w:tcW w:w="562" w:type="dxa"/>
          </w:tcPr>
          <w:p w14:paraId="0F48BB05"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43B74CC"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Brigham and </w:t>
            </w:r>
            <w:r>
              <w:rPr>
                <w:rFonts w:ascii="Calibri" w:hAnsi="Calibri" w:cs="Calibri"/>
                <w:sz w:val="22"/>
                <w:szCs w:val="22"/>
              </w:rPr>
              <w:t>W</w:t>
            </w:r>
            <w:r w:rsidRPr="006C6C60">
              <w:rPr>
                <w:rFonts w:ascii="Calibri" w:hAnsi="Calibri" w:cs="Calibri"/>
                <w:sz w:val="22"/>
                <w:szCs w:val="22"/>
              </w:rPr>
              <w:t xml:space="preserve">omen's </w:t>
            </w:r>
            <w:r>
              <w:rPr>
                <w:rFonts w:ascii="Calibri" w:hAnsi="Calibri" w:cs="Calibri"/>
                <w:sz w:val="22"/>
                <w:szCs w:val="22"/>
              </w:rPr>
              <w:t>H</w:t>
            </w:r>
            <w:r w:rsidRPr="006C6C60">
              <w:rPr>
                <w:rFonts w:ascii="Calibri" w:hAnsi="Calibri" w:cs="Calibri"/>
                <w:sz w:val="22"/>
                <w:szCs w:val="22"/>
              </w:rPr>
              <w:t>ospital</w:t>
            </w:r>
          </w:p>
        </w:tc>
        <w:tc>
          <w:tcPr>
            <w:tcW w:w="2234" w:type="dxa"/>
            <w:noWrap/>
            <w:hideMark/>
          </w:tcPr>
          <w:p w14:paraId="27FCA8F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2</w:t>
            </w:r>
          </w:p>
        </w:tc>
      </w:tr>
      <w:tr w:rsidR="00120202" w:rsidRPr="006C6C60" w14:paraId="6219CF17" w14:textId="77777777" w:rsidTr="00804CCE">
        <w:trPr>
          <w:trHeight w:val="300"/>
        </w:trPr>
        <w:tc>
          <w:tcPr>
            <w:tcW w:w="562" w:type="dxa"/>
          </w:tcPr>
          <w:p w14:paraId="36960105"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33B1F0F6"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N</w:t>
            </w:r>
            <w:r w:rsidRPr="006C6C60">
              <w:rPr>
                <w:rFonts w:ascii="Calibri" w:hAnsi="Calibri" w:cs="Calibri"/>
                <w:sz w:val="22"/>
                <w:szCs w:val="22"/>
              </w:rPr>
              <w:t xml:space="preserve">ational </w:t>
            </w:r>
            <w:r>
              <w:rPr>
                <w:rFonts w:ascii="Calibri" w:hAnsi="Calibri" w:cs="Calibri"/>
                <w:sz w:val="22"/>
                <w:szCs w:val="22"/>
              </w:rPr>
              <w:t>U</w:t>
            </w:r>
            <w:r w:rsidRPr="006C6C60">
              <w:rPr>
                <w:rFonts w:ascii="Calibri" w:hAnsi="Calibri" w:cs="Calibri"/>
                <w:sz w:val="22"/>
                <w:szCs w:val="22"/>
              </w:rPr>
              <w:t>niversity of Singapore</w:t>
            </w:r>
          </w:p>
        </w:tc>
        <w:tc>
          <w:tcPr>
            <w:tcW w:w="2234" w:type="dxa"/>
            <w:noWrap/>
            <w:hideMark/>
          </w:tcPr>
          <w:p w14:paraId="4C75E688"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2</w:t>
            </w:r>
          </w:p>
        </w:tc>
      </w:tr>
      <w:tr w:rsidR="00120202" w:rsidRPr="006C6C60" w14:paraId="4BBB92EA" w14:textId="77777777" w:rsidTr="00804CCE">
        <w:trPr>
          <w:trHeight w:val="300"/>
        </w:trPr>
        <w:tc>
          <w:tcPr>
            <w:tcW w:w="562" w:type="dxa"/>
          </w:tcPr>
          <w:p w14:paraId="132A7D79"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01C55CF"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Pittsburgh </w:t>
            </w:r>
            <w:r>
              <w:rPr>
                <w:rFonts w:ascii="Calibri" w:hAnsi="Calibri" w:cs="Calibri"/>
                <w:sz w:val="22"/>
                <w:szCs w:val="22"/>
              </w:rPr>
              <w:t>M</w:t>
            </w:r>
            <w:r w:rsidRPr="006C6C60">
              <w:rPr>
                <w:rFonts w:ascii="Calibri" w:hAnsi="Calibri" w:cs="Calibri"/>
                <w:sz w:val="22"/>
                <w:szCs w:val="22"/>
              </w:rPr>
              <w:t xml:space="preserve">edical </w:t>
            </w:r>
            <w:r>
              <w:rPr>
                <w:rFonts w:ascii="Calibri" w:hAnsi="Calibri" w:cs="Calibri"/>
                <w:sz w:val="22"/>
                <w:szCs w:val="22"/>
              </w:rPr>
              <w:t>C</w:t>
            </w:r>
            <w:r w:rsidRPr="006C6C60">
              <w:rPr>
                <w:rFonts w:ascii="Calibri" w:hAnsi="Calibri" w:cs="Calibri"/>
                <w:sz w:val="22"/>
                <w:szCs w:val="22"/>
              </w:rPr>
              <w:t>enter</w:t>
            </w:r>
          </w:p>
        </w:tc>
        <w:tc>
          <w:tcPr>
            <w:tcW w:w="2234" w:type="dxa"/>
            <w:noWrap/>
            <w:hideMark/>
          </w:tcPr>
          <w:p w14:paraId="3A14D1A6"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2</w:t>
            </w:r>
          </w:p>
        </w:tc>
      </w:tr>
      <w:tr w:rsidR="00120202" w:rsidRPr="006C6C60" w14:paraId="66476138" w14:textId="77777777" w:rsidTr="00804CCE">
        <w:trPr>
          <w:trHeight w:val="300"/>
        </w:trPr>
        <w:tc>
          <w:tcPr>
            <w:tcW w:w="562" w:type="dxa"/>
          </w:tcPr>
          <w:p w14:paraId="75FFEB07"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5E86B71"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B</w:t>
            </w:r>
            <w:r w:rsidRPr="006C6C60">
              <w:rPr>
                <w:rFonts w:ascii="Calibri" w:hAnsi="Calibri" w:cs="Calibri"/>
                <w:sz w:val="22"/>
                <w:szCs w:val="22"/>
              </w:rPr>
              <w:t xml:space="preserve">rown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706ED0A6"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1B4C27D6" w14:textId="77777777" w:rsidTr="00804CCE">
        <w:trPr>
          <w:trHeight w:val="300"/>
        </w:trPr>
        <w:tc>
          <w:tcPr>
            <w:tcW w:w="562" w:type="dxa"/>
          </w:tcPr>
          <w:p w14:paraId="5B69975B"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CE05B1E"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E</w:t>
            </w:r>
            <w:r w:rsidRPr="006C6C60">
              <w:rPr>
                <w:rFonts w:ascii="Calibri" w:hAnsi="Calibri" w:cs="Calibri"/>
                <w:sz w:val="22"/>
                <w:szCs w:val="22"/>
              </w:rPr>
              <w:t>rlangen-</w:t>
            </w:r>
            <w:r>
              <w:rPr>
                <w:rFonts w:ascii="Calibri" w:hAnsi="Calibri" w:cs="Calibri"/>
                <w:sz w:val="22"/>
                <w:szCs w:val="22"/>
              </w:rPr>
              <w:t>N</w:t>
            </w:r>
            <w:r w:rsidRPr="006C6C60">
              <w:rPr>
                <w:rFonts w:ascii="Calibri" w:hAnsi="Calibri" w:cs="Calibri"/>
                <w:sz w:val="22"/>
                <w:szCs w:val="22"/>
              </w:rPr>
              <w:t>uernberg</w:t>
            </w:r>
          </w:p>
        </w:tc>
        <w:tc>
          <w:tcPr>
            <w:tcW w:w="2234" w:type="dxa"/>
            <w:noWrap/>
            <w:hideMark/>
          </w:tcPr>
          <w:p w14:paraId="46147EA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4AC19BB8" w14:textId="77777777" w:rsidTr="00804CCE">
        <w:trPr>
          <w:trHeight w:val="300"/>
        </w:trPr>
        <w:tc>
          <w:tcPr>
            <w:tcW w:w="562" w:type="dxa"/>
          </w:tcPr>
          <w:p w14:paraId="53A0FBA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61E4323A"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é de </w:t>
            </w:r>
            <w:r>
              <w:rPr>
                <w:rFonts w:ascii="Calibri" w:hAnsi="Calibri" w:cs="Calibri"/>
                <w:sz w:val="22"/>
                <w:szCs w:val="22"/>
              </w:rPr>
              <w:t>P</w:t>
            </w:r>
            <w:r w:rsidRPr="006C6C60">
              <w:rPr>
                <w:rFonts w:ascii="Calibri" w:hAnsi="Calibri" w:cs="Calibri"/>
                <w:sz w:val="22"/>
                <w:szCs w:val="22"/>
              </w:rPr>
              <w:t>aris</w:t>
            </w:r>
          </w:p>
        </w:tc>
        <w:tc>
          <w:tcPr>
            <w:tcW w:w="2234" w:type="dxa"/>
            <w:noWrap/>
            <w:hideMark/>
          </w:tcPr>
          <w:p w14:paraId="0A67CA1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50A38EB3" w14:textId="77777777" w:rsidTr="00804CCE">
        <w:trPr>
          <w:trHeight w:val="300"/>
        </w:trPr>
        <w:tc>
          <w:tcPr>
            <w:tcW w:w="562" w:type="dxa"/>
          </w:tcPr>
          <w:p w14:paraId="007FABE1"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3CF17589"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Virginia </w:t>
            </w:r>
            <w:r>
              <w:rPr>
                <w:rFonts w:ascii="Calibri" w:hAnsi="Calibri" w:cs="Calibri"/>
                <w:sz w:val="22"/>
                <w:szCs w:val="22"/>
              </w:rPr>
              <w:t>C</w:t>
            </w:r>
            <w:r w:rsidRPr="006C6C60">
              <w:rPr>
                <w:rFonts w:ascii="Calibri" w:hAnsi="Calibri" w:cs="Calibri"/>
                <w:sz w:val="22"/>
                <w:szCs w:val="22"/>
              </w:rPr>
              <w:t xml:space="preserve">ommonwealth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1636D55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460AC471" w14:textId="77777777" w:rsidTr="00804CCE">
        <w:trPr>
          <w:trHeight w:val="300"/>
        </w:trPr>
        <w:tc>
          <w:tcPr>
            <w:tcW w:w="562" w:type="dxa"/>
          </w:tcPr>
          <w:p w14:paraId="2DA63AED"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5D2F5E07"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Zhejiang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7D371AC4"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1</w:t>
            </w:r>
          </w:p>
        </w:tc>
      </w:tr>
      <w:tr w:rsidR="00120202" w:rsidRPr="006C6C60" w14:paraId="5651322C" w14:textId="77777777" w:rsidTr="00804CCE">
        <w:trPr>
          <w:trHeight w:val="300"/>
        </w:trPr>
        <w:tc>
          <w:tcPr>
            <w:tcW w:w="562" w:type="dxa"/>
          </w:tcPr>
          <w:p w14:paraId="261F0AFA"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FF4F031"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Kyushu </w:t>
            </w:r>
            <w:r>
              <w:rPr>
                <w:rFonts w:ascii="Calibri" w:hAnsi="Calibri" w:cs="Calibri"/>
                <w:sz w:val="22"/>
                <w:szCs w:val="22"/>
              </w:rPr>
              <w:t>U</w:t>
            </w:r>
            <w:r w:rsidRPr="006C6C60">
              <w:rPr>
                <w:rFonts w:ascii="Calibri" w:hAnsi="Calibri" w:cs="Calibri"/>
                <w:sz w:val="22"/>
                <w:szCs w:val="22"/>
              </w:rPr>
              <w:t>niversity</w:t>
            </w:r>
          </w:p>
        </w:tc>
        <w:tc>
          <w:tcPr>
            <w:tcW w:w="2234" w:type="dxa"/>
            <w:noWrap/>
            <w:hideMark/>
          </w:tcPr>
          <w:p w14:paraId="42AF3356"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200845A8" w14:textId="77777777" w:rsidTr="00804CCE">
        <w:trPr>
          <w:trHeight w:val="300"/>
        </w:trPr>
        <w:tc>
          <w:tcPr>
            <w:tcW w:w="562" w:type="dxa"/>
          </w:tcPr>
          <w:p w14:paraId="03FEAA37"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5BD4A67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Lund </w:t>
            </w:r>
            <w:r>
              <w:rPr>
                <w:rFonts w:ascii="Calibri" w:hAnsi="Calibri" w:cs="Calibri"/>
                <w:sz w:val="22"/>
                <w:szCs w:val="22"/>
              </w:rPr>
              <w:t>U</w:t>
            </w:r>
            <w:r w:rsidRPr="006C6C60">
              <w:rPr>
                <w:rFonts w:ascii="Calibri" w:hAnsi="Calibri" w:cs="Calibri"/>
                <w:sz w:val="22"/>
                <w:szCs w:val="22"/>
              </w:rPr>
              <w:t>niversity hospital</w:t>
            </w:r>
          </w:p>
        </w:tc>
        <w:tc>
          <w:tcPr>
            <w:tcW w:w="2234" w:type="dxa"/>
            <w:noWrap/>
            <w:hideMark/>
          </w:tcPr>
          <w:p w14:paraId="0804178E"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403083B1" w14:textId="77777777" w:rsidTr="00804CCE">
        <w:trPr>
          <w:trHeight w:val="300"/>
        </w:trPr>
        <w:tc>
          <w:tcPr>
            <w:tcW w:w="562" w:type="dxa"/>
          </w:tcPr>
          <w:p w14:paraId="7864F1CE"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539D5961"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N</w:t>
            </w:r>
            <w:r w:rsidRPr="006C6C60">
              <w:rPr>
                <w:rFonts w:ascii="Calibri" w:hAnsi="Calibri" w:cs="Calibri"/>
                <w:sz w:val="22"/>
                <w:szCs w:val="22"/>
              </w:rPr>
              <w:t xml:space="preserve">ew York </w:t>
            </w:r>
            <w:r>
              <w:rPr>
                <w:rFonts w:ascii="Calibri" w:hAnsi="Calibri" w:cs="Calibri"/>
                <w:sz w:val="22"/>
                <w:szCs w:val="22"/>
              </w:rPr>
              <w:t>U</w:t>
            </w:r>
            <w:r w:rsidRPr="006C6C60">
              <w:rPr>
                <w:rFonts w:ascii="Calibri" w:hAnsi="Calibri" w:cs="Calibri"/>
                <w:sz w:val="22"/>
                <w:szCs w:val="22"/>
              </w:rPr>
              <w:t xml:space="preserve">niversity Grossman </w:t>
            </w:r>
            <w:r>
              <w:rPr>
                <w:rFonts w:ascii="Calibri" w:hAnsi="Calibri" w:cs="Calibri"/>
                <w:sz w:val="22"/>
                <w:szCs w:val="22"/>
              </w:rPr>
              <w:t>S</w:t>
            </w:r>
            <w:r w:rsidRPr="006C6C60">
              <w:rPr>
                <w:rFonts w:ascii="Calibri" w:hAnsi="Calibri" w:cs="Calibri"/>
                <w:sz w:val="22"/>
                <w:szCs w:val="22"/>
              </w:rPr>
              <w:t xml:space="preserve">chool of </w:t>
            </w:r>
            <w:r>
              <w:rPr>
                <w:rFonts w:ascii="Calibri" w:hAnsi="Calibri" w:cs="Calibri"/>
                <w:sz w:val="22"/>
                <w:szCs w:val="22"/>
              </w:rPr>
              <w:t>M</w:t>
            </w:r>
            <w:r w:rsidRPr="006C6C60">
              <w:rPr>
                <w:rFonts w:ascii="Calibri" w:hAnsi="Calibri" w:cs="Calibri"/>
                <w:sz w:val="22"/>
                <w:szCs w:val="22"/>
              </w:rPr>
              <w:t>edicine</w:t>
            </w:r>
          </w:p>
        </w:tc>
        <w:tc>
          <w:tcPr>
            <w:tcW w:w="2234" w:type="dxa"/>
            <w:noWrap/>
            <w:hideMark/>
          </w:tcPr>
          <w:p w14:paraId="567ACDA8"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30CA5494" w14:textId="77777777" w:rsidTr="00804CCE">
        <w:trPr>
          <w:trHeight w:val="300"/>
        </w:trPr>
        <w:tc>
          <w:tcPr>
            <w:tcW w:w="562" w:type="dxa"/>
          </w:tcPr>
          <w:p w14:paraId="2038F917"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44B8AE63"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 xml:space="preserve">Stanford </w:t>
            </w:r>
            <w:r>
              <w:rPr>
                <w:rFonts w:ascii="Calibri" w:hAnsi="Calibri" w:cs="Calibri"/>
                <w:sz w:val="22"/>
                <w:szCs w:val="22"/>
              </w:rPr>
              <w:t>U</w:t>
            </w:r>
            <w:r w:rsidRPr="006C6C60">
              <w:rPr>
                <w:rFonts w:ascii="Calibri" w:hAnsi="Calibri" w:cs="Calibri"/>
                <w:sz w:val="22"/>
                <w:szCs w:val="22"/>
              </w:rPr>
              <w:t xml:space="preserve">niversity </w:t>
            </w:r>
            <w:r>
              <w:rPr>
                <w:rFonts w:ascii="Calibri" w:hAnsi="Calibri" w:cs="Calibri"/>
                <w:sz w:val="22"/>
                <w:szCs w:val="22"/>
              </w:rPr>
              <w:t>S</w:t>
            </w:r>
            <w:r w:rsidRPr="006C6C60">
              <w:rPr>
                <w:rFonts w:ascii="Calibri" w:hAnsi="Calibri" w:cs="Calibri"/>
                <w:sz w:val="22"/>
                <w:szCs w:val="22"/>
              </w:rPr>
              <w:t xml:space="preserve">chool of </w:t>
            </w:r>
            <w:r>
              <w:rPr>
                <w:rFonts w:ascii="Calibri" w:hAnsi="Calibri" w:cs="Calibri"/>
                <w:sz w:val="22"/>
                <w:szCs w:val="22"/>
              </w:rPr>
              <w:t>M</w:t>
            </w:r>
            <w:r w:rsidRPr="006C6C60">
              <w:rPr>
                <w:rFonts w:ascii="Calibri" w:hAnsi="Calibri" w:cs="Calibri"/>
                <w:sz w:val="22"/>
                <w:szCs w:val="22"/>
              </w:rPr>
              <w:t>edicine</w:t>
            </w:r>
          </w:p>
        </w:tc>
        <w:tc>
          <w:tcPr>
            <w:tcW w:w="2234" w:type="dxa"/>
            <w:noWrap/>
            <w:hideMark/>
          </w:tcPr>
          <w:p w14:paraId="7C06ED4B"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0F10BFC5" w14:textId="77777777" w:rsidTr="00804CCE">
        <w:trPr>
          <w:trHeight w:val="300"/>
        </w:trPr>
        <w:tc>
          <w:tcPr>
            <w:tcW w:w="562" w:type="dxa"/>
          </w:tcPr>
          <w:p w14:paraId="5D1B6ED5"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0077BCA5"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 </w:t>
            </w:r>
            <w:r>
              <w:rPr>
                <w:rFonts w:ascii="Calibri" w:hAnsi="Calibri" w:cs="Calibri"/>
                <w:sz w:val="22"/>
                <w:szCs w:val="22"/>
              </w:rPr>
              <w:t>P</w:t>
            </w:r>
            <w:r w:rsidRPr="006C6C60">
              <w:rPr>
                <w:rFonts w:ascii="Calibri" w:hAnsi="Calibri" w:cs="Calibri"/>
                <w:sz w:val="22"/>
                <w:szCs w:val="22"/>
              </w:rPr>
              <w:t>ecs</w:t>
            </w:r>
          </w:p>
        </w:tc>
        <w:tc>
          <w:tcPr>
            <w:tcW w:w="2234" w:type="dxa"/>
            <w:noWrap/>
            <w:hideMark/>
          </w:tcPr>
          <w:p w14:paraId="0C8CC290"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40862AE3" w14:textId="77777777" w:rsidTr="00804CCE">
        <w:trPr>
          <w:trHeight w:val="300"/>
        </w:trPr>
        <w:tc>
          <w:tcPr>
            <w:tcW w:w="562" w:type="dxa"/>
          </w:tcPr>
          <w:p w14:paraId="1099A30D"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110E793"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w:t>
            </w:r>
            <w:r>
              <w:rPr>
                <w:rFonts w:ascii="Calibri" w:hAnsi="Calibri" w:cs="Calibri"/>
                <w:sz w:val="22"/>
                <w:szCs w:val="22"/>
              </w:rPr>
              <w:t>H</w:t>
            </w:r>
            <w:r w:rsidRPr="006C6C60">
              <w:rPr>
                <w:rFonts w:ascii="Calibri" w:hAnsi="Calibri" w:cs="Calibri"/>
                <w:sz w:val="22"/>
                <w:szCs w:val="22"/>
              </w:rPr>
              <w:t xml:space="preserve">ealth </w:t>
            </w:r>
            <w:r>
              <w:rPr>
                <w:rFonts w:ascii="Calibri" w:hAnsi="Calibri" w:cs="Calibri"/>
                <w:sz w:val="22"/>
                <w:szCs w:val="22"/>
              </w:rPr>
              <w:t>N</w:t>
            </w:r>
            <w:r w:rsidRPr="006C6C60">
              <w:rPr>
                <w:rFonts w:ascii="Calibri" w:hAnsi="Calibri" w:cs="Calibri"/>
                <w:sz w:val="22"/>
                <w:szCs w:val="22"/>
              </w:rPr>
              <w:t>etwork</w:t>
            </w:r>
          </w:p>
        </w:tc>
        <w:tc>
          <w:tcPr>
            <w:tcW w:w="2234" w:type="dxa"/>
            <w:noWrap/>
            <w:hideMark/>
          </w:tcPr>
          <w:p w14:paraId="3090DD4A"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r w:rsidR="00120202" w:rsidRPr="006C6C60" w14:paraId="1A5F2A9F" w14:textId="77777777" w:rsidTr="00804CCE">
        <w:trPr>
          <w:trHeight w:val="300"/>
        </w:trPr>
        <w:tc>
          <w:tcPr>
            <w:tcW w:w="562" w:type="dxa"/>
          </w:tcPr>
          <w:p w14:paraId="7628197B" w14:textId="77777777" w:rsidR="00120202" w:rsidRPr="006C6C60" w:rsidRDefault="00120202" w:rsidP="00120202">
            <w:pPr>
              <w:pStyle w:val="ListParagraph"/>
              <w:numPr>
                <w:ilvl w:val="0"/>
                <w:numId w:val="1"/>
              </w:numPr>
              <w:jc w:val="both"/>
              <w:rPr>
                <w:rFonts w:ascii="Calibri" w:hAnsi="Calibri" w:cs="Calibri"/>
                <w:sz w:val="22"/>
                <w:szCs w:val="22"/>
              </w:rPr>
            </w:pPr>
          </w:p>
        </w:tc>
        <w:tc>
          <w:tcPr>
            <w:tcW w:w="6271" w:type="dxa"/>
            <w:noWrap/>
            <w:hideMark/>
          </w:tcPr>
          <w:p w14:paraId="7B668DC6" w14:textId="77777777" w:rsidR="00120202" w:rsidRPr="006C6C60" w:rsidRDefault="00120202" w:rsidP="00804CCE">
            <w:pPr>
              <w:jc w:val="center"/>
              <w:rPr>
                <w:rFonts w:ascii="Calibri" w:hAnsi="Calibri" w:cs="Calibri"/>
                <w:sz w:val="22"/>
                <w:szCs w:val="22"/>
              </w:rPr>
            </w:pPr>
            <w:r>
              <w:rPr>
                <w:rFonts w:ascii="Calibri" w:hAnsi="Calibri" w:cs="Calibri"/>
                <w:sz w:val="22"/>
                <w:szCs w:val="22"/>
              </w:rPr>
              <w:t>U</w:t>
            </w:r>
            <w:r w:rsidRPr="006C6C60">
              <w:rPr>
                <w:rFonts w:ascii="Calibri" w:hAnsi="Calibri" w:cs="Calibri"/>
                <w:sz w:val="22"/>
                <w:szCs w:val="22"/>
              </w:rPr>
              <w:t xml:space="preserve">niversity of </w:t>
            </w:r>
            <w:r>
              <w:rPr>
                <w:rFonts w:ascii="Calibri" w:hAnsi="Calibri" w:cs="Calibri"/>
                <w:sz w:val="22"/>
                <w:szCs w:val="22"/>
              </w:rPr>
              <w:t>M</w:t>
            </w:r>
            <w:r w:rsidRPr="006C6C60">
              <w:rPr>
                <w:rFonts w:ascii="Calibri" w:hAnsi="Calibri" w:cs="Calibri"/>
                <w:sz w:val="22"/>
                <w:szCs w:val="22"/>
              </w:rPr>
              <w:t>innesota</w:t>
            </w:r>
          </w:p>
        </w:tc>
        <w:tc>
          <w:tcPr>
            <w:tcW w:w="2234" w:type="dxa"/>
            <w:noWrap/>
            <w:hideMark/>
          </w:tcPr>
          <w:p w14:paraId="2859DC24" w14:textId="77777777" w:rsidR="00120202" w:rsidRPr="006C6C60" w:rsidRDefault="00120202" w:rsidP="00804CCE">
            <w:pPr>
              <w:jc w:val="center"/>
              <w:rPr>
                <w:rFonts w:ascii="Calibri" w:hAnsi="Calibri" w:cs="Calibri"/>
                <w:sz w:val="22"/>
                <w:szCs w:val="22"/>
              </w:rPr>
            </w:pPr>
            <w:r w:rsidRPr="006C6C60">
              <w:rPr>
                <w:rFonts w:ascii="Calibri" w:hAnsi="Calibri" w:cs="Calibri"/>
                <w:sz w:val="22"/>
                <w:szCs w:val="22"/>
              </w:rPr>
              <w:t>10</w:t>
            </w:r>
          </w:p>
        </w:tc>
      </w:tr>
    </w:tbl>
    <w:p w14:paraId="4FF2CB8F" w14:textId="77777777" w:rsidR="00120202" w:rsidRDefault="00120202" w:rsidP="00120202">
      <w:pPr>
        <w:rPr>
          <w:rFonts w:ascii="Calibri" w:hAnsi="Calibri" w:cs="Calibri"/>
          <w:b/>
          <w:bCs/>
          <w:color w:val="000000" w:themeColor="text1"/>
        </w:rPr>
      </w:pPr>
    </w:p>
    <w:tbl>
      <w:tblPr>
        <w:tblStyle w:val="TableGrid"/>
        <w:tblW w:w="0" w:type="auto"/>
        <w:tblLook w:val="04A0" w:firstRow="1" w:lastRow="0" w:firstColumn="1" w:lastColumn="0" w:noHBand="0" w:noVBand="1"/>
      </w:tblPr>
      <w:tblGrid>
        <w:gridCol w:w="9010"/>
      </w:tblGrid>
      <w:tr w:rsidR="00120202" w14:paraId="0A106962" w14:textId="77777777" w:rsidTr="00804CCE">
        <w:tc>
          <w:tcPr>
            <w:tcW w:w="9010" w:type="dxa"/>
          </w:tcPr>
          <w:p w14:paraId="307816D3" w14:textId="759541B5" w:rsidR="00120202" w:rsidRDefault="00120202" w:rsidP="00804CCE">
            <w:pPr>
              <w:rPr>
                <w:rFonts w:ascii="Calibri" w:hAnsi="Calibri" w:cs="Calibri"/>
                <w:b/>
                <w:bCs/>
                <w:color w:val="000000" w:themeColor="text1"/>
              </w:rPr>
            </w:pPr>
            <w:r w:rsidRPr="006C6C60">
              <w:rPr>
                <w:rFonts w:ascii="Calibri" w:eastAsia="Aptos" w:hAnsi="Calibri" w:cs="Calibri"/>
                <w:b/>
                <w:bCs/>
              </w:rPr>
              <w:t>Supplementary material 6.</w:t>
            </w:r>
            <w:r w:rsidRPr="006C6C60">
              <w:rPr>
                <w:rFonts w:ascii="Calibri" w:eastAsia="Aptos" w:hAnsi="Calibri" w:cs="Calibri"/>
              </w:rPr>
              <w:t xml:space="preserve"> Most Global Cited Documents</w:t>
            </w:r>
          </w:p>
        </w:tc>
      </w:tr>
      <w:tr w:rsidR="00120202" w14:paraId="601C38F0" w14:textId="77777777" w:rsidTr="00804CCE">
        <w:tc>
          <w:tcPr>
            <w:tcW w:w="9010" w:type="dxa"/>
          </w:tcPr>
          <w:p w14:paraId="32A78814" w14:textId="77777777" w:rsidR="00120202" w:rsidRDefault="00120202" w:rsidP="00804CCE">
            <w:pPr>
              <w:rPr>
                <w:rFonts w:ascii="Calibri" w:hAnsi="Calibri" w:cs="Calibri"/>
                <w:b/>
                <w:bCs/>
                <w:color w:val="000000" w:themeColor="text1"/>
              </w:rPr>
            </w:pPr>
            <w:r w:rsidRPr="006C6C60">
              <w:rPr>
                <w:rFonts w:ascii="Calibri" w:hAnsi="Calibri" w:cs="Calibri"/>
                <w:noProof/>
              </w:rPr>
              <w:drawing>
                <wp:inline distT="0" distB="0" distL="0" distR="0" wp14:anchorId="4C782422" wp14:editId="670B6E23">
                  <wp:extent cx="5623559" cy="2706849"/>
                  <wp:effectExtent l="0" t="0" r="3175" b="0"/>
                  <wp:docPr id="1497004804" name="Picture 1497004804"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004804" name="Picture 1497004804" descr="A graph with blue dots&#10;&#10;AI-generated content may be incorrect."/>
                          <pic:cNvPicPr/>
                        </pic:nvPicPr>
                        <pic:blipFill rotWithShape="1">
                          <a:blip r:embed="rId13">
                            <a:extLst>
                              <a:ext uri="{28A0092B-C50C-407E-A947-70E740481C1C}">
                                <a14:useLocalDpi xmlns:a14="http://schemas.microsoft.com/office/drawing/2010/main" val="0"/>
                              </a:ext>
                            </a:extLst>
                          </a:blip>
                          <a:srcRect t="3731"/>
                          <a:stretch/>
                        </pic:blipFill>
                        <pic:spPr bwMode="auto">
                          <a:xfrm>
                            <a:off x="0" y="0"/>
                            <a:ext cx="5648353" cy="2718783"/>
                          </a:xfrm>
                          <a:prstGeom prst="rect">
                            <a:avLst/>
                          </a:prstGeom>
                          <a:ln>
                            <a:noFill/>
                          </a:ln>
                          <a:extLst>
                            <a:ext uri="{53640926-AAD7-44D8-BBD7-CCE9431645EC}">
                              <a14:shadowObscured xmlns:a14="http://schemas.microsoft.com/office/drawing/2010/main"/>
                            </a:ext>
                          </a:extLst>
                        </pic:spPr>
                      </pic:pic>
                    </a:graphicData>
                  </a:graphic>
                </wp:inline>
              </w:drawing>
            </w:r>
          </w:p>
        </w:tc>
      </w:tr>
    </w:tbl>
    <w:p w14:paraId="35C12894" w14:textId="77777777" w:rsidR="00120202" w:rsidRDefault="00120202" w:rsidP="00120202">
      <w:pPr>
        <w:rPr>
          <w:rFonts w:ascii="Calibri" w:hAnsi="Calibri" w:cs="Calibri"/>
          <w:b/>
          <w:bCs/>
          <w:color w:val="000000" w:themeColor="text1"/>
        </w:rPr>
      </w:pPr>
    </w:p>
    <w:tbl>
      <w:tblPr>
        <w:tblStyle w:val="TableGrid"/>
        <w:tblW w:w="0" w:type="auto"/>
        <w:tblLook w:val="04A0" w:firstRow="1" w:lastRow="0" w:firstColumn="1" w:lastColumn="0" w:noHBand="0" w:noVBand="1"/>
      </w:tblPr>
      <w:tblGrid>
        <w:gridCol w:w="9010"/>
      </w:tblGrid>
      <w:tr w:rsidR="00120202" w14:paraId="4F5A7306" w14:textId="77777777" w:rsidTr="00804CCE">
        <w:tc>
          <w:tcPr>
            <w:tcW w:w="9010" w:type="dxa"/>
          </w:tcPr>
          <w:p w14:paraId="4E3E83FD" w14:textId="77777777" w:rsidR="00120202" w:rsidRDefault="00120202" w:rsidP="00804CCE">
            <w:pPr>
              <w:rPr>
                <w:rFonts w:ascii="Calibri" w:hAnsi="Calibri" w:cs="Calibri"/>
                <w:b/>
                <w:bCs/>
                <w:color w:val="000000" w:themeColor="text1"/>
              </w:rPr>
            </w:pPr>
            <w:r w:rsidRPr="006C6C60">
              <w:rPr>
                <w:rFonts w:ascii="Calibri" w:hAnsi="Calibri" w:cs="Calibri"/>
                <w:b/>
                <w:bCs/>
              </w:rPr>
              <w:t>Supplementary material 7.</w:t>
            </w:r>
            <w:r w:rsidRPr="006C6C60">
              <w:rPr>
                <w:rFonts w:ascii="Calibri" w:hAnsi="Calibri" w:cs="Calibri"/>
              </w:rPr>
              <w:t xml:space="preserve"> Co-occurrence network of the key words in medical simulation research</w:t>
            </w:r>
          </w:p>
        </w:tc>
      </w:tr>
      <w:tr w:rsidR="00120202" w14:paraId="5F239232" w14:textId="77777777" w:rsidTr="00804CCE">
        <w:tc>
          <w:tcPr>
            <w:tcW w:w="9010" w:type="dxa"/>
          </w:tcPr>
          <w:p w14:paraId="5BFB9F85" w14:textId="77777777" w:rsidR="00120202" w:rsidRDefault="00120202" w:rsidP="00804CCE">
            <w:pPr>
              <w:jc w:val="center"/>
              <w:rPr>
                <w:rFonts w:ascii="Calibri" w:hAnsi="Calibri" w:cs="Calibri"/>
                <w:b/>
                <w:bCs/>
                <w:color w:val="000000" w:themeColor="text1"/>
              </w:rPr>
            </w:pPr>
            <w:r w:rsidRPr="006C6C60">
              <w:rPr>
                <w:rFonts w:ascii="Calibri" w:hAnsi="Calibri" w:cs="Calibri"/>
                <w:noProof/>
              </w:rPr>
              <w:drawing>
                <wp:inline distT="0" distB="0" distL="0" distR="0" wp14:anchorId="322E45D4" wp14:editId="3439AC7C">
                  <wp:extent cx="4280206" cy="2182531"/>
                  <wp:effectExtent l="0" t="0" r="0" b="1905"/>
                  <wp:docPr id="1151565029" name="Picture 1151565029" descr="A network of red dots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565029" name="Picture 1151565029" descr="A network of red dots and blue dots&#10;&#10;AI-generated content may be incorrect."/>
                          <pic:cNvPicPr/>
                        </pic:nvPicPr>
                        <pic:blipFill rotWithShape="1">
                          <a:blip r:embed="rId14">
                            <a:extLst>
                              <a:ext uri="{28A0092B-C50C-407E-A947-70E740481C1C}">
                                <a14:useLocalDpi xmlns:a14="http://schemas.microsoft.com/office/drawing/2010/main" val="0"/>
                              </a:ext>
                            </a:extLst>
                          </a:blip>
                          <a:srcRect l="7756" t="9871" r="4233" b="11495"/>
                          <a:stretch/>
                        </pic:blipFill>
                        <pic:spPr bwMode="auto">
                          <a:xfrm>
                            <a:off x="0" y="0"/>
                            <a:ext cx="4294446" cy="2189792"/>
                          </a:xfrm>
                          <a:prstGeom prst="rect">
                            <a:avLst/>
                          </a:prstGeom>
                          <a:ln>
                            <a:noFill/>
                          </a:ln>
                          <a:extLst>
                            <a:ext uri="{53640926-AAD7-44D8-BBD7-CCE9431645EC}">
                              <a14:shadowObscured xmlns:a14="http://schemas.microsoft.com/office/drawing/2010/main"/>
                            </a:ext>
                          </a:extLst>
                        </pic:spPr>
                      </pic:pic>
                    </a:graphicData>
                  </a:graphic>
                </wp:inline>
              </w:drawing>
            </w:r>
          </w:p>
        </w:tc>
      </w:tr>
    </w:tbl>
    <w:p w14:paraId="0B5BF78F" w14:textId="77777777" w:rsidR="00564340" w:rsidRDefault="00564340"/>
    <w:sectPr w:rsidR="00564340" w:rsidSect="00FB783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1C4B1C"/>
    <w:multiLevelType w:val="hybridMultilevel"/>
    <w:tmpl w:val="E8583C28"/>
    <w:lvl w:ilvl="0" w:tplc="785A985A">
      <w:start w:val="1"/>
      <w:numFmt w:val="decimal"/>
      <w:lvlText w:val="%1"/>
      <w:lvlJc w:val="left"/>
      <w:pPr>
        <w:ind w:left="720" w:hanging="607"/>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90918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202"/>
    <w:rsid w:val="00004AE5"/>
    <w:rsid w:val="000056FE"/>
    <w:rsid w:val="0000770A"/>
    <w:rsid w:val="00010973"/>
    <w:rsid w:val="00010DA7"/>
    <w:rsid w:val="00011BBE"/>
    <w:rsid w:val="000123A6"/>
    <w:rsid w:val="00012741"/>
    <w:rsid w:val="000151D8"/>
    <w:rsid w:val="00020939"/>
    <w:rsid w:val="00021F4C"/>
    <w:rsid w:val="0002465F"/>
    <w:rsid w:val="000251A9"/>
    <w:rsid w:val="00025D2C"/>
    <w:rsid w:val="000305BB"/>
    <w:rsid w:val="00031D8E"/>
    <w:rsid w:val="00031FC7"/>
    <w:rsid w:val="00032262"/>
    <w:rsid w:val="000326F0"/>
    <w:rsid w:val="00033473"/>
    <w:rsid w:val="00033DF0"/>
    <w:rsid w:val="00033FE5"/>
    <w:rsid w:val="000354C1"/>
    <w:rsid w:val="000358F7"/>
    <w:rsid w:val="00036177"/>
    <w:rsid w:val="000365DF"/>
    <w:rsid w:val="00036E29"/>
    <w:rsid w:val="000376CA"/>
    <w:rsid w:val="00042FD1"/>
    <w:rsid w:val="00043142"/>
    <w:rsid w:val="0004432D"/>
    <w:rsid w:val="00044C71"/>
    <w:rsid w:val="00047E21"/>
    <w:rsid w:val="000516EA"/>
    <w:rsid w:val="0005248E"/>
    <w:rsid w:val="00054671"/>
    <w:rsid w:val="000548AD"/>
    <w:rsid w:val="00057079"/>
    <w:rsid w:val="000629B0"/>
    <w:rsid w:val="00064591"/>
    <w:rsid w:val="00066BBE"/>
    <w:rsid w:val="0007441D"/>
    <w:rsid w:val="00084716"/>
    <w:rsid w:val="00086271"/>
    <w:rsid w:val="00087274"/>
    <w:rsid w:val="000900E9"/>
    <w:rsid w:val="00095B22"/>
    <w:rsid w:val="00095FBE"/>
    <w:rsid w:val="0009627C"/>
    <w:rsid w:val="00096994"/>
    <w:rsid w:val="000A3B06"/>
    <w:rsid w:val="000A4B75"/>
    <w:rsid w:val="000B25AB"/>
    <w:rsid w:val="000B2E1F"/>
    <w:rsid w:val="000B5F05"/>
    <w:rsid w:val="000B77D5"/>
    <w:rsid w:val="000C184C"/>
    <w:rsid w:val="000C1904"/>
    <w:rsid w:val="000C53AE"/>
    <w:rsid w:val="000D120E"/>
    <w:rsid w:val="000D5A73"/>
    <w:rsid w:val="000D6B17"/>
    <w:rsid w:val="000E033B"/>
    <w:rsid w:val="000E3E66"/>
    <w:rsid w:val="000E4430"/>
    <w:rsid w:val="000E4DFD"/>
    <w:rsid w:val="000E6AA2"/>
    <w:rsid w:val="000F2DF5"/>
    <w:rsid w:val="000F3D6B"/>
    <w:rsid w:val="000F5B5F"/>
    <w:rsid w:val="000F776F"/>
    <w:rsid w:val="001009DF"/>
    <w:rsid w:val="001049A8"/>
    <w:rsid w:val="00111090"/>
    <w:rsid w:val="00112906"/>
    <w:rsid w:val="00114655"/>
    <w:rsid w:val="00116B30"/>
    <w:rsid w:val="00120202"/>
    <w:rsid w:val="00120666"/>
    <w:rsid w:val="0013008D"/>
    <w:rsid w:val="001315DA"/>
    <w:rsid w:val="001319D6"/>
    <w:rsid w:val="001337B7"/>
    <w:rsid w:val="00135EEB"/>
    <w:rsid w:val="00137E5D"/>
    <w:rsid w:val="001402E0"/>
    <w:rsid w:val="00140333"/>
    <w:rsid w:val="001438B3"/>
    <w:rsid w:val="00143A32"/>
    <w:rsid w:val="001458DE"/>
    <w:rsid w:val="00146816"/>
    <w:rsid w:val="00154FA0"/>
    <w:rsid w:val="00164D8B"/>
    <w:rsid w:val="001677E2"/>
    <w:rsid w:val="00167F14"/>
    <w:rsid w:val="00167F64"/>
    <w:rsid w:val="00170525"/>
    <w:rsid w:val="00172A32"/>
    <w:rsid w:val="001733D9"/>
    <w:rsid w:val="00173853"/>
    <w:rsid w:val="001745D2"/>
    <w:rsid w:val="00174B6B"/>
    <w:rsid w:val="001757A3"/>
    <w:rsid w:val="00175C75"/>
    <w:rsid w:val="00177845"/>
    <w:rsid w:val="0018000F"/>
    <w:rsid w:val="00183604"/>
    <w:rsid w:val="00183F7F"/>
    <w:rsid w:val="00186D10"/>
    <w:rsid w:val="00190C54"/>
    <w:rsid w:val="00191225"/>
    <w:rsid w:val="00191424"/>
    <w:rsid w:val="00192E96"/>
    <w:rsid w:val="001A0B59"/>
    <w:rsid w:val="001A19C1"/>
    <w:rsid w:val="001A235B"/>
    <w:rsid w:val="001A3CDB"/>
    <w:rsid w:val="001A598C"/>
    <w:rsid w:val="001A603A"/>
    <w:rsid w:val="001A76E2"/>
    <w:rsid w:val="001B1325"/>
    <w:rsid w:val="001B1E52"/>
    <w:rsid w:val="001C03A5"/>
    <w:rsid w:val="001C0B11"/>
    <w:rsid w:val="001C16B1"/>
    <w:rsid w:val="001C489B"/>
    <w:rsid w:val="001C75C1"/>
    <w:rsid w:val="001D3E94"/>
    <w:rsid w:val="001D4F4C"/>
    <w:rsid w:val="001D6A41"/>
    <w:rsid w:val="001D7DAE"/>
    <w:rsid w:val="001E1052"/>
    <w:rsid w:val="001E3616"/>
    <w:rsid w:val="001E4541"/>
    <w:rsid w:val="001E4D1C"/>
    <w:rsid w:val="001E5856"/>
    <w:rsid w:val="001F2932"/>
    <w:rsid w:val="001F30E4"/>
    <w:rsid w:val="001F32F2"/>
    <w:rsid w:val="001F334D"/>
    <w:rsid w:val="00206011"/>
    <w:rsid w:val="00206ACD"/>
    <w:rsid w:val="00207AFF"/>
    <w:rsid w:val="002101FC"/>
    <w:rsid w:val="00211F1F"/>
    <w:rsid w:val="002127CE"/>
    <w:rsid w:val="00213B30"/>
    <w:rsid w:val="002213C7"/>
    <w:rsid w:val="0022411C"/>
    <w:rsid w:val="00227F26"/>
    <w:rsid w:val="0023144A"/>
    <w:rsid w:val="00234AD4"/>
    <w:rsid w:val="00235993"/>
    <w:rsid w:val="00236F11"/>
    <w:rsid w:val="00237E42"/>
    <w:rsid w:val="00243C07"/>
    <w:rsid w:val="00244544"/>
    <w:rsid w:val="00247DC9"/>
    <w:rsid w:val="00250D55"/>
    <w:rsid w:val="00253F66"/>
    <w:rsid w:val="002545E1"/>
    <w:rsid w:val="00257FCF"/>
    <w:rsid w:val="002601F5"/>
    <w:rsid w:val="00261836"/>
    <w:rsid w:val="00263D8C"/>
    <w:rsid w:val="0026673C"/>
    <w:rsid w:val="00266DF6"/>
    <w:rsid w:val="00267E4C"/>
    <w:rsid w:val="0027006E"/>
    <w:rsid w:val="00271ED3"/>
    <w:rsid w:val="0027247C"/>
    <w:rsid w:val="00273507"/>
    <w:rsid w:val="002762EA"/>
    <w:rsid w:val="002775BD"/>
    <w:rsid w:val="00277B1C"/>
    <w:rsid w:val="00281F87"/>
    <w:rsid w:val="00286310"/>
    <w:rsid w:val="002908E5"/>
    <w:rsid w:val="00290E22"/>
    <w:rsid w:val="00293A5B"/>
    <w:rsid w:val="00293D47"/>
    <w:rsid w:val="0029586C"/>
    <w:rsid w:val="002A656A"/>
    <w:rsid w:val="002A66D7"/>
    <w:rsid w:val="002A6C86"/>
    <w:rsid w:val="002A7610"/>
    <w:rsid w:val="002A7649"/>
    <w:rsid w:val="002B02FC"/>
    <w:rsid w:val="002B0539"/>
    <w:rsid w:val="002B0CE0"/>
    <w:rsid w:val="002B4C64"/>
    <w:rsid w:val="002B5673"/>
    <w:rsid w:val="002C1D7B"/>
    <w:rsid w:val="002C3209"/>
    <w:rsid w:val="002C38EB"/>
    <w:rsid w:val="002C639E"/>
    <w:rsid w:val="002D1DFD"/>
    <w:rsid w:val="002D22B1"/>
    <w:rsid w:val="002D26B9"/>
    <w:rsid w:val="002D2E4A"/>
    <w:rsid w:val="002D7AED"/>
    <w:rsid w:val="002E0405"/>
    <w:rsid w:val="002E2196"/>
    <w:rsid w:val="002E353D"/>
    <w:rsid w:val="002E4AC2"/>
    <w:rsid w:val="002E6115"/>
    <w:rsid w:val="002F08FF"/>
    <w:rsid w:val="002F1916"/>
    <w:rsid w:val="002F1A64"/>
    <w:rsid w:val="002F1F08"/>
    <w:rsid w:val="002F47CF"/>
    <w:rsid w:val="002F694B"/>
    <w:rsid w:val="002F7764"/>
    <w:rsid w:val="003008D6"/>
    <w:rsid w:val="003039FD"/>
    <w:rsid w:val="00306961"/>
    <w:rsid w:val="00310F1B"/>
    <w:rsid w:val="0031793E"/>
    <w:rsid w:val="00317FBD"/>
    <w:rsid w:val="003277D2"/>
    <w:rsid w:val="00337183"/>
    <w:rsid w:val="003419E5"/>
    <w:rsid w:val="00341CC8"/>
    <w:rsid w:val="00343E34"/>
    <w:rsid w:val="003448A2"/>
    <w:rsid w:val="00344A2F"/>
    <w:rsid w:val="0034511A"/>
    <w:rsid w:val="00346543"/>
    <w:rsid w:val="003504A6"/>
    <w:rsid w:val="003510EF"/>
    <w:rsid w:val="003514B9"/>
    <w:rsid w:val="003549CB"/>
    <w:rsid w:val="00360A67"/>
    <w:rsid w:val="00361B47"/>
    <w:rsid w:val="00362074"/>
    <w:rsid w:val="0036483B"/>
    <w:rsid w:val="00364AB2"/>
    <w:rsid w:val="0036593F"/>
    <w:rsid w:val="0036640D"/>
    <w:rsid w:val="003679C9"/>
    <w:rsid w:val="00367A49"/>
    <w:rsid w:val="00367EF7"/>
    <w:rsid w:val="003724D7"/>
    <w:rsid w:val="00373F3B"/>
    <w:rsid w:val="00375FD1"/>
    <w:rsid w:val="00376F93"/>
    <w:rsid w:val="00383FE7"/>
    <w:rsid w:val="00384526"/>
    <w:rsid w:val="003849FD"/>
    <w:rsid w:val="00385019"/>
    <w:rsid w:val="00387A69"/>
    <w:rsid w:val="00390A88"/>
    <w:rsid w:val="00391740"/>
    <w:rsid w:val="00392042"/>
    <w:rsid w:val="00392943"/>
    <w:rsid w:val="00393C4E"/>
    <w:rsid w:val="0039620A"/>
    <w:rsid w:val="0039763B"/>
    <w:rsid w:val="003A26CC"/>
    <w:rsid w:val="003A3F01"/>
    <w:rsid w:val="003A6122"/>
    <w:rsid w:val="003A7101"/>
    <w:rsid w:val="003A7E82"/>
    <w:rsid w:val="003B0631"/>
    <w:rsid w:val="003B135B"/>
    <w:rsid w:val="003B16EC"/>
    <w:rsid w:val="003B25B8"/>
    <w:rsid w:val="003B3095"/>
    <w:rsid w:val="003B6B1F"/>
    <w:rsid w:val="003B7DAE"/>
    <w:rsid w:val="003B7FCE"/>
    <w:rsid w:val="003C32A7"/>
    <w:rsid w:val="003C3DCA"/>
    <w:rsid w:val="003C6784"/>
    <w:rsid w:val="003D7854"/>
    <w:rsid w:val="003E4642"/>
    <w:rsid w:val="003E5388"/>
    <w:rsid w:val="003E576E"/>
    <w:rsid w:val="003E6C43"/>
    <w:rsid w:val="003E78D6"/>
    <w:rsid w:val="003E7B99"/>
    <w:rsid w:val="003F0707"/>
    <w:rsid w:val="003F2DD0"/>
    <w:rsid w:val="003F53F4"/>
    <w:rsid w:val="00402195"/>
    <w:rsid w:val="004122B5"/>
    <w:rsid w:val="00414C0A"/>
    <w:rsid w:val="0042017A"/>
    <w:rsid w:val="0042042B"/>
    <w:rsid w:val="00427837"/>
    <w:rsid w:val="00436FB1"/>
    <w:rsid w:val="0044217A"/>
    <w:rsid w:val="00443074"/>
    <w:rsid w:val="0044367C"/>
    <w:rsid w:val="00444295"/>
    <w:rsid w:val="0044675C"/>
    <w:rsid w:val="00447E47"/>
    <w:rsid w:val="00460C27"/>
    <w:rsid w:val="00464BC3"/>
    <w:rsid w:val="00465EA3"/>
    <w:rsid w:val="004678DA"/>
    <w:rsid w:val="004716FA"/>
    <w:rsid w:val="00471F15"/>
    <w:rsid w:val="00477FBB"/>
    <w:rsid w:val="00480C94"/>
    <w:rsid w:val="00480CC7"/>
    <w:rsid w:val="0048191C"/>
    <w:rsid w:val="004840CE"/>
    <w:rsid w:val="00484347"/>
    <w:rsid w:val="00485F7C"/>
    <w:rsid w:val="00492AEB"/>
    <w:rsid w:val="00496844"/>
    <w:rsid w:val="00497DC7"/>
    <w:rsid w:val="004A22B6"/>
    <w:rsid w:val="004A326E"/>
    <w:rsid w:val="004A7BBA"/>
    <w:rsid w:val="004B7476"/>
    <w:rsid w:val="004C07F3"/>
    <w:rsid w:val="004C2554"/>
    <w:rsid w:val="004C39B6"/>
    <w:rsid w:val="004C6587"/>
    <w:rsid w:val="004D2AC5"/>
    <w:rsid w:val="004D4B55"/>
    <w:rsid w:val="004D575F"/>
    <w:rsid w:val="004D6603"/>
    <w:rsid w:val="004D6E8B"/>
    <w:rsid w:val="004E1410"/>
    <w:rsid w:val="004E3924"/>
    <w:rsid w:val="004E4551"/>
    <w:rsid w:val="004E5451"/>
    <w:rsid w:val="004E5E61"/>
    <w:rsid w:val="004E7CE3"/>
    <w:rsid w:val="004F3BC4"/>
    <w:rsid w:val="004F4A13"/>
    <w:rsid w:val="0050027C"/>
    <w:rsid w:val="00501DB4"/>
    <w:rsid w:val="00504690"/>
    <w:rsid w:val="00504D52"/>
    <w:rsid w:val="00505A57"/>
    <w:rsid w:val="00505B64"/>
    <w:rsid w:val="005062B1"/>
    <w:rsid w:val="00506C6C"/>
    <w:rsid w:val="00511CD4"/>
    <w:rsid w:val="00511E22"/>
    <w:rsid w:val="00513D49"/>
    <w:rsid w:val="0051724D"/>
    <w:rsid w:val="00517CDF"/>
    <w:rsid w:val="0052083C"/>
    <w:rsid w:val="00522B5D"/>
    <w:rsid w:val="00524D0B"/>
    <w:rsid w:val="00526546"/>
    <w:rsid w:val="0052794C"/>
    <w:rsid w:val="00527DA3"/>
    <w:rsid w:val="00535C11"/>
    <w:rsid w:val="00540E1E"/>
    <w:rsid w:val="00541650"/>
    <w:rsid w:val="00544AE2"/>
    <w:rsid w:val="005506C7"/>
    <w:rsid w:val="00551CA8"/>
    <w:rsid w:val="0055707A"/>
    <w:rsid w:val="0055784F"/>
    <w:rsid w:val="00560C66"/>
    <w:rsid w:val="00562C80"/>
    <w:rsid w:val="00563B18"/>
    <w:rsid w:val="00564340"/>
    <w:rsid w:val="00566873"/>
    <w:rsid w:val="00567224"/>
    <w:rsid w:val="00567230"/>
    <w:rsid w:val="005716C1"/>
    <w:rsid w:val="00575C76"/>
    <w:rsid w:val="00581DC1"/>
    <w:rsid w:val="00583B59"/>
    <w:rsid w:val="00585EB8"/>
    <w:rsid w:val="005860E5"/>
    <w:rsid w:val="00587BDA"/>
    <w:rsid w:val="00590077"/>
    <w:rsid w:val="0059253A"/>
    <w:rsid w:val="005927CE"/>
    <w:rsid w:val="00593EA8"/>
    <w:rsid w:val="0059451E"/>
    <w:rsid w:val="0059777A"/>
    <w:rsid w:val="005A3510"/>
    <w:rsid w:val="005B37DD"/>
    <w:rsid w:val="005C1365"/>
    <w:rsid w:val="005C4AA9"/>
    <w:rsid w:val="005C7462"/>
    <w:rsid w:val="005D01A3"/>
    <w:rsid w:val="005D0CB0"/>
    <w:rsid w:val="005D6733"/>
    <w:rsid w:val="005E042B"/>
    <w:rsid w:val="005E5936"/>
    <w:rsid w:val="005E5C20"/>
    <w:rsid w:val="005E650A"/>
    <w:rsid w:val="005F45B2"/>
    <w:rsid w:val="005F57E2"/>
    <w:rsid w:val="005F5CC6"/>
    <w:rsid w:val="005F6878"/>
    <w:rsid w:val="006012E0"/>
    <w:rsid w:val="00602433"/>
    <w:rsid w:val="00604855"/>
    <w:rsid w:val="00607128"/>
    <w:rsid w:val="00611064"/>
    <w:rsid w:val="006112C0"/>
    <w:rsid w:val="006122C7"/>
    <w:rsid w:val="00627C66"/>
    <w:rsid w:val="00641348"/>
    <w:rsid w:val="00641564"/>
    <w:rsid w:val="00641705"/>
    <w:rsid w:val="00642340"/>
    <w:rsid w:val="00643A60"/>
    <w:rsid w:val="00644E28"/>
    <w:rsid w:val="006455A6"/>
    <w:rsid w:val="00653256"/>
    <w:rsid w:val="0066001C"/>
    <w:rsid w:val="00661CD5"/>
    <w:rsid w:val="00662800"/>
    <w:rsid w:val="00663A02"/>
    <w:rsid w:val="00663AB7"/>
    <w:rsid w:val="00665890"/>
    <w:rsid w:val="00666FCD"/>
    <w:rsid w:val="006674F7"/>
    <w:rsid w:val="00670289"/>
    <w:rsid w:val="00670C48"/>
    <w:rsid w:val="006761FB"/>
    <w:rsid w:val="0067705E"/>
    <w:rsid w:val="006809A2"/>
    <w:rsid w:val="006815B9"/>
    <w:rsid w:val="00685BF9"/>
    <w:rsid w:val="00685C82"/>
    <w:rsid w:val="006875B8"/>
    <w:rsid w:val="00690F37"/>
    <w:rsid w:val="0069350C"/>
    <w:rsid w:val="0069432A"/>
    <w:rsid w:val="00695228"/>
    <w:rsid w:val="00695AF2"/>
    <w:rsid w:val="00697809"/>
    <w:rsid w:val="00697F3B"/>
    <w:rsid w:val="006A3DFD"/>
    <w:rsid w:val="006A5015"/>
    <w:rsid w:val="006A51CA"/>
    <w:rsid w:val="006A5714"/>
    <w:rsid w:val="006A58E9"/>
    <w:rsid w:val="006B3F5A"/>
    <w:rsid w:val="006B4074"/>
    <w:rsid w:val="006B49F7"/>
    <w:rsid w:val="006B4DE8"/>
    <w:rsid w:val="006B7849"/>
    <w:rsid w:val="006C4EB1"/>
    <w:rsid w:val="006C535B"/>
    <w:rsid w:val="006C5B72"/>
    <w:rsid w:val="006C6761"/>
    <w:rsid w:val="006E52E3"/>
    <w:rsid w:val="006E66D4"/>
    <w:rsid w:val="006F33A8"/>
    <w:rsid w:val="006F4716"/>
    <w:rsid w:val="006F77AA"/>
    <w:rsid w:val="00700654"/>
    <w:rsid w:val="007042F6"/>
    <w:rsid w:val="00706F25"/>
    <w:rsid w:val="00707255"/>
    <w:rsid w:val="007106EF"/>
    <w:rsid w:val="007113C3"/>
    <w:rsid w:val="007134E4"/>
    <w:rsid w:val="0072103A"/>
    <w:rsid w:val="007238DD"/>
    <w:rsid w:val="0072478B"/>
    <w:rsid w:val="00727EF1"/>
    <w:rsid w:val="00730792"/>
    <w:rsid w:val="00730C21"/>
    <w:rsid w:val="00733377"/>
    <w:rsid w:val="00733F3F"/>
    <w:rsid w:val="00736D01"/>
    <w:rsid w:val="007441C0"/>
    <w:rsid w:val="007511BE"/>
    <w:rsid w:val="007532E4"/>
    <w:rsid w:val="00765A57"/>
    <w:rsid w:val="00765DEF"/>
    <w:rsid w:val="0077141A"/>
    <w:rsid w:val="007740E7"/>
    <w:rsid w:val="00776987"/>
    <w:rsid w:val="007775F5"/>
    <w:rsid w:val="00780E70"/>
    <w:rsid w:val="0078265B"/>
    <w:rsid w:val="00782F64"/>
    <w:rsid w:val="00783198"/>
    <w:rsid w:val="007867D6"/>
    <w:rsid w:val="007940CC"/>
    <w:rsid w:val="007955D9"/>
    <w:rsid w:val="00797A51"/>
    <w:rsid w:val="007A008F"/>
    <w:rsid w:val="007A0F9B"/>
    <w:rsid w:val="007A42FA"/>
    <w:rsid w:val="007A6936"/>
    <w:rsid w:val="007A769B"/>
    <w:rsid w:val="007B1C6E"/>
    <w:rsid w:val="007B2463"/>
    <w:rsid w:val="007B50D6"/>
    <w:rsid w:val="007B57F3"/>
    <w:rsid w:val="007B72D0"/>
    <w:rsid w:val="007B7B3E"/>
    <w:rsid w:val="007C2871"/>
    <w:rsid w:val="007C2DA5"/>
    <w:rsid w:val="007C3CA2"/>
    <w:rsid w:val="007C44D1"/>
    <w:rsid w:val="007C7526"/>
    <w:rsid w:val="007D2513"/>
    <w:rsid w:val="007D292C"/>
    <w:rsid w:val="007D7815"/>
    <w:rsid w:val="007D7E91"/>
    <w:rsid w:val="007E156B"/>
    <w:rsid w:val="007E2AF0"/>
    <w:rsid w:val="007E49EE"/>
    <w:rsid w:val="007E53C8"/>
    <w:rsid w:val="007E5EF5"/>
    <w:rsid w:val="007E6566"/>
    <w:rsid w:val="007E715B"/>
    <w:rsid w:val="007F1604"/>
    <w:rsid w:val="007F1DAA"/>
    <w:rsid w:val="007F21BA"/>
    <w:rsid w:val="007F34A3"/>
    <w:rsid w:val="007F3F98"/>
    <w:rsid w:val="007F4B8A"/>
    <w:rsid w:val="007F5674"/>
    <w:rsid w:val="007F5FD0"/>
    <w:rsid w:val="007F6819"/>
    <w:rsid w:val="007F7307"/>
    <w:rsid w:val="007F731B"/>
    <w:rsid w:val="008021F3"/>
    <w:rsid w:val="00803929"/>
    <w:rsid w:val="00803C06"/>
    <w:rsid w:val="0080461B"/>
    <w:rsid w:val="008054E0"/>
    <w:rsid w:val="0080574C"/>
    <w:rsid w:val="00806EED"/>
    <w:rsid w:val="0080717A"/>
    <w:rsid w:val="00807E31"/>
    <w:rsid w:val="00810BC4"/>
    <w:rsid w:val="0081341B"/>
    <w:rsid w:val="00820512"/>
    <w:rsid w:val="00820D24"/>
    <w:rsid w:val="008237F5"/>
    <w:rsid w:val="00823BB5"/>
    <w:rsid w:val="0082672D"/>
    <w:rsid w:val="00832E65"/>
    <w:rsid w:val="00833D1C"/>
    <w:rsid w:val="00840731"/>
    <w:rsid w:val="00841ABA"/>
    <w:rsid w:val="008478F8"/>
    <w:rsid w:val="00850762"/>
    <w:rsid w:val="00855539"/>
    <w:rsid w:val="0085666E"/>
    <w:rsid w:val="00856B10"/>
    <w:rsid w:val="00865202"/>
    <w:rsid w:val="00865A24"/>
    <w:rsid w:val="00870A2D"/>
    <w:rsid w:val="008763DD"/>
    <w:rsid w:val="008829B4"/>
    <w:rsid w:val="00882CE9"/>
    <w:rsid w:val="00885FBA"/>
    <w:rsid w:val="00891401"/>
    <w:rsid w:val="00891420"/>
    <w:rsid w:val="00891819"/>
    <w:rsid w:val="00891E62"/>
    <w:rsid w:val="00893E07"/>
    <w:rsid w:val="008A1BFE"/>
    <w:rsid w:val="008A2149"/>
    <w:rsid w:val="008A54B2"/>
    <w:rsid w:val="008A688C"/>
    <w:rsid w:val="008A75CA"/>
    <w:rsid w:val="008B101D"/>
    <w:rsid w:val="008B261C"/>
    <w:rsid w:val="008B352C"/>
    <w:rsid w:val="008B755C"/>
    <w:rsid w:val="008B7800"/>
    <w:rsid w:val="008B7F0C"/>
    <w:rsid w:val="008C1837"/>
    <w:rsid w:val="008C2998"/>
    <w:rsid w:val="008C5107"/>
    <w:rsid w:val="008C5DEC"/>
    <w:rsid w:val="008C5F29"/>
    <w:rsid w:val="008D1BDC"/>
    <w:rsid w:val="008D2945"/>
    <w:rsid w:val="008D402A"/>
    <w:rsid w:val="008D4722"/>
    <w:rsid w:val="008D725C"/>
    <w:rsid w:val="008D7395"/>
    <w:rsid w:val="008E00CC"/>
    <w:rsid w:val="008E2FF4"/>
    <w:rsid w:val="008E3C8C"/>
    <w:rsid w:val="008E5AF9"/>
    <w:rsid w:val="008F14BF"/>
    <w:rsid w:val="008F21D1"/>
    <w:rsid w:val="008F4B30"/>
    <w:rsid w:val="008F545C"/>
    <w:rsid w:val="008F58F1"/>
    <w:rsid w:val="008F677C"/>
    <w:rsid w:val="008F6D98"/>
    <w:rsid w:val="009003C1"/>
    <w:rsid w:val="00900E2E"/>
    <w:rsid w:val="009019FB"/>
    <w:rsid w:val="009025D5"/>
    <w:rsid w:val="009044E0"/>
    <w:rsid w:val="009049F5"/>
    <w:rsid w:val="00904A8D"/>
    <w:rsid w:val="0091281D"/>
    <w:rsid w:val="00913CE3"/>
    <w:rsid w:val="00917820"/>
    <w:rsid w:val="00920CFD"/>
    <w:rsid w:val="009223AD"/>
    <w:rsid w:val="009234A7"/>
    <w:rsid w:val="00923F6A"/>
    <w:rsid w:val="0093193E"/>
    <w:rsid w:val="0093441E"/>
    <w:rsid w:val="0093677E"/>
    <w:rsid w:val="00937C70"/>
    <w:rsid w:val="00940F04"/>
    <w:rsid w:val="0094202E"/>
    <w:rsid w:val="00953122"/>
    <w:rsid w:val="0095656F"/>
    <w:rsid w:val="00956F3E"/>
    <w:rsid w:val="0095745B"/>
    <w:rsid w:val="00960CB7"/>
    <w:rsid w:val="00960ED1"/>
    <w:rsid w:val="00961AF8"/>
    <w:rsid w:val="009622F6"/>
    <w:rsid w:val="009630B8"/>
    <w:rsid w:val="00963C77"/>
    <w:rsid w:val="0097148D"/>
    <w:rsid w:val="009734BB"/>
    <w:rsid w:val="00976714"/>
    <w:rsid w:val="009816FF"/>
    <w:rsid w:val="0098310D"/>
    <w:rsid w:val="009878D0"/>
    <w:rsid w:val="00991A95"/>
    <w:rsid w:val="00992499"/>
    <w:rsid w:val="00993698"/>
    <w:rsid w:val="009936E9"/>
    <w:rsid w:val="00993AC2"/>
    <w:rsid w:val="009953BA"/>
    <w:rsid w:val="00997F61"/>
    <w:rsid w:val="009A0A3E"/>
    <w:rsid w:val="009A1AD7"/>
    <w:rsid w:val="009A46D8"/>
    <w:rsid w:val="009A4825"/>
    <w:rsid w:val="009A6664"/>
    <w:rsid w:val="009A7872"/>
    <w:rsid w:val="009B3018"/>
    <w:rsid w:val="009B32F0"/>
    <w:rsid w:val="009B3C11"/>
    <w:rsid w:val="009B6ACC"/>
    <w:rsid w:val="009C072E"/>
    <w:rsid w:val="009C0D41"/>
    <w:rsid w:val="009C13F1"/>
    <w:rsid w:val="009C2997"/>
    <w:rsid w:val="009C4556"/>
    <w:rsid w:val="009C5E4A"/>
    <w:rsid w:val="009C79DC"/>
    <w:rsid w:val="009D0F6B"/>
    <w:rsid w:val="009D16D5"/>
    <w:rsid w:val="009D1AEC"/>
    <w:rsid w:val="009E16EC"/>
    <w:rsid w:val="009E2EC6"/>
    <w:rsid w:val="00A00E8C"/>
    <w:rsid w:val="00A0252C"/>
    <w:rsid w:val="00A02911"/>
    <w:rsid w:val="00A031F0"/>
    <w:rsid w:val="00A032B3"/>
    <w:rsid w:val="00A040E5"/>
    <w:rsid w:val="00A04417"/>
    <w:rsid w:val="00A114F6"/>
    <w:rsid w:val="00A116E3"/>
    <w:rsid w:val="00A11C48"/>
    <w:rsid w:val="00A128AE"/>
    <w:rsid w:val="00A14DBE"/>
    <w:rsid w:val="00A151D6"/>
    <w:rsid w:val="00A20616"/>
    <w:rsid w:val="00A2175C"/>
    <w:rsid w:val="00A22F83"/>
    <w:rsid w:val="00A23EFD"/>
    <w:rsid w:val="00A27DBC"/>
    <w:rsid w:val="00A30075"/>
    <w:rsid w:val="00A3429C"/>
    <w:rsid w:val="00A37980"/>
    <w:rsid w:val="00A40DA3"/>
    <w:rsid w:val="00A421D1"/>
    <w:rsid w:val="00A42919"/>
    <w:rsid w:val="00A42E06"/>
    <w:rsid w:val="00A4311E"/>
    <w:rsid w:val="00A4709E"/>
    <w:rsid w:val="00A51187"/>
    <w:rsid w:val="00A52FAC"/>
    <w:rsid w:val="00A53293"/>
    <w:rsid w:val="00A5424B"/>
    <w:rsid w:val="00A545D5"/>
    <w:rsid w:val="00A63811"/>
    <w:rsid w:val="00A64272"/>
    <w:rsid w:val="00A666DD"/>
    <w:rsid w:val="00A67071"/>
    <w:rsid w:val="00A732DC"/>
    <w:rsid w:val="00A74559"/>
    <w:rsid w:val="00A751FB"/>
    <w:rsid w:val="00A76226"/>
    <w:rsid w:val="00A77C02"/>
    <w:rsid w:val="00A81247"/>
    <w:rsid w:val="00A82403"/>
    <w:rsid w:val="00A83665"/>
    <w:rsid w:val="00A84DA1"/>
    <w:rsid w:val="00A863CC"/>
    <w:rsid w:val="00A87E9D"/>
    <w:rsid w:val="00A92014"/>
    <w:rsid w:val="00A95F87"/>
    <w:rsid w:val="00A96167"/>
    <w:rsid w:val="00AA4FE7"/>
    <w:rsid w:val="00AA56E4"/>
    <w:rsid w:val="00AB0B6B"/>
    <w:rsid w:val="00AB611F"/>
    <w:rsid w:val="00AB73FD"/>
    <w:rsid w:val="00AB7C57"/>
    <w:rsid w:val="00AC31BE"/>
    <w:rsid w:val="00AC7E3E"/>
    <w:rsid w:val="00AD2ACD"/>
    <w:rsid w:val="00AD3428"/>
    <w:rsid w:val="00AD371E"/>
    <w:rsid w:val="00AD7675"/>
    <w:rsid w:val="00AD7F92"/>
    <w:rsid w:val="00AE02F2"/>
    <w:rsid w:val="00AE240E"/>
    <w:rsid w:val="00AE38F3"/>
    <w:rsid w:val="00AE3D6D"/>
    <w:rsid w:val="00AE40E4"/>
    <w:rsid w:val="00AE6B04"/>
    <w:rsid w:val="00AF47E9"/>
    <w:rsid w:val="00AF74D9"/>
    <w:rsid w:val="00B03711"/>
    <w:rsid w:val="00B05903"/>
    <w:rsid w:val="00B06107"/>
    <w:rsid w:val="00B07C6A"/>
    <w:rsid w:val="00B11437"/>
    <w:rsid w:val="00B11C5F"/>
    <w:rsid w:val="00B234B8"/>
    <w:rsid w:val="00B272E7"/>
    <w:rsid w:val="00B279D8"/>
    <w:rsid w:val="00B302E1"/>
    <w:rsid w:val="00B319EB"/>
    <w:rsid w:val="00B328E0"/>
    <w:rsid w:val="00B347A1"/>
    <w:rsid w:val="00B34DBF"/>
    <w:rsid w:val="00B35835"/>
    <w:rsid w:val="00B36869"/>
    <w:rsid w:val="00B36ECF"/>
    <w:rsid w:val="00B3775D"/>
    <w:rsid w:val="00B40075"/>
    <w:rsid w:val="00B41A73"/>
    <w:rsid w:val="00B42EF3"/>
    <w:rsid w:val="00B44213"/>
    <w:rsid w:val="00B45F1A"/>
    <w:rsid w:val="00B47DE2"/>
    <w:rsid w:val="00B5199F"/>
    <w:rsid w:val="00B51A09"/>
    <w:rsid w:val="00B57316"/>
    <w:rsid w:val="00B61935"/>
    <w:rsid w:val="00B636EA"/>
    <w:rsid w:val="00B6442C"/>
    <w:rsid w:val="00B65F7C"/>
    <w:rsid w:val="00B71797"/>
    <w:rsid w:val="00B71F4B"/>
    <w:rsid w:val="00B843EA"/>
    <w:rsid w:val="00B86E1D"/>
    <w:rsid w:val="00B927E1"/>
    <w:rsid w:val="00B9558E"/>
    <w:rsid w:val="00B95632"/>
    <w:rsid w:val="00BA053A"/>
    <w:rsid w:val="00BA084E"/>
    <w:rsid w:val="00BA1941"/>
    <w:rsid w:val="00BA5A96"/>
    <w:rsid w:val="00BA661E"/>
    <w:rsid w:val="00BA6842"/>
    <w:rsid w:val="00BB131F"/>
    <w:rsid w:val="00BB1BB4"/>
    <w:rsid w:val="00BB2EC1"/>
    <w:rsid w:val="00BB704F"/>
    <w:rsid w:val="00BC2720"/>
    <w:rsid w:val="00BC2C37"/>
    <w:rsid w:val="00BC2E51"/>
    <w:rsid w:val="00BC32B4"/>
    <w:rsid w:val="00BC39E7"/>
    <w:rsid w:val="00BC670E"/>
    <w:rsid w:val="00BD0C3C"/>
    <w:rsid w:val="00BD1B2E"/>
    <w:rsid w:val="00BD3C94"/>
    <w:rsid w:val="00BD3F80"/>
    <w:rsid w:val="00BD5C8D"/>
    <w:rsid w:val="00BD6618"/>
    <w:rsid w:val="00BD7DF5"/>
    <w:rsid w:val="00BE0597"/>
    <w:rsid w:val="00BE1703"/>
    <w:rsid w:val="00BE3212"/>
    <w:rsid w:val="00BE338D"/>
    <w:rsid w:val="00BE384C"/>
    <w:rsid w:val="00BE5FF0"/>
    <w:rsid w:val="00BE74B7"/>
    <w:rsid w:val="00BF090C"/>
    <w:rsid w:val="00BF0B9C"/>
    <w:rsid w:val="00BF2086"/>
    <w:rsid w:val="00BF41D5"/>
    <w:rsid w:val="00C00463"/>
    <w:rsid w:val="00C00F69"/>
    <w:rsid w:val="00C010C2"/>
    <w:rsid w:val="00C029ED"/>
    <w:rsid w:val="00C066EE"/>
    <w:rsid w:val="00C06FA0"/>
    <w:rsid w:val="00C12015"/>
    <w:rsid w:val="00C14EC3"/>
    <w:rsid w:val="00C20C89"/>
    <w:rsid w:val="00C27B8C"/>
    <w:rsid w:val="00C360B8"/>
    <w:rsid w:val="00C43281"/>
    <w:rsid w:val="00C472D4"/>
    <w:rsid w:val="00C50937"/>
    <w:rsid w:val="00C53904"/>
    <w:rsid w:val="00C53955"/>
    <w:rsid w:val="00C57A63"/>
    <w:rsid w:val="00C6219E"/>
    <w:rsid w:val="00C677F4"/>
    <w:rsid w:val="00C67CF1"/>
    <w:rsid w:val="00C731C5"/>
    <w:rsid w:val="00C763AA"/>
    <w:rsid w:val="00C763E3"/>
    <w:rsid w:val="00C76707"/>
    <w:rsid w:val="00C77199"/>
    <w:rsid w:val="00C841DF"/>
    <w:rsid w:val="00C85A31"/>
    <w:rsid w:val="00C86B91"/>
    <w:rsid w:val="00C939DF"/>
    <w:rsid w:val="00C9485B"/>
    <w:rsid w:val="00C950C8"/>
    <w:rsid w:val="00C973FD"/>
    <w:rsid w:val="00CA035A"/>
    <w:rsid w:val="00CA06BD"/>
    <w:rsid w:val="00CA1715"/>
    <w:rsid w:val="00CA31AF"/>
    <w:rsid w:val="00CA3205"/>
    <w:rsid w:val="00CA33A2"/>
    <w:rsid w:val="00CA418B"/>
    <w:rsid w:val="00CA7E66"/>
    <w:rsid w:val="00CB6E82"/>
    <w:rsid w:val="00CB74FB"/>
    <w:rsid w:val="00CC20D3"/>
    <w:rsid w:val="00CC40E1"/>
    <w:rsid w:val="00CC49FA"/>
    <w:rsid w:val="00CD4AAA"/>
    <w:rsid w:val="00CE0222"/>
    <w:rsid w:val="00CE44C3"/>
    <w:rsid w:val="00CE5911"/>
    <w:rsid w:val="00CE7EFA"/>
    <w:rsid w:val="00CF25B7"/>
    <w:rsid w:val="00CF5E16"/>
    <w:rsid w:val="00CF60B7"/>
    <w:rsid w:val="00D014AE"/>
    <w:rsid w:val="00D05D23"/>
    <w:rsid w:val="00D070B0"/>
    <w:rsid w:val="00D121C4"/>
    <w:rsid w:val="00D156B0"/>
    <w:rsid w:val="00D17FD5"/>
    <w:rsid w:val="00D253A1"/>
    <w:rsid w:val="00D25D9E"/>
    <w:rsid w:val="00D31E79"/>
    <w:rsid w:val="00D325A4"/>
    <w:rsid w:val="00D32B19"/>
    <w:rsid w:val="00D34A67"/>
    <w:rsid w:val="00D367D0"/>
    <w:rsid w:val="00D42BD1"/>
    <w:rsid w:val="00D46F12"/>
    <w:rsid w:val="00D5009D"/>
    <w:rsid w:val="00D552F1"/>
    <w:rsid w:val="00D56F1B"/>
    <w:rsid w:val="00D5782E"/>
    <w:rsid w:val="00D616A7"/>
    <w:rsid w:val="00D61CF8"/>
    <w:rsid w:val="00D62008"/>
    <w:rsid w:val="00D62FB6"/>
    <w:rsid w:val="00D654C8"/>
    <w:rsid w:val="00D65DAF"/>
    <w:rsid w:val="00D65E9B"/>
    <w:rsid w:val="00D66F42"/>
    <w:rsid w:val="00D671BE"/>
    <w:rsid w:val="00D67CA4"/>
    <w:rsid w:val="00D72138"/>
    <w:rsid w:val="00D728D2"/>
    <w:rsid w:val="00D72A55"/>
    <w:rsid w:val="00D7449C"/>
    <w:rsid w:val="00D74796"/>
    <w:rsid w:val="00D75BD0"/>
    <w:rsid w:val="00D85525"/>
    <w:rsid w:val="00D857B9"/>
    <w:rsid w:val="00DA00C7"/>
    <w:rsid w:val="00DA0664"/>
    <w:rsid w:val="00DA21DA"/>
    <w:rsid w:val="00DA2DCF"/>
    <w:rsid w:val="00DA3452"/>
    <w:rsid w:val="00DA4173"/>
    <w:rsid w:val="00DB2B53"/>
    <w:rsid w:val="00DB40D5"/>
    <w:rsid w:val="00DC105A"/>
    <w:rsid w:val="00DC1719"/>
    <w:rsid w:val="00DC1EE0"/>
    <w:rsid w:val="00DC2736"/>
    <w:rsid w:val="00DC322D"/>
    <w:rsid w:val="00DC6C78"/>
    <w:rsid w:val="00DC7458"/>
    <w:rsid w:val="00DC78E6"/>
    <w:rsid w:val="00DD10AA"/>
    <w:rsid w:val="00DD2163"/>
    <w:rsid w:val="00DD239C"/>
    <w:rsid w:val="00DD2B1D"/>
    <w:rsid w:val="00DE26A8"/>
    <w:rsid w:val="00DE2C0E"/>
    <w:rsid w:val="00DE3077"/>
    <w:rsid w:val="00DF02E6"/>
    <w:rsid w:val="00DF0CF0"/>
    <w:rsid w:val="00DF65B9"/>
    <w:rsid w:val="00E012CC"/>
    <w:rsid w:val="00E0319A"/>
    <w:rsid w:val="00E06046"/>
    <w:rsid w:val="00E0677C"/>
    <w:rsid w:val="00E10A9B"/>
    <w:rsid w:val="00E11E07"/>
    <w:rsid w:val="00E12660"/>
    <w:rsid w:val="00E1578A"/>
    <w:rsid w:val="00E25553"/>
    <w:rsid w:val="00E27507"/>
    <w:rsid w:val="00E310F1"/>
    <w:rsid w:val="00E33629"/>
    <w:rsid w:val="00E3697C"/>
    <w:rsid w:val="00E373DB"/>
    <w:rsid w:val="00E3786F"/>
    <w:rsid w:val="00E37E80"/>
    <w:rsid w:val="00E41823"/>
    <w:rsid w:val="00E53872"/>
    <w:rsid w:val="00E5702E"/>
    <w:rsid w:val="00E57BDF"/>
    <w:rsid w:val="00E60420"/>
    <w:rsid w:val="00E6257C"/>
    <w:rsid w:val="00E66F00"/>
    <w:rsid w:val="00E72C73"/>
    <w:rsid w:val="00E73C88"/>
    <w:rsid w:val="00E743CE"/>
    <w:rsid w:val="00E746EF"/>
    <w:rsid w:val="00E7561C"/>
    <w:rsid w:val="00E762FB"/>
    <w:rsid w:val="00E76D11"/>
    <w:rsid w:val="00E771A7"/>
    <w:rsid w:val="00E807FF"/>
    <w:rsid w:val="00E8356A"/>
    <w:rsid w:val="00E83B3B"/>
    <w:rsid w:val="00E85722"/>
    <w:rsid w:val="00E86C88"/>
    <w:rsid w:val="00E86FF6"/>
    <w:rsid w:val="00E936DB"/>
    <w:rsid w:val="00EA59D4"/>
    <w:rsid w:val="00EA6248"/>
    <w:rsid w:val="00EA6BD1"/>
    <w:rsid w:val="00EB2CB3"/>
    <w:rsid w:val="00EB4E94"/>
    <w:rsid w:val="00EB7F04"/>
    <w:rsid w:val="00EC197D"/>
    <w:rsid w:val="00EC7635"/>
    <w:rsid w:val="00ED31E0"/>
    <w:rsid w:val="00ED5C79"/>
    <w:rsid w:val="00ED71B6"/>
    <w:rsid w:val="00ED7465"/>
    <w:rsid w:val="00ED7D78"/>
    <w:rsid w:val="00EE009A"/>
    <w:rsid w:val="00EE2147"/>
    <w:rsid w:val="00EE3C77"/>
    <w:rsid w:val="00EE5705"/>
    <w:rsid w:val="00EE5F71"/>
    <w:rsid w:val="00EE6C26"/>
    <w:rsid w:val="00EF3E1C"/>
    <w:rsid w:val="00EF4505"/>
    <w:rsid w:val="00EF4756"/>
    <w:rsid w:val="00EF4905"/>
    <w:rsid w:val="00EF576A"/>
    <w:rsid w:val="00EF7D34"/>
    <w:rsid w:val="00F01B85"/>
    <w:rsid w:val="00F01C90"/>
    <w:rsid w:val="00F04983"/>
    <w:rsid w:val="00F06335"/>
    <w:rsid w:val="00F120CD"/>
    <w:rsid w:val="00F122D5"/>
    <w:rsid w:val="00F12827"/>
    <w:rsid w:val="00F14D0A"/>
    <w:rsid w:val="00F1765D"/>
    <w:rsid w:val="00F205E4"/>
    <w:rsid w:val="00F2298C"/>
    <w:rsid w:val="00F2326F"/>
    <w:rsid w:val="00F24070"/>
    <w:rsid w:val="00F241E9"/>
    <w:rsid w:val="00F2481D"/>
    <w:rsid w:val="00F267E6"/>
    <w:rsid w:val="00F2747C"/>
    <w:rsid w:val="00F27EB5"/>
    <w:rsid w:val="00F317C2"/>
    <w:rsid w:val="00F32D0E"/>
    <w:rsid w:val="00F33CA7"/>
    <w:rsid w:val="00F33F58"/>
    <w:rsid w:val="00F34F8B"/>
    <w:rsid w:val="00F3744B"/>
    <w:rsid w:val="00F429B3"/>
    <w:rsid w:val="00F43032"/>
    <w:rsid w:val="00F463BB"/>
    <w:rsid w:val="00F470BC"/>
    <w:rsid w:val="00F506CA"/>
    <w:rsid w:val="00F53D0E"/>
    <w:rsid w:val="00F54B39"/>
    <w:rsid w:val="00F552A4"/>
    <w:rsid w:val="00F57C95"/>
    <w:rsid w:val="00F57EA8"/>
    <w:rsid w:val="00F67BFC"/>
    <w:rsid w:val="00F71BCD"/>
    <w:rsid w:val="00F72686"/>
    <w:rsid w:val="00F72EF7"/>
    <w:rsid w:val="00F7307F"/>
    <w:rsid w:val="00F740D6"/>
    <w:rsid w:val="00F75126"/>
    <w:rsid w:val="00F75CBF"/>
    <w:rsid w:val="00F75E21"/>
    <w:rsid w:val="00F76C68"/>
    <w:rsid w:val="00F774AA"/>
    <w:rsid w:val="00F82C35"/>
    <w:rsid w:val="00F8513A"/>
    <w:rsid w:val="00F85FC5"/>
    <w:rsid w:val="00F8628B"/>
    <w:rsid w:val="00F92301"/>
    <w:rsid w:val="00F9492F"/>
    <w:rsid w:val="00F94BB3"/>
    <w:rsid w:val="00FA190C"/>
    <w:rsid w:val="00FA2394"/>
    <w:rsid w:val="00FA3AF9"/>
    <w:rsid w:val="00FA3EA8"/>
    <w:rsid w:val="00FB72A7"/>
    <w:rsid w:val="00FB7832"/>
    <w:rsid w:val="00FC0481"/>
    <w:rsid w:val="00FC1E10"/>
    <w:rsid w:val="00FC5B7C"/>
    <w:rsid w:val="00FC7CE5"/>
    <w:rsid w:val="00FD086F"/>
    <w:rsid w:val="00FD3054"/>
    <w:rsid w:val="00FD6BAC"/>
    <w:rsid w:val="00FD782A"/>
    <w:rsid w:val="00FE049D"/>
    <w:rsid w:val="00FE2DB1"/>
    <w:rsid w:val="00FE3EE6"/>
    <w:rsid w:val="00FE6EE8"/>
    <w:rsid w:val="00FF2C1C"/>
    <w:rsid w:val="00FF3573"/>
    <w:rsid w:val="00FF36A8"/>
    <w:rsid w:val="00FF57EF"/>
    <w:rsid w:val="00FF6186"/>
    <w:rsid w:val="00FF6A5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7376D"/>
  <w14:defaultImageDpi w14:val="32767"/>
  <w15:chartTrackingRefBased/>
  <w15:docId w15:val="{9B145179-E758-FE4B-9516-FD2B6D5A8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20202"/>
    <w:rPr>
      <w:lang w:val="en-US"/>
    </w:rPr>
  </w:style>
  <w:style w:type="paragraph" w:styleId="Heading1">
    <w:name w:val="heading 1"/>
    <w:basedOn w:val="Normal"/>
    <w:next w:val="Normal"/>
    <w:link w:val="Heading1Char"/>
    <w:uiPriority w:val="9"/>
    <w:qFormat/>
    <w:rsid w:val="001202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02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02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02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02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02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02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02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02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20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2020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2020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2020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2020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2020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2020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2020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2020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202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020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202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020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202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0202"/>
    <w:rPr>
      <w:i/>
      <w:iCs/>
      <w:color w:val="404040" w:themeColor="text1" w:themeTint="BF"/>
      <w:lang w:val="en-US"/>
    </w:rPr>
  </w:style>
  <w:style w:type="paragraph" w:styleId="ListParagraph">
    <w:name w:val="List Paragraph"/>
    <w:basedOn w:val="Normal"/>
    <w:uiPriority w:val="34"/>
    <w:qFormat/>
    <w:rsid w:val="00120202"/>
    <w:pPr>
      <w:ind w:left="720"/>
      <w:contextualSpacing/>
    </w:pPr>
  </w:style>
  <w:style w:type="character" w:styleId="IntenseEmphasis">
    <w:name w:val="Intense Emphasis"/>
    <w:basedOn w:val="DefaultParagraphFont"/>
    <w:uiPriority w:val="21"/>
    <w:qFormat/>
    <w:rsid w:val="00120202"/>
    <w:rPr>
      <w:i/>
      <w:iCs/>
      <w:color w:val="0F4761" w:themeColor="accent1" w:themeShade="BF"/>
    </w:rPr>
  </w:style>
  <w:style w:type="paragraph" w:styleId="IntenseQuote">
    <w:name w:val="Intense Quote"/>
    <w:basedOn w:val="Normal"/>
    <w:next w:val="Normal"/>
    <w:link w:val="IntenseQuoteChar"/>
    <w:uiPriority w:val="30"/>
    <w:qFormat/>
    <w:rsid w:val="001202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0202"/>
    <w:rPr>
      <w:i/>
      <w:iCs/>
      <w:color w:val="0F4761" w:themeColor="accent1" w:themeShade="BF"/>
      <w:lang w:val="en-US"/>
    </w:rPr>
  </w:style>
  <w:style w:type="character" w:styleId="IntenseReference">
    <w:name w:val="Intense Reference"/>
    <w:basedOn w:val="DefaultParagraphFont"/>
    <w:uiPriority w:val="32"/>
    <w:qFormat/>
    <w:rsid w:val="00120202"/>
    <w:rPr>
      <w:b/>
      <w:bCs/>
      <w:smallCaps/>
      <w:color w:val="0F4761" w:themeColor="accent1" w:themeShade="BF"/>
      <w:spacing w:val="5"/>
    </w:rPr>
  </w:style>
  <w:style w:type="character" w:styleId="Hyperlink">
    <w:name w:val="Hyperlink"/>
    <w:basedOn w:val="DefaultParagraphFont"/>
    <w:uiPriority w:val="99"/>
    <w:unhideWhenUsed/>
    <w:rsid w:val="00120202"/>
    <w:rPr>
      <w:color w:val="467886" w:themeColor="hyperlink"/>
      <w:u w:val="single"/>
    </w:rPr>
  </w:style>
  <w:style w:type="table" w:styleId="TableGrid">
    <w:name w:val="Table Grid"/>
    <w:basedOn w:val="TableNormal"/>
    <w:uiPriority w:val="59"/>
    <w:rsid w:val="0012020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02266145-0890-489b-a738-ee5ad05b44d4-014ca3f57f/relevance/1"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www.webofscience.com/wos/woscc/summary/32bdb06e-3306-452f-9dbb-90696557adae-014c88da81/relevance/1"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webofscience.com/wos/woscc/summary/a2d4c0e2-9c76-4b9a-8743-973cc6e1debd-014c88c8eb/relevance/1" TargetMode="External"/><Relationship Id="rId11" Type="http://schemas.openxmlformats.org/officeDocument/2006/relationships/image" Target="media/image1.png"/><Relationship Id="rId5" Type="http://schemas.openxmlformats.org/officeDocument/2006/relationships/hyperlink" Target="https://pubmed.ncbi.nlm.nih.gov/?term=longqueryef89068ba11d7913fed3&amp;filter=dates.2000-2025&amp;filter=pubt.bibliography&amp;filter=pubt.casereports&amp;filter=pubt.clinicalconference&amp;filter=pubt.clinicalstudy&amp;filter=pubt.clinicaltrial&amp;filter=pubt.clinicaltrialphasei&amp;filter=pubt.clinicaltrialphaseii&amp;filter=pubt.clinicaltrialphaseiii&amp;filter=pubt.clinicaltrialphaseiv&amp;filter=pubt.clinicaltrialprotocol&amp;filter=pubt.consensusdevelopmentconference&amp;filter=pubt.consensusdevelopmentconferencenih&amp;filter=pubt.controlledclinicaltrial&amp;filter=pubt.observationalstudy&amp;filter=pubt.practiceguideline&amp;filter=pubt.preprint&amp;filter=pubt.randomizedcontrolledtrial&amp;filter=pubt.review&amp;filter=pubt.scientificintegrityreview&amp;filter=pubt.systematicreview&amp;filter=pubt.technicalreport&amp;filter=pubt.validationstudy&amp;filter=lang.english&amp;sort=relevance" TargetMode="External"/><Relationship Id="rId15" Type="http://schemas.openxmlformats.org/officeDocument/2006/relationships/fontTable" Target="fontTable.xml"/><Relationship Id="rId10" Type="http://schemas.openxmlformats.org/officeDocument/2006/relationships/hyperlink" Target="https://www-webofscience-com.uaeu.idm.oclc.org/wos/woscc/summary/4160e21a-cf2d-4a1b-89ed-2966a232aaab-014ca4782b/relevance/1" TargetMode="External"/><Relationship Id="rId4" Type="http://schemas.openxmlformats.org/officeDocument/2006/relationships/webSettings" Target="webSettings.xml"/><Relationship Id="rId9" Type="http://schemas.openxmlformats.org/officeDocument/2006/relationships/hyperlink" Target="https://www.webofscience.com/wos/woscc/summary/4160e21a-cf2d-4a1b-89ed-2966a232aaab-014ca4782b/relevance/1"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45</Words>
  <Characters>1052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looshi, Afaf</dc:creator>
  <cp:keywords/>
  <dc:description/>
  <cp:lastModifiedBy>noon hatim</cp:lastModifiedBy>
  <cp:revision>2</cp:revision>
  <dcterms:created xsi:type="dcterms:W3CDTF">2026-03-07T03:35:00Z</dcterms:created>
  <dcterms:modified xsi:type="dcterms:W3CDTF">2026-03-07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c7d5ed-43e7-4225-bdb0-cfde431b5a1c</vt:lpwstr>
  </property>
</Properties>
</file>